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A282E" w14:textId="4C2B639F" w:rsidR="00B32DCE" w:rsidRPr="000017D9" w:rsidRDefault="00B32DCE" w:rsidP="00BD2617">
      <w:pPr>
        <w:widowControl w:val="0"/>
        <w:tabs>
          <w:tab w:val="left" w:pos="1701"/>
        </w:tabs>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t>Supp</w:t>
      </w:r>
      <w:r w:rsidR="006A0DBA" w:rsidRPr="000017D9">
        <w:rPr>
          <w:rFonts w:ascii="Times New Roman" w:hAnsi="Times New Roman" w:cs="Times New Roman"/>
          <w:b/>
          <w:bCs/>
          <w:color w:val="000000" w:themeColor="text1"/>
        </w:rPr>
        <w:t>lementary</w:t>
      </w:r>
      <w:r w:rsidRPr="000017D9">
        <w:rPr>
          <w:rFonts w:ascii="Times New Roman" w:hAnsi="Times New Roman" w:cs="Times New Roman"/>
          <w:b/>
          <w:bCs/>
          <w:color w:val="000000" w:themeColor="text1"/>
        </w:rPr>
        <w:t xml:space="preserve"> Table 1</w:t>
      </w:r>
      <w:bookmarkStart w:id="0" w:name="_Toc107060927"/>
      <w:r w:rsidR="006A0DBA" w:rsidRPr="000017D9">
        <w:rPr>
          <w:rFonts w:ascii="Times New Roman" w:hAnsi="Times New Roman" w:cs="Times New Roman"/>
          <w:b/>
          <w:bCs/>
          <w:color w:val="000000" w:themeColor="text1"/>
        </w:rPr>
        <w:t xml:space="preserve">. </w:t>
      </w:r>
      <w:r w:rsidRPr="000017D9">
        <w:rPr>
          <w:rFonts w:ascii="Times New Roman" w:hAnsi="Times New Roman" w:cs="Times New Roman"/>
          <w:b/>
          <w:bCs/>
        </w:rPr>
        <w:t xml:space="preserve">Number of </w:t>
      </w:r>
      <w:r w:rsidR="002518C7" w:rsidRPr="000017D9">
        <w:rPr>
          <w:rFonts w:ascii="Times New Roman" w:hAnsi="Times New Roman" w:cs="Times New Roman"/>
          <w:b/>
          <w:bCs/>
        </w:rPr>
        <w:t xml:space="preserve">significant </w:t>
      </w:r>
      <w:r w:rsidRPr="000017D9">
        <w:rPr>
          <w:rFonts w:ascii="Times New Roman" w:hAnsi="Times New Roman" w:cs="Times New Roman"/>
          <w:b/>
          <w:bCs/>
        </w:rPr>
        <w:t xml:space="preserve">features </w:t>
      </w:r>
      <w:r w:rsidR="00B46978" w:rsidRPr="000017D9">
        <w:rPr>
          <w:rFonts w:ascii="Times New Roman" w:hAnsi="Times New Roman" w:cs="Times New Roman"/>
          <w:b/>
          <w:bCs/>
        </w:rPr>
        <w:t>per</w:t>
      </w:r>
      <w:r w:rsidRPr="000017D9">
        <w:rPr>
          <w:rFonts w:ascii="Times New Roman" w:hAnsi="Times New Roman" w:cs="Times New Roman"/>
          <w:b/>
          <w:bCs/>
        </w:rPr>
        <w:t xml:space="preserve"> analys</w:t>
      </w:r>
      <w:r w:rsidR="00B46978" w:rsidRPr="000017D9">
        <w:rPr>
          <w:rFonts w:ascii="Times New Roman" w:hAnsi="Times New Roman" w:cs="Times New Roman"/>
          <w:b/>
          <w:bCs/>
        </w:rPr>
        <w:t>i</w:t>
      </w:r>
      <w:r w:rsidRPr="000017D9">
        <w:rPr>
          <w:rFonts w:ascii="Times New Roman" w:hAnsi="Times New Roman" w:cs="Times New Roman"/>
          <w:b/>
          <w:bCs/>
        </w:rPr>
        <w:t>s</w:t>
      </w:r>
      <w:r w:rsidR="00B46978" w:rsidRPr="000017D9">
        <w:rPr>
          <w:rFonts w:ascii="Times New Roman" w:hAnsi="Times New Roman" w:cs="Times New Roman"/>
          <w:b/>
          <w:bCs/>
        </w:rPr>
        <w:t xml:space="preserve"> type</w:t>
      </w:r>
      <w:r w:rsidRPr="000017D9">
        <w:rPr>
          <w:rFonts w:ascii="Times New Roman" w:hAnsi="Times New Roman" w:cs="Times New Roman"/>
          <w:b/>
          <w:bCs/>
        </w:rPr>
        <w:t>.</w:t>
      </w:r>
      <w:bookmarkEnd w:id="0"/>
    </w:p>
    <w:p w14:paraId="741429A0" w14:textId="16074CAB" w:rsidR="00B32DCE" w:rsidRDefault="00172377" w:rsidP="001466FF">
      <w:pPr>
        <w:pStyle w:val="captionbody"/>
        <w:widowControl w:val="0"/>
        <w:rPr>
          <w:rFonts w:cs="Times New Roman"/>
          <w:sz w:val="22"/>
          <w:szCs w:val="22"/>
        </w:rPr>
      </w:pPr>
      <w:r>
        <w:rPr>
          <w:rFonts w:cs="Times New Roman"/>
          <w:sz w:val="22"/>
          <w:szCs w:val="22"/>
        </w:rPr>
        <w:t>We performed three analyses</w:t>
      </w:r>
      <w:r w:rsidR="00443C1E">
        <w:rPr>
          <w:rFonts w:cs="Times New Roman"/>
          <w:sz w:val="22"/>
          <w:szCs w:val="22"/>
        </w:rPr>
        <w:t xml:space="preserve"> (DAMs, Boruta, and PCA)</w:t>
      </w:r>
      <w:r>
        <w:rPr>
          <w:rFonts w:cs="Times New Roman"/>
          <w:sz w:val="22"/>
          <w:szCs w:val="22"/>
        </w:rPr>
        <w:t xml:space="preserve"> to</w:t>
      </w:r>
      <w:r w:rsidR="002F248A">
        <w:rPr>
          <w:rFonts w:cs="Times New Roman"/>
          <w:sz w:val="22"/>
          <w:szCs w:val="22"/>
        </w:rPr>
        <w:t xml:space="preserve"> </w:t>
      </w:r>
      <w:r w:rsidR="00E573AB">
        <w:rPr>
          <w:rFonts w:cs="Times New Roman"/>
          <w:sz w:val="22"/>
          <w:szCs w:val="22"/>
        </w:rPr>
        <w:t>detect features that significantly changed in their abundance in manipulated ant heads as compared to healthy ant heads</w:t>
      </w:r>
      <w:r w:rsidR="003C13CB">
        <w:rPr>
          <w:rFonts w:cs="Times New Roman"/>
          <w:sz w:val="22"/>
          <w:szCs w:val="22"/>
        </w:rPr>
        <w:t xml:space="preserve">. </w:t>
      </w:r>
      <w:r w:rsidR="0051785B">
        <w:rPr>
          <w:rFonts w:cs="Times New Roman"/>
          <w:sz w:val="22"/>
          <w:szCs w:val="22"/>
        </w:rPr>
        <w:t>Among the DAMs that we detected</w:t>
      </w:r>
      <w:r w:rsidR="00487288">
        <w:rPr>
          <w:rFonts w:cs="Times New Roman"/>
          <w:sz w:val="22"/>
          <w:szCs w:val="22"/>
        </w:rPr>
        <w:t>, m</w:t>
      </w:r>
      <w:r w:rsidR="00B32DCE" w:rsidRPr="0004131F">
        <w:rPr>
          <w:rFonts w:cs="Times New Roman"/>
          <w:sz w:val="22"/>
          <w:szCs w:val="22"/>
        </w:rPr>
        <w:t>ost increased</w:t>
      </w:r>
      <w:r w:rsidR="005D1561" w:rsidRPr="0004131F">
        <w:rPr>
          <w:rFonts w:cs="Times New Roman"/>
          <w:sz w:val="22"/>
          <w:szCs w:val="22"/>
        </w:rPr>
        <w:t xml:space="preserve"> in their abundance </w:t>
      </w:r>
      <w:r w:rsidR="00B32DCE" w:rsidRPr="0004131F">
        <w:rPr>
          <w:rFonts w:cs="Times New Roman"/>
          <w:sz w:val="22"/>
          <w:szCs w:val="22"/>
        </w:rPr>
        <w:t>during manipulation</w:t>
      </w:r>
      <w:r w:rsidR="00487288" w:rsidRPr="00487288">
        <w:rPr>
          <w:rFonts w:cs="Times New Roman"/>
          <w:sz w:val="22"/>
          <w:szCs w:val="22"/>
        </w:rPr>
        <w:t xml:space="preserve"> </w:t>
      </w:r>
      <w:r w:rsidR="00487288" w:rsidRPr="00A724A5">
        <w:rPr>
          <w:rFonts w:cs="Times New Roman"/>
          <w:sz w:val="22"/>
          <w:szCs w:val="22"/>
        </w:rPr>
        <w:t>in the biogenic amines and lipids datasets</w:t>
      </w:r>
      <w:r w:rsidR="00B32DCE" w:rsidRPr="0004131F">
        <w:rPr>
          <w:rFonts w:cs="Times New Roman"/>
          <w:sz w:val="22"/>
          <w:szCs w:val="22"/>
        </w:rPr>
        <w:t xml:space="preserve">, whereas the polyphenol DAMs </w:t>
      </w:r>
      <w:r w:rsidR="00E6591C" w:rsidRPr="0004131F">
        <w:rPr>
          <w:rFonts w:cs="Times New Roman"/>
          <w:sz w:val="22"/>
          <w:szCs w:val="22"/>
        </w:rPr>
        <w:t xml:space="preserve">slightly </w:t>
      </w:r>
      <w:r w:rsidR="00B32DCE" w:rsidRPr="0004131F">
        <w:rPr>
          <w:rFonts w:cs="Times New Roman"/>
          <w:sz w:val="22"/>
          <w:szCs w:val="22"/>
        </w:rPr>
        <w:t xml:space="preserve">more often decreased. </w:t>
      </w:r>
      <w:r w:rsidR="008B60EF">
        <w:rPr>
          <w:rFonts w:cs="Times New Roman"/>
          <w:sz w:val="22"/>
          <w:szCs w:val="22"/>
        </w:rPr>
        <w:t xml:space="preserve">In addition to </w:t>
      </w:r>
      <w:r w:rsidR="00C07B18">
        <w:rPr>
          <w:rFonts w:cs="Times New Roman"/>
          <w:sz w:val="22"/>
          <w:szCs w:val="22"/>
        </w:rPr>
        <w:t>determining DAMs and Boruta confirmation, w</w:t>
      </w:r>
      <w:r w:rsidR="00B32DCE" w:rsidRPr="0004131F">
        <w:rPr>
          <w:rFonts w:cs="Times New Roman"/>
          <w:sz w:val="22"/>
          <w:szCs w:val="22"/>
        </w:rPr>
        <w:t xml:space="preserve">e also selected features in </w:t>
      </w:r>
      <w:proofErr w:type="gramStart"/>
      <w:r w:rsidR="00B32DCE" w:rsidRPr="0004131F">
        <w:rPr>
          <w:rFonts w:cs="Times New Roman"/>
          <w:sz w:val="22"/>
          <w:szCs w:val="22"/>
        </w:rPr>
        <w:t>top</w:t>
      </w:r>
      <w:proofErr w:type="gramEnd"/>
      <w:r w:rsidR="00B32DCE" w:rsidRPr="0004131F">
        <w:rPr>
          <w:rFonts w:cs="Times New Roman"/>
          <w:sz w:val="22"/>
          <w:szCs w:val="22"/>
        </w:rPr>
        <w:t xml:space="preserve"> 50% of PC1 from PCAs</w:t>
      </w:r>
      <w:r w:rsidR="00C07B18">
        <w:rPr>
          <w:rFonts w:cs="Times New Roman"/>
          <w:sz w:val="22"/>
          <w:szCs w:val="22"/>
        </w:rPr>
        <w:t>.</w:t>
      </w:r>
      <w:r w:rsidR="00B32DCE" w:rsidRPr="0004131F">
        <w:rPr>
          <w:rFonts w:cs="Times New Roman"/>
          <w:sz w:val="22"/>
          <w:szCs w:val="22"/>
        </w:rPr>
        <w:t xml:space="preserve"> </w:t>
      </w:r>
      <w:r w:rsidR="00C07B18">
        <w:rPr>
          <w:rFonts w:cs="Times New Roman"/>
          <w:sz w:val="22"/>
          <w:szCs w:val="22"/>
        </w:rPr>
        <w:t>T</w:t>
      </w:r>
      <w:r w:rsidR="00B32DCE" w:rsidRPr="0004131F">
        <w:rPr>
          <w:rFonts w:cs="Times New Roman"/>
          <w:sz w:val="22"/>
          <w:szCs w:val="22"/>
        </w:rPr>
        <w:t xml:space="preserve">hese statistics are not reported in the table as they are half of the total features per </w:t>
      </w:r>
      <w:proofErr w:type="gramStart"/>
      <w:r w:rsidR="00B32DCE" w:rsidRPr="0004131F">
        <w:rPr>
          <w:rFonts w:cs="Times New Roman"/>
          <w:sz w:val="22"/>
          <w:szCs w:val="22"/>
        </w:rPr>
        <w:t>dataset by definition</w:t>
      </w:r>
      <w:proofErr w:type="gramEnd"/>
      <w:r w:rsidR="00B32DCE" w:rsidRPr="0004131F">
        <w:rPr>
          <w:rFonts w:cs="Times New Roman"/>
          <w:sz w:val="22"/>
          <w:szCs w:val="22"/>
        </w:rPr>
        <w:t>.</w:t>
      </w:r>
      <w:r w:rsidR="007D3E03">
        <w:rPr>
          <w:rFonts w:cs="Times New Roman"/>
          <w:sz w:val="22"/>
          <w:szCs w:val="22"/>
        </w:rPr>
        <w:t xml:space="preserve"> </w:t>
      </w:r>
      <w:r w:rsidR="00B1183A">
        <w:rPr>
          <w:rFonts w:cs="Times New Roman"/>
          <w:sz w:val="22"/>
          <w:szCs w:val="22"/>
        </w:rPr>
        <w:t>Top features that passed at least two of these selection analyses</w:t>
      </w:r>
      <w:r w:rsidR="001466FF">
        <w:rPr>
          <w:rFonts w:cs="Times New Roman"/>
          <w:sz w:val="22"/>
          <w:szCs w:val="22"/>
        </w:rPr>
        <w:t xml:space="preserve"> were further used in enrichment analyses</w:t>
      </w:r>
      <w:r w:rsidR="005E5C49">
        <w:rPr>
          <w:rFonts w:cs="Times New Roman"/>
          <w:sz w:val="22"/>
          <w:szCs w:val="22"/>
        </w:rPr>
        <w:t xml:space="preserve">, placed </w:t>
      </w:r>
      <w:r w:rsidR="00D43215">
        <w:rPr>
          <w:rFonts w:cs="Times New Roman"/>
          <w:sz w:val="22"/>
          <w:szCs w:val="22"/>
        </w:rPr>
        <w:t>in the context of infection and behavioral manipulation</w:t>
      </w:r>
      <w:r w:rsidR="00443C1E">
        <w:rPr>
          <w:rFonts w:cs="Times New Roman"/>
          <w:sz w:val="22"/>
          <w:szCs w:val="22"/>
        </w:rPr>
        <w:t>.</w:t>
      </w:r>
    </w:p>
    <w:p w14:paraId="4273473C" w14:textId="77777777" w:rsidR="000017D9" w:rsidRPr="0004131F" w:rsidRDefault="000017D9" w:rsidP="001466FF">
      <w:pPr>
        <w:pStyle w:val="captionbody"/>
        <w:widowControl w:val="0"/>
        <w:rPr>
          <w:rFonts w:cs="Times New Roman"/>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15" w:type="dxa"/>
        </w:tblCellMar>
        <w:tblLook w:val="04A0" w:firstRow="1" w:lastRow="0" w:firstColumn="1" w:lastColumn="0" w:noHBand="0" w:noVBand="1"/>
      </w:tblPr>
      <w:tblGrid>
        <w:gridCol w:w="1457"/>
        <w:gridCol w:w="1166"/>
        <w:gridCol w:w="958"/>
        <w:gridCol w:w="1324"/>
        <w:gridCol w:w="1398"/>
        <w:gridCol w:w="1406"/>
        <w:gridCol w:w="1651"/>
      </w:tblGrid>
      <w:tr w:rsidR="00B32DCE" w:rsidRPr="006718E5" w14:paraId="68449D23" w14:textId="77777777" w:rsidTr="006041C6">
        <w:tc>
          <w:tcPr>
            <w:tcW w:w="778" w:type="pct"/>
            <w:tcBorders>
              <w:bottom w:val="single" w:sz="18" w:space="0" w:color="auto"/>
            </w:tcBorders>
            <w:vAlign w:val="bottom"/>
          </w:tcPr>
          <w:p w14:paraId="448DD2D0"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Dataset</w:t>
            </w:r>
          </w:p>
        </w:tc>
        <w:tc>
          <w:tcPr>
            <w:tcW w:w="623" w:type="pct"/>
            <w:tcBorders>
              <w:bottom w:val="single" w:sz="18" w:space="0" w:color="auto"/>
            </w:tcBorders>
            <w:vAlign w:val="bottom"/>
          </w:tcPr>
          <w:p w14:paraId="0FDD60CA"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Total features</w:t>
            </w:r>
          </w:p>
        </w:tc>
        <w:tc>
          <w:tcPr>
            <w:tcW w:w="512" w:type="pct"/>
            <w:tcBorders>
              <w:bottom w:val="single" w:sz="18" w:space="0" w:color="auto"/>
            </w:tcBorders>
            <w:vAlign w:val="bottom"/>
          </w:tcPr>
          <w:p w14:paraId="3AD6D616"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Total DAMs</w:t>
            </w:r>
          </w:p>
        </w:tc>
        <w:tc>
          <w:tcPr>
            <w:tcW w:w="707" w:type="pct"/>
            <w:tcBorders>
              <w:bottom w:val="single" w:sz="18" w:space="0" w:color="auto"/>
            </w:tcBorders>
            <w:vAlign w:val="bottom"/>
          </w:tcPr>
          <w:p w14:paraId="5EDFE661"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Increased DAMs</w:t>
            </w:r>
          </w:p>
        </w:tc>
        <w:tc>
          <w:tcPr>
            <w:tcW w:w="747" w:type="pct"/>
            <w:tcBorders>
              <w:bottom w:val="single" w:sz="18" w:space="0" w:color="auto"/>
            </w:tcBorders>
            <w:vAlign w:val="bottom"/>
          </w:tcPr>
          <w:p w14:paraId="4E95EFA7"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Decreased DAMs</w:t>
            </w:r>
          </w:p>
        </w:tc>
        <w:tc>
          <w:tcPr>
            <w:tcW w:w="751" w:type="pct"/>
            <w:tcBorders>
              <w:bottom w:val="single" w:sz="18" w:space="0" w:color="auto"/>
            </w:tcBorders>
            <w:vAlign w:val="bottom"/>
          </w:tcPr>
          <w:p w14:paraId="6917C064"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Boruta confirmed</w:t>
            </w:r>
          </w:p>
        </w:tc>
        <w:tc>
          <w:tcPr>
            <w:tcW w:w="883" w:type="pct"/>
            <w:tcBorders>
              <w:bottom w:val="single" w:sz="18" w:space="0" w:color="auto"/>
            </w:tcBorders>
            <w:vAlign w:val="bottom"/>
          </w:tcPr>
          <w:p w14:paraId="45474439" w14:textId="77777777" w:rsidR="00B1183A" w:rsidRDefault="00B1183A" w:rsidP="000D5F4A">
            <w:pPr>
              <w:pStyle w:val="captionbody"/>
              <w:widowControl w:val="0"/>
              <w:rPr>
                <w:rFonts w:cs="Times New Roman"/>
                <w:b/>
                <w:bCs/>
                <w:sz w:val="22"/>
                <w:szCs w:val="22"/>
              </w:rPr>
            </w:pPr>
            <w:r>
              <w:rPr>
                <w:rFonts w:cs="Times New Roman"/>
                <w:b/>
                <w:bCs/>
                <w:sz w:val="22"/>
                <w:szCs w:val="22"/>
              </w:rPr>
              <w:t>Top</w:t>
            </w:r>
          </w:p>
          <w:p w14:paraId="4F3CBDA7" w14:textId="72370EFF" w:rsidR="00B32DCE" w:rsidRPr="006718E5" w:rsidRDefault="00B1183A" w:rsidP="000D5F4A">
            <w:pPr>
              <w:pStyle w:val="captionbody"/>
              <w:widowControl w:val="0"/>
              <w:rPr>
                <w:rFonts w:cs="Times New Roman"/>
                <w:b/>
                <w:bCs/>
                <w:sz w:val="22"/>
                <w:szCs w:val="22"/>
              </w:rPr>
            </w:pPr>
            <w:r>
              <w:rPr>
                <w:rFonts w:cs="Times New Roman"/>
                <w:b/>
                <w:bCs/>
                <w:sz w:val="22"/>
                <w:szCs w:val="22"/>
              </w:rPr>
              <w:t>features</w:t>
            </w:r>
          </w:p>
        </w:tc>
      </w:tr>
      <w:tr w:rsidR="00B32DCE" w:rsidRPr="006718E5" w14:paraId="50701E36" w14:textId="77777777" w:rsidTr="006041C6">
        <w:tc>
          <w:tcPr>
            <w:tcW w:w="778" w:type="pct"/>
            <w:tcBorders>
              <w:top w:val="single" w:sz="18" w:space="0" w:color="auto"/>
            </w:tcBorders>
            <w:vAlign w:val="center"/>
          </w:tcPr>
          <w:p w14:paraId="2B4D3004"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Biogenic amines</w:t>
            </w:r>
          </w:p>
        </w:tc>
        <w:tc>
          <w:tcPr>
            <w:tcW w:w="623" w:type="pct"/>
            <w:tcBorders>
              <w:top w:val="single" w:sz="18" w:space="0" w:color="auto"/>
            </w:tcBorders>
            <w:vAlign w:val="center"/>
          </w:tcPr>
          <w:p w14:paraId="4B37DD4C"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955</w:t>
            </w:r>
          </w:p>
        </w:tc>
        <w:tc>
          <w:tcPr>
            <w:tcW w:w="512" w:type="pct"/>
            <w:tcBorders>
              <w:top w:val="single" w:sz="18" w:space="0" w:color="auto"/>
            </w:tcBorders>
            <w:vAlign w:val="center"/>
          </w:tcPr>
          <w:p w14:paraId="39319044"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774</w:t>
            </w:r>
          </w:p>
        </w:tc>
        <w:tc>
          <w:tcPr>
            <w:tcW w:w="707" w:type="pct"/>
            <w:tcBorders>
              <w:top w:val="single" w:sz="18" w:space="0" w:color="auto"/>
            </w:tcBorders>
            <w:vAlign w:val="center"/>
          </w:tcPr>
          <w:p w14:paraId="3D784A8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129</w:t>
            </w:r>
          </w:p>
        </w:tc>
        <w:tc>
          <w:tcPr>
            <w:tcW w:w="747" w:type="pct"/>
            <w:tcBorders>
              <w:top w:val="single" w:sz="18" w:space="0" w:color="auto"/>
            </w:tcBorders>
            <w:vAlign w:val="center"/>
          </w:tcPr>
          <w:p w14:paraId="4ACF33D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45</w:t>
            </w:r>
          </w:p>
        </w:tc>
        <w:tc>
          <w:tcPr>
            <w:tcW w:w="751" w:type="pct"/>
            <w:tcBorders>
              <w:top w:val="single" w:sz="18" w:space="0" w:color="auto"/>
            </w:tcBorders>
            <w:vAlign w:val="center"/>
          </w:tcPr>
          <w:p w14:paraId="0A04BE6A"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226</w:t>
            </w:r>
          </w:p>
        </w:tc>
        <w:tc>
          <w:tcPr>
            <w:tcW w:w="883" w:type="pct"/>
            <w:tcBorders>
              <w:top w:val="single" w:sz="18" w:space="0" w:color="auto"/>
            </w:tcBorders>
            <w:vAlign w:val="center"/>
          </w:tcPr>
          <w:p w14:paraId="73098CEC"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535</w:t>
            </w:r>
          </w:p>
        </w:tc>
      </w:tr>
      <w:tr w:rsidR="00B32DCE" w:rsidRPr="006718E5" w14:paraId="7EBD4029" w14:textId="77777777" w:rsidTr="006041C6">
        <w:tc>
          <w:tcPr>
            <w:tcW w:w="778" w:type="pct"/>
            <w:vAlign w:val="center"/>
          </w:tcPr>
          <w:p w14:paraId="7843EDC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Polyphenols</w:t>
            </w:r>
          </w:p>
        </w:tc>
        <w:tc>
          <w:tcPr>
            <w:tcW w:w="623" w:type="pct"/>
            <w:vAlign w:val="center"/>
          </w:tcPr>
          <w:p w14:paraId="61060EA3"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315</w:t>
            </w:r>
          </w:p>
        </w:tc>
        <w:tc>
          <w:tcPr>
            <w:tcW w:w="512" w:type="pct"/>
            <w:vAlign w:val="center"/>
          </w:tcPr>
          <w:p w14:paraId="406C5C2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641</w:t>
            </w:r>
          </w:p>
        </w:tc>
        <w:tc>
          <w:tcPr>
            <w:tcW w:w="707" w:type="pct"/>
            <w:vAlign w:val="center"/>
          </w:tcPr>
          <w:p w14:paraId="1818355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141</w:t>
            </w:r>
          </w:p>
        </w:tc>
        <w:tc>
          <w:tcPr>
            <w:tcW w:w="747" w:type="pct"/>
            <w:vAlign w:val="center"/>
          </w:tcPr>
          <w:p w14:paraId="73C1FC2D"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500</w:t>
            </w:r>
          </w:p>
        </w:tc>
        <w:tc>
          <w:tcPr>
            <w:tcW w:w="751" w:type="pct"/>
            <w:vAlign w:val="center"/>
          </w:tcPr>
          <w:p w14:paraId="73F43A7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619</w:t>
            </w:r>
          </w:p>
        </w:tc>
        <w:tc>
          <w:tcPr>
            <w:tcW w:w="883" w:type="pct"/>
            <w:vAlign w:val="center"/>
          </w:tcPr>
          <w:p w14:paraId="7B72D0B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262</w:t>
            </w:r>
          </w:p>
        </w:tc>
      </w:tr>
      <w:tr w:rsidR="00B32DCE" w:rsidRPr="006718E5" w14:paraId="4FB34839" w14:textId="77777777" w:rsidTr="006041C6">
        <w:tc>
          <w:tcPr>
            <w:tcW w:w="778" w:type="pct"/>
            <w:tcBorders>
              <w:bottom w:val="single" w:sz="2" w:space="0" w:color="auto"/>
            </w:tcBorders>
            <w:vAlign w:val="center"/>
          </w:tcPr>
          <w:p w14:paraId="3D535CB5"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Lipids</w:t>
            </w:r>
          </w:p>
        </w:tc>
        <w:tc>
          <w:tcPr>
            <w:tcW w:w="623" w:type="pct"/>
            <w:tcBorders>
              <w:bottom w:val="single" w:sz="2" w:space="0" w:color="auto"/>
            </w:tcBorders>
            <w:vAlign w:val="center"/>
          </w:tcPr>
          <w:p w14:paraId="4218505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924</w:t>
            </w:r>
          </w:p>
        </w:tc>
        <w:tc>
          <w:tcPr>
            <w:tcW w:w="512" w:type="pct"/>
            <w:tcBorders>
              <w:bottom w:val="single" w:sz="2" w:space="0" w:color="auto"/>
            </w:tcBorders>
            <w:vAlign w:val="center"/>
          </w:tcPr>
          <w:p w14:paraId="39CDEE9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995</w:t>
            </w:r>
          </w:p>
        </w:tc>
        <w:tc>
          <w:tcPr>
            <w:tcW w:w="707" w:type="pct"/>
            <w:tcBorders>
              <w:bottom w:val="single" w:sz="2" w:space="0" w:color="auto"/>
            </w:tcBorders>
            <w:vAlign w:val="center"/>
          </w:tcPr>
          <w:p w14:paraId="2C481045"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390</w:t>
            </w:r>
          </w:p>
        </w:tc>
        <w:tc>
          <w:tcPr>
            <w:tcW w:w="747" w:type="pct"/>
            <w:tcBorders>
              <w:bottom w:val="single" w:sz="2" w:space="0" w:color="auto"/>
            </w:tcBorders>
            <w:vAlign w:val="center"/>
          </w:tcPr>
          <w:p w14:paraId="63A4FDF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05</w:t>
            </w:r>
          </w:p>
        </w:tc>
        <w:tc>
          <w:tcPr>
            <w:tcW w:w="751" w:type="pct"/>
            <w:tcBorders>
              <w:bottom w:val="single" w:sz="2" w:space="0" w:color="auto"/>
            </w:tcBorders>
            <w:vAlign w:val="center"/>
          </w:tcPr>
          <w:p w14:paraId="4BB07AF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477</w:t>
            </w:r>
          </w:p>
        </w:tc>
        <w:tc>
          <w:tcPr>
            <w:tcW w:w="883" w:type="pct"/>
            <w:tcBorders>
              <w:bottom w:val="single" w:sz="2" w:space="0" w:color="auto"/>
            </w:tcBorders>
            <w:vAlign w:val="center"/>
          </w:tcPr>
          <w:p w14:paraId="4C6B694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671</w:t>
            </w:r>
          </w:p>
        </w:tc>
      </w:tr>
      <w:tr w:rsidR="00B32DCE" w:rsidRPr="006718E5" w14:paraId="40E58982" w14:textId="77777777" w:rsidTr="006041C6">
        <w:tc>
          <w:tcPr>
            <w:tcW w:w="778" w:type="pct"/>
            <w:tcBorders>
              <w:top w:val="single" w:sz="2" w:space="0" w:color="auto"/>
            </w:tcBorders>
            <w:vAlign w:val="center"/>
          </w:tcPr>
          <w:p w14:paraId="2BE694B7"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Total</w:t>
            </w:r>
          </w:p>
        </w:tc>
        <w:tc>
          <w:tcPr>
            <w:tcW w:w="623" w:type="pct"/>
            <w:tcBorders>
              <w:top w:val="single" w:sz="2" w:space="0" w:color="auto"/>
            </w:tcBorders>
            <w:vAlign w:val="center"/>
          </w:tcPr>
          <w:p w14:paraId="47E3FA6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2194</w:t>
            </w:r>
          </w:p>
        </w:tc>
        <w:tc>
          <w:tcPr>
            <w:tcW w:w="512" w:type="pct"/>
            <w:tcBorders>
              <w:top w:val="single" w:sz="2" w:space="0" w:color="auto"/>
            </w:tcBorders>
            <w:vAlign w:val="center"/>
          </w:tcPr>
          <w:p w14:paraId="100B58E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7410</w:t>
            </w:r>
          </w:p>
        </w:tc>
        <w:tc>
          <w:tcPr>
            <w:tcW w:w="707" w:type="pct"/>
            <w:tcBorders>
              <w:top w:val="single" w:sz="2" w:space="0" w:color="auto"/>
            </w:tcBorders>
            <w:vAlign w:val="center"/>
          </w:tcPr>
          <w:p w14:paraId="1E5D807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660</w:t>
            </w:r>
          </w:p>
        </w:tc>
        <w:tc>
          <w:tcPr>
            <w:tcW w:w="747" w:type="pct"/>
            <w:tcBorders>
              <w:top w:val="single" w:sz="2" w:space="0" w:color="auto"/>
            </w:tcBorders>
            <w:vAlign w:val="center"/>
          </w:tcPr>
          <w:p w14:paraId="0415143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750</w:t>
            </w:r>
          </w:p>
        </w:tc>
        <w:tc>
          <w:tcPr>
            <w:tcW w:w="751" w:type="pct"/>
            <w:tcBorders>
              <w:top w:val="single" w:sz="2" w:space="0" w:color="auto"/>
            </w:tcBorders>
            <w:vAlign w:val="center"/>
          </w:tcPr>
          <w:p w14:paraId="37B55F6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5322</w:t>
            </w:r>
          </w:p>
        </w:tc>
        <w:tc>
          <w:tcPr>
            <w:tcW w:w="883" w:type="pct"/>
            <w:tcBorders>
              <w:top w:val="single" w:sz="2" w:space="0" w:color="auto"/>
            </w:tcBorders>
            <w:vAlign w:val="center"/>
          </w:tcPr>
          <w:p w14:paraId="441A52C1"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468</w:t>
            </w:r>
          </w:p>
        </w:tc>
      </w:tr>
    </w:tbl>
    <w:p w14:paraId="40D9206F" w14:textId="77777777" w:rsidR="00B32DCE" w:rsidRPr="006718E5" w:rsidRDefault="00B32DCE" w:rsidP="000D5F4A">
      <w:pPr>
        <w:widowControl w:val="0"/>
        <w:spacing w:after="0" w:line="360" w:lineRule="auto"/>
        <w:rPr>
          <w:rFonts w:ascii="Times New Roman" w:hAnsi="Times New Roman" w:cs="Times New Roman"/>
        </w:rPr>
      </w:pPr>
    </w:p>
    <w:p w14:paraId="2A9DC2DF" w14:textId="00F7CFB3" w:rsidR="00C60471" w:rsidRPr="006718E5" w:rsidRDefault="00C60471" w:rsidP="000D5F4A">
      <w:pPr>
        <w:widowControl w:val="0"/>
        <w:spacing w:after="0" w:line="360" w:lineRule="auto"/>
        <w:rPr>
          <w:rFonts w:ascii="Times New Roman" w:hAnsi="Times New Roman" w:cs="Times New Roman"/>
        </w:rPr>
      </w:pPr>
    </w:p>
    <w:p w14:paraId="1BE7D1D0" w14:textId="2768C73F" w:rsidR="007252FA" w:rsidRPr="006718E5" w:rsidRDefault="007252FA" w:rsidP="000D5F4A">
      <w:pPr>
        <w:widowControl w:val="0"/>
        <w:spacing w:after="0" w:line="360" w:lineRule="auto"/>
        <w:rPr>
          <w:rFonts w:ascii="Times New Roman" w:hAnsi="Times New Roman" w:cs="Times New Roman"/>
          <w:color w:val="000000" w:themeColor="text1"/>
        </w:rPr>
      </w:pPr>
    </w:p>
    <w:p w14:paraId="79B07594" w14:textId="019BA9BA" w:rsidR="007252FA" w:rsidRPr="006718E5" w:rsidRDefault="007252FA" w:rsidP="000D5F4A">
      <w:pPr>
        <w:widowControl w:val="0"/>
        <w:spacing w:after="0" w:line="360" w:lineRule="auto"/>
        <w:rPr>
          <w:rFonts w:ascii="Times New Roman" w:hAnsi="Times New Roman" w:cs="Times New Roman"/>
          <w:color w:val="000000" w:themeColor="text1"/>
        </w:rPr>
      </w:pPr>
    </w:p>
    <w:p w14:paraId="7A24AEE8" w14:textId="77777777" w:rsidR="00747A23" w:rsidRPr="006718E5" w:rsidRDefault="00747A23" w:rsidP="000D5F4A">
      <w:pPr>
        <w:widowControl w:val="0"/>
        <w:spacing w:after="0" w:line="360" w:lineRule="auto"/>
        <w:rPr>
          <w:rFonts w:ascii="Times New Roman" w:hAnsi="Times New Roman" w:cs="Times New Roman"/>
          <w:b/>
          <w:bCs/>
          <w:color w:val="000000" w:themeColor="text1"/>
        </w:rPr>
      </w:pPr>
      <w:r w:rsidRPr="006718E5">
        <w:rPr>
          <w:rFonts w:ascii="Times New Roman" w:hAnsi="Times New Roman" w:cs="Times New Roman"/>
          <w:b/>
          <w:bCs/>
          <w:color w:val="000000" w:themeColor="text1"/>
        </w:rPr>
        <w:br w:type="page"/>
      </w:r>
    </w:p>
    <w:p w14:paraId="257767AA" w14:textId="6BD1D4F9" w:rsidR="00011C73" w:rsidRPr="00514A85" w:rsidRDefault="005E5C49" w:rsidP="000D5F4A">
      <w:pPr>
        <w:widowControl w:val="0"/>
        <w:spacing w:after="0" w:line="360" w:lineRule="auto"/>
        <w:rPr>
          <w:rFonts w:ascii="Times New Roman" w:hAnsi="Times New Roman" w:cs="Times New Roman"/>
          <w:color w:val="000000" w:themeColor="text1"/>
        </w:rPr>
      </w:pPr>
      <w:r w:rsidRPr="000017D9">
        <w:rPr>
          <w:rFonts w:ascii="Times New Roman" w:hAnsi="Times New Roman" w:cs="Times New Roman"/>
          <w:b/>
          <w:bCs/>
          <w:color w:val="000000" w:themeColor="text1"/>
        </w:rPr>
        <w:lastRenderedPageBreak/>
        <w:t>Supplementary</w:t>
      </w:r>
      <w:r w:rsidR="00011C73" w:rsidRPr="006718E5">
        <w:rPr>
          <w:rFonts w:ascii="Times New Roman" w:hAnsi="Times New Roman" w:cs="Times New Roman"/>
          <w:b/>
          <w:bCs/>
        </w:rPr>
        <w:t xml:space="preserve"> </w:t>
      </w:r>
      <w:r w:rsidR="00CB2CE8">
        <w:rPr>
          <w:rFonts w:ascii="Times New Roman" w:hAnsi="Times New Roman" w:cs="Times New Roman"/>
          <w:b/>
          <w:bCs/>
        </w:rPr>
        <w:t>Discussion</w:t>
      </w:r>
      <w:r w:rsidR="005C5A19">
        <w:rPr>
          <w:rFonts w:ascii="Times New Roman" w:hAnsi="Times New Roman" w:cs="Times New Roman"/>
          <w:b/>
          <w:bCs/>
        </w:rPr>
        <w:t xml:space="preserve"> </w:t>
      </w:r>
      <w:r w:rsidR="00CB2CE8">
        <w:rPr>
          <w:rFonts w:ascii="Times New Roman" w:hAnsi="Times New Roman" w:cs="Times New Roman"/>
          <w:b/>
          <w:bCs/>
        </w:rPr>
        <w:t>S</w:t>
      </w:r>
      <w:r w:rsidR="005C5A19">
        <w:rPr>
          <w:rFonts w:ascii="Times New Roman" w:hAnsi="Times New Roman" w:cs="Times New Roman"/>
          <w:b/>
          <w:bCs/>
        </w:rPr>
        <w:t>1</w:t>
      </w:r>
      <w:r w:rsidR="00CB2CE8">
        <w:rPr>
          <w:rFonts w:ascii="Times New Roman" w:hAnsi="Times New Roman" w:cs="Times New Roman"/>
          <w:b/>
          <w:bCs/>
        </w:rPr>
        <w:t xml:space="preserve">. </w:t>
      </w:r>
      <w:r w:rsidR="009F7BE8">
        <w:rPr>
          <w:rFonts w:ascii="Times New Roman" w:hAnsi="Times New Roman" w:cs="Times New Roman"/>
          <w:b/>
          <w:bCs/>
        </w:rPr>
        <w:t>Metaboli</w:t>
      </w:r>
      <w:r w:rsidR="00B1582F">
        <w:rPr>
          <w:rFonts w:ascii="Times New Roman" w:hAnsi="Times New Roman" w:cs="Times New Roman"/>
          <w:b/>
          <w:bCs/>
        </w:rPr>
        <w:t>c pathway DEGs were mostly downregulated.</w:t>
      </w:r>
    </w:p>
    <w:p w14:paraId="70D0B3E1" w14:textId="663B2A04" w:rsidR="00B1582F"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Among the enzyme homologs used to select pathway enrichments</w:t>
      </w:r>
      <w:r w:rsidR="007D6A3C">
        <w:rPr>
          <w:rFonts w:ascii="Times New Roman" w:hAnsi="Times New Roman" w:cs="Times New Roman"/>
        </w:rPr>
        <w:t xml:space="preserve"> across all </w:t>
      </w:r>
      <w:r w:rsidR="00333FF8">
        <w:rPr>
          <w:rFonts w:ascii="Times New Roman" w:hAnsi="Times New Roman" w:cs="Times New Roman"/>
        </w:rPr>
        <w:t>feature sets</w:t>
      </w:r>
      <w:r w:rsidRPr="006718E5">
        <w:rPr>
          <w:rFonts w:ascii="Times New Roman" w:hAnsi="Times New Roman" w:cs="Times New Roman"/>
        </w:rPr>
        <w:t xml:space="preserve">, most ant and fungal DEGs were downregulated from the healthy ants to manipulation (ant: 142 of 157, 90%, fungus: 166 of 268, 62%). In both cases, these numbers of downregulated DEGs were much greater than the transcriptome-wide DEG ratios during manipulation for ant (72% downregulated) and fungus (41% downregulated) (binomial exact test, p = 2E-8 and 6E-12, respectively). The metabolic pathway DEG estimates are based on a coarse analysis using homology to a constrained subset of well-annotated fly and yeast enzymes listed in KEGG; however, this sample of genes could plausibly be a proxy for broader patterns among </w:t>
      </w:r>
      <w:proofErr w:type="gramStart"/>
      <w:r w:rsidRPr="006718E5">
        <w:rPr>
          <w:rFonts w:ascii="Times New Roman" w:hAnsi="Times New Roman" w:cs="Times New Roman"/>
        </w:rPr>
        <w:t>metabolism-related</w:t>
      </w:r>
      <w:proofErr w:type="gramEnd"/>
      <w:r w:rsidRPr="006718E5">
        <w:rPr>
          <w:rFonts w:ascii="Times New Roman" w:hAnsi="Times New Roman" w:cs="Times New Roman"/>
        </w:rPr>
        <w:t xml:space="preserve"> DEGs. In </w:t>
      </w:r>
      <w:r w:rsidRPr="006718E5">
        <w:rPr>
          <w:rFonts w:ascii="Times New Roman" w:hAnsi="Times New Roman" w:cs="Times New Roman"/>
          <w:i/>
          <w:iCs/>
        </w:rPr>
        <w:t>Camponotus</w:t>
      </w:r>
      <w:r w:rsidRPr="006718E5">
        <w:rPr>
          <w:rFonts w:ascii="Times New Roman" w:hAnsi="Times New Roman" w:cs="Times New Roman"/>
        </w:rPr>
        <w:t xml:space="preserve"> hosts, the </w:t>
      </w:r>
      <w:r w:rsidR="000E0EF6">
        <w:rPr>
          <w:rFonts w:ascii="Times New Roman" w:hAnsi="Times New Roman" w:cs="Times New Roman"/>
        </w:rPr>
        <w:t>stark</w:t>
      </w:r>
      <w:r w:rsidRPr="006718E5">
        <w:rPr>
          <w:rFonts w:ascii="Times New Roman" w:hAnsi="Times New Roman" w:cs="Times New Roman"/>
        </w:rPr>
        <w:t xml:space="preserve"> downregulation of genes related to these metabolic pathways may indicate a general slowing of metabolism in a weakened host, terminally infected and manipulated in the last hours of life. In the fungal parasite, the significant reduction of gene expression of these pathways could more plausibly reflect a state of </w:t>
      </w:r>
      <w:r w:rsidRPr="006718E5">
        <w:rPr>
          <w:rFonts w:ascii="Times New Roman" w:hAnsi="Times New Roman" w:cs="Times New Roman"/>
          <w:i/>
          <w:iCs/>
        </w:rPr>
        <w:t>O. camponoti-floridani</w:t>
      </w:r>
      <w:r w:rsidRPr="006718E5">
        <w:rPr>
          <w:rFonts w:ascii="Times New Roman" w:hAnsi="Times New Roman" w:cs="Times New Roman"/>
        </w:rPr>
        <w:t xml:space="preserve"> metabolism tuned to late infection and manipulation processes. By the time of manipulation, the fungus has been engaged with host immunity and modulation of behavior and has access to host metabolites to scavenge. Genes related to those functions may be upregulated while genes related to non-critical metabolic pathways may be downregulated. Furthermore, many</w:t>
      </w:r>
      <w:r w:rsidR="00382319">
        <w:rPr>
          <w:rFonts w:ascii="Times New Roman" w:hAnsi="Times New Roman" w:cs="Times New Roman"/>
        </w:rPr>
        <w:t xml:space="preserve"> upregulated</w:t>
      </w:r>
      <w:r w:rsidRPr="006718E5">
        <w:rPr>
          <w:rFonts w:ascii="Times New Roman" w:hAnsi="Times New Roman" w:cs="Times New Roman"/>
        </w:rPr>
        <w:t xml:space="preserve"> fungal </w:t>
      </w:r>
      <w:r w:rsidR="00382319">
        <w:rPr>
          <w:rFonts w:ascii="Times New Roman" w:hAnsi="Times New Roman" w:cs="Times New Roman"/>
        </w:rPr>
        <w:t>genes</w:t>
      </w:r>
      <w:r w:rsidRPr="006718E5">
        <w:rPr>
          <w:rFonts w:ascii="Times New Roman" w:hAnsi="Times New Roman" w:cs="Times New Roman"/>
        </w:rPr>
        <w:t xml:space="preserve"> important for manipulation may not </w:t>
      </w:r>
      <w:r w:rsidR="00382319">
        <w:rPr>
          <w:rFonts w:ascii="Times New Roman" w:hAnsi="Times New Roman" w:cs="Times New Roman"/>
        </w:rPr>
        <w:t>produce</w:t>
      </w:r>
      <w:r w:rsidRPr="006718E5">
        <w:rPr>
          <w:rFonts w:ascii="Times New Roman" w:hAnsi="Times New Roman" w:cs="Times New Roman"/>
        </w:rPr>
        <w:t xml:space="preserve"> enzymes involved in major metabolic pathways, but rather extracellular effectors (e.g., involved in protein-protein interactions), post-translational regulators, and others.</w:t>
      </w:r>
    </w:p>
    <w:p w14:paraId="06C7D5D1" w14:textId="77777777" w:rsidR="00B1582F" w:rsidRDefault="00B1582F">
      <w:pPr>
        <w:rPr>
          <w:rFonts w:ascii="Times New Roman" w:hAnsi="Times New Roman" w:cs="Times New Roman"/>
        </w:rPr>
      </w:pPr>
      <w:r>
        <w:rPr>
          <w:rFonts w:ascii="Times New Roman" w:hAnsi="Times New Roman" w:cs="Times New Roman"/>
        </w:rPr>
        <w:br w:type="page"/>
      </w:r>
    </w:p>
    <w:p w14:paraId="3B6257CB" w14:textId="0E6D33A7" w:rsidR="00B1582F" w:rsidRPr="006718E5" w:rsidRDefault="00B1582F" w:rsidP="00B1582F">
      <w:pPr>
        <w:widowControl w:val="0"/>
        <w:spacing w:after="0" w:line="360" w:lineRule="auto"/>
        <w:rPr>
          <w:rFonts w:ascii="Times New Roman" w:hAnsi="Times New Roman" w:cs="Times New Roman"/>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Discussion S</w:t>
      </w:r>
      <w:r w:rsidR="00865A04">
        <w:rPr>
          <w:rFonts w:ascii="Times New Roman" w:hAnsi="Times New Roman" w:cs="Times New Roman"/>
          <w:b/>
          <w:bCs/>
        </w:rPr>
        <w:t>2.</w:t>
      </w:r>
      <w:r w:rsidRPr="00411C0B">
        <w:rPr>
          <w:rFonts w:ascii="Times New Roman" w:hAnsi="Times New Roman" w:cs="Times New Roman"/>
          <w:b/>
          <w:bCs/>
        </w:rPr>
        <w:t xml:space="preserve"> </w:t>
      </w:r>
      <w:r w:rsidR="00865A04">
        <w:rPr>
          <w:rFonts w:ascii="Times New Roman" w:hAnsi="Times New Roman" w:cs="Times New Roman"/>
          <w:b/>
          <w:bCs/>
        </w:rPr>
        <w:t>Drug metabolism pathway enrichments</w:t>
      </w:r>
      <w:r w:rsidR="00FB28BF">
        <w:rPr>
          <w:rFonts w:ascii="Times New Roman" w:hAnsi="Times New Roman" w:cs="Times New Roman"/>
          <w:b/>
          <w:bCs/>
        </w:rPr>
        <w:t xml:space="preserve"> hint at possible detoxification </w:t>
      </w:r>
      <w:r w:rsidR="00BA2D11">
        <w:rPr>
          <w:rFonts w:ascii="Times New Roman" w:hAnsi="Times New Roman" w:cs="Times New Roman"/>
          <w:b/>
          <w:bCs/>
        </w:rPr>
        <w:t>activity during infection and manipulation.</w:t>
      </w:r>
    </w:p>
    <w:p w14:paraId="46CEC84F" w14:textId="32C0BC73" w:rsidR="00B1582F" w:rsidRPr="005A10D1" w:rsidRDefault="005B7041" w:rsidP="00865A04">
      <w:pPr>
        <w:widowControl w:val="0"/>
        <w:spacing w:after="0" w:line="360" w:lineRule="auto"/>
        <w:ind w:firstLine="720"/>
        <w:rPr>
          <w:rFonts w:ascii="Times New Roman" w:hAnsi="Times New Roman" w:cs="Times New Roman"/>
          <w:color w:val="C00000"/>
        </w:rPr>
      </w:pPr>
      <w:r>
        <w:rPr>
          <w:rFonts w:ascii="Times New Roman" w:hAnsi="Times New Roman" w:cs="Times New Roman"/>
        </w:rPr>
        <w:t>Enriched p</w:t>
      </w:r>
      <w:r w:rsidR="00B1582F" w:rsidRPr="006718E5">
        <w:rPr>
          <w:rFonts w:ascii="Times New Roman" w:hAnsi="Times New Roman" w:cs="Times New Roman"/>
        </w:rPr>
        <w:t xml:space="preserve">athway </w:t>
      </w:r>
      <w:r w:rsidR="00FA4316" w:rsidRPr="006718E5">
        <w:rPr>
          <w:rFonts w:ascii="Times New Roman" w:hAnsi="Times New Roman" w:cs="Times New Roman"/>
        </w:rPr>
        <w:t xml:space="preserve">“drug metabolism – other enzymes” in </w:t>
      </w:r>
      <w:r w:rsidR="00FA4316">
        <w:rPr>
          <w:rFonts w:ascii="Times New Roman" w:hAnsi="Times New Roman" w:cs="Times New Roman"/>
        </w:rPr>
        <w:t xml:space="preserve">the top features and module A1 </w:t>
      </w:r>
      <w:r w:rsidR="00FA4316" w:rsidRPr="006718E5">
        <w:rPr>
          <w:rFonts w:ascii="Times New Roman" w:hAnsi="Times New Roman" w:cs="Times New Roman"/>
        </w:rPr>
        <w:t>(p =</w:t>
      </w:r>
      <w:r w:rsidR="00FA4316">
        <w:rPr>
          <w:rFonts w:ascii="Times New Roman" w:hAnsi="Times New Roman" w:cs="Times New Roman"/>
        </w:rPr>
        <w:t xml:space="preserve"> </w:t>
      </w:r>
      <w:r w:rsidR="00FA4316" w:rsidRPr="006718E5">
        <w:rPr>
          <w:rFonts w:ascii="Times New Roman" w:hAnsi="Times New Roman" w:cs="Times New Roman"/>
        </w:rPr>
        <w:t>0.030</w:t>
      </w:r>
      <w:r w:rsidR="00FA4316">
        <w:rPr>
          <w:rFonts w:ascii="Times New Roman" w:hAnsi="Times New Roman" w:cs="Times New Roman"/>
        </w:rPr>
        <w:t xml:space="preserve"> and </w:t>
      </w:r>
      <w:r w:rsidR="00FA4316" w:rsidRPr="006718E5">
        <w:rPr>
          <w:rFonts w:ascii="Times New Roman" w:hAnsi="Times New Roman" w:cs="Times New Roman"/>
        </w:rPr>
        <w:t>0.006, fold-enrichment = 1.5</w:t>
      </w:r>
      <w:r w:rsidR="00FA4316">
        <w:rPr>
          <w:rFonts w:ascii="Times New Roman" w:hAnsi="Times New Roman" w:cs="Times New Roman"/>
        </w:rPr>
        <w:t xml:space="preserve"> and </w:t>
      </w:r>
      <w:r w:rsidR="00FA4316" w:rsidRPr="006718E5">
        <w:rPr>
          <w:rFonts w:ascii="Times New Roman" w:hAnsi="Times New Roman" w:cs="Times New Roman"/>
        </w:rPr>
        <w:t>2.1, respectively)</w:t>
      </w:r>
      <w:r w:rsidR="00DD4D95">
        <w:rPr>
          <w:rFonts w:ascii="Times New Roman" w:hAnsi="Times New Roman" w:cs="Times New Roman"/>
        </w:rPr>
        <w:t xml:space="preserve"> was complemented by</w:t>
      </w:r>
      <w:r w:rsidR="00DA4409">
        <w:rPr>
          <w:rFonts w:ascii="Times New Roman" w:hAnsi="Times New Roman" w:cs="Times New Roman"/>
        </w:rPr>
        <w:t xml:space="preserve"> the</w:t>
      </w:r>
      <w:r w:rsidR="00DD4D95">
        <w:rPr>
          <w:rFonts w:ascii="Times New Roman" w:hAnsi="Times New Roman" w:cs="Times New Roman"/>
        </w:rPr>
        <w:t xml:space="preserve"> other </w:t>
      </w:r>
      <w:r w:rsidR="00470C73">
        <w:rPr>
          <w:rFonts w:ascii="Times New Roman" w:hAnsi="Times New Roman" w:cs="Times New Roman"/>
        </w:rPr>
        <w:t xml:space="preserve">pathway enrichments </w:t>
      </w:r>
      <w:r w:rsidR="00B1582F" w:rsidRPr="006718E5">
        <w:rPr>
          <w:rFonts w:ascii="Times New Roman" w:hAnsi="Times New Roman" w:cs="Times New Roman"/>
        </w:rPr>
        <w:t xml:space="preserve">“drug metabolism – P450” in network modules L3 and P3 (p = 6.7E-4 and 0.024, fold-enrichment = 10.0 and 1.4, respectively) and “metabolism of xenobiotics by P450” in A1 and P2 (p = 0.012 and 0.29, fold-enrichment = 1.6 and 1.5, respectively). Each of these KEGG pathway annotations contain multiple distinct metabolic pathways pertaining to the detoxification metabolism specific drugs or compounds. Altered drug metabolism pathways could reflect antagonist host-pathogen interactions employing metabolites with similar structure as the drugs and toxins specifically described in the KEGG pathways. </w:t>
      </w:r>
      <w:r w:rsidR="00B1582F">
        <w:rPr>
          <w:rFonts w:ascii="Times New Roman" w:hAnsi="Times New Roman" w:cs="Times New Roman"/>
        </w:rPr>
        <w:t>O</w:t>
      </w:r>
      <w:r w:rsidR="00B1582F" w:rsidRPr="006718E5">
        <w:rPr>
          <w:rFonts w:ascii="Times New Roman" w:hAnsi="Times New Roman" w:cs="Times New Roman"/>
        </w:rPr>
        <w:t xml:space="preserve">ur data had no metabolite features annotated with compounds found in these pathways. Therefore, we retrieved Mummichog matches between “empirical compounds” and KEGG compounds with R package </w:t>
      </w:r>
      <w:proofErr w:type="spellStart"/>
      <w:r w:rsidR="00B1582F" w:rsidRPr="006718E5">
        <w:rPr>
          <w:rFonts w:ascii="Times New Roman" w:hAnsi="Times New Roman" w:cs="Times New Roman"/>
        </w:rPr>
        <w:t>keggrest</w:t>
      </w:r>
      <w:proofErr w:type="spellEnd"/>
      <w:r w:rsidR="00B1582F" w:rsidRPr="006718E5">
        <w:rPr>
          <w:rFonts w:ascii="Times New Roman" w:hAnsi="Times New Roman" w:cs="Times New Roman"/>
        </w:rPr>
        <w:t xml:space="preserve"> (v 1.34.0) for discussion </w:t>
      </w:r>
      <w:r w:rsidR="00B1582F"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author":[{"dropping-particle":"","family":"Tenebaum","given":"D","non-dropping-particle":"","parse-names":false,"suffix":""},{"dropping-particle":"","family":"Maintainer","given":"B","non-dropping-particle":"","parse-names":false,"suffix":""}],"id":"ITEM-1","issued":{"date-parts":[["2021"]]},"number":"R package verison 1.34.0","title":"KEGGREST: Client-side REST access to the Kyoto Encyclopedia of Genes and Genomes (KEGG)","type":"article"},"uris":["http://www.mendeley.com/documents/?uuid=eba03ec2-4a07-4fec-9f17-0984b8e0e6e7"]}],"mendeley":{"formattedCitation":"&lt;sup&gt;1&lt;/sup&gt;","plainTextFormattedCitation":"1","previouslyFormattedCitation":"&lt;sup&gt;1&lt;/sup&gt;"},"properties":{"noteIndex":0},"schema":"https://github.com/citation-style-language/schema/raw/master/csl-citation.json"}</w:instrText>
      </w:r>
      <w:r w:rsidR="00B1582F"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w:t>
      </w:r>
      <w:r w:rsidR="00B1582F" w:rsidRPr="006718E5">
        <w:rPr>
          <w:rFonts w:ascii="Times New Roman" w:hAnsi="Times New Roman" w:cs="Times New Roman"/>
        </w:rPr>
        <w:fldChar w:fldCharType="end"/>
      </w:r>
      <w:r w:rsidR="00B1582F" w:rsidRPr="006718E5">
        <w:rPr>
          <w:rFonts w:ascii="Times New Roman" w:hAnsi="Times New Roman" w:cs="Times New Roman"/>
        </w:rPr>
        <w:t>. Mummichog is not a feature annotation tool meant to confidently pair a feature to a single best annotation</w:t>
      </w:r>
      <w:r w:rsidR="00B1582F">
        <w:rPr>
          <w:rFonts w:ascii="Times New Roman" w:hAnsi="Times New Roman" w:cs="Times New Roman"/>
        </w:rPr>
        <w:t>, but we used these annotations to look for possible patterns within the metabolic pathways in lieu of more concrete data.</w:t>
      </w:r>
      <w:r w:rsidR="00B1582F" w:rsidRPr="006718E5">
        <w:rPr>
          <w:rFonts w:ascii="Times New Roman" w:hAnsi="Times New Roman" w:cs="Times New Roman"/>
        </w:rPr>
        <w:t xml:space="preserve"> Across all three pathways, matched compounds were diffusely populated across multiple drug-specific sub-pathways and in all cases either reduced in abundance or not significantly changed. Given this trend we cannot offer compound-specific biological interpretations for these pathway enrichments or why such metabolites would be found reduced during manipulation.</w:t>
      </w:r>
    </w:p>
    <w:p w14:paraId="16DD9C13" w14:textId="0D996242" w:rsidR="00DA4409" w:rsidRDefault="00B1582F" w:rsidP="00DA4409">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However, outside of these network modules enriched for drug and xenobiotic metabolism, an increased DAM matched to aflatoxin B1-exo-8,9-epoxide by Mummichog as its only compound match. This feature was only detected in manipulated samples (p = 2.4E-14, median peak value = 749,741, </w:t>
      </w:r>
      <w:r>
        <w:rPr>
          <w:rFonts w:ascii="Times New Roman" w:hAnsi="Times New Roman" w:cs="Times New Roman"/>
        </w:rPr>
        <w:t>top feature</w:t>
      </w:r>
      <w:r w:rsidRPr="006718E5">
        <w:rPr>
          <w:rFonts w:ascii="Times New Roman" w:hAnsi="Times New Roman" w:cs="Times New Roman"/>
        </w:rPr>
        <w:t xml:space="preserve">). We single out this compound match as it is a derivative of aflatoxin B1, a well-recognized mycotoxin produced by fungi with insecticidal propert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86/1471-2148-11-206","ISSN":"1471-2148","abstract":"Fungal secondary metabolites have been suggested to function as chemical defenses against insect antagonists, i.e. predators and competitors. Because insects and fungi often compete for dead organic material, insects may achieve protection against fungi by reducing sensitivity to fungal chemicals. This, in turn, may lead to increased resistance allowing insects better to suppress the spread of antagonistic but non-pathogenic microbes in their habitat. However, it remains controversial whether fungal toxins serve as a chemical shield that selects for insects that are less sensitive to toxins, and hence favors the evolution of insect resistance against microbial competitors. To examine the relationship between the ability to survive competition with toxic fungi, sensitivity to fungal toxins and resistance, we created fungal-selected (FS) replicated insect lines by exposing Drosophila melanogaster larvae to the fungal competitor Aspergillus nidulans over 26 insect generations. Compared to unselected control lines (UC), larvae from the FS lines had higher survival rates in the presence of A. nidulans indicating selection for increased protection against the fungal antagonist. In line with our expectation, FS lines were less susceptible to the A. nidulans mycotoxin Sterigmatocystin. Of particular interest is that evolved protection against A. nidulans and Sterigmatocytin was not correlated with increased insect survival in the presence of other fungi and mycotoxins. We found no evidence that FS lines were better at suppressing the expansion of fungal colonies but observed a trend towards a less detrimental effect of FS larvae on fungal growth. Antagonistic but non-pathogenic fungi favor insect variants better protected against the fungal chemical arsenal. This highlights the often proposed but experimentally underexplored importance of secondary metabolites in driving animal-fungus interactions. Instead of enhanced resistance, insect larvae tend to have evolved increased tolerance of the fungal competitor. Future studies should examine whether sensitivity to allelopathic microbial metabolites drives a trade-off between resistance and tolerance in insect external defense.","author":[{"dropping-particle":"","family":"Trienens","given":"Monika","non-dropping-particle":"","parse-names":false,"suffix":""},{"dropping-particle":"","family":"Rohlfs","given":"Marko","non-dropping-particle":"","parse-names":false,"suffix":""}],"container-title":"BMC Evolutionary Biology","id":"ITEM-1","issue":"1","issued":{"date-parts":[["2011","12","14"]]},"page":"206","publisher":"BioMed Central","title":"Experimental evolution of defense against a competitive mold confers reduced sensitivity to fungal toxins but no increased resistance in Drosophila larvae","type":"article-journal","volume":"11"},"uris":["http://www.mendeley.com/documents/?uuid=c515d8e6-1377-35a0-aa3b-26414cae3b53"]},{"id":"ITEM-2","itemData":{"DOI":"10.1128/aem.70.3.1253-1262.2004","ISSN":"0099-2240","PMID":"15006741","author":[{"dropping-particle":"","family":"Yu","given":"Jiujiang","non-dropping-particle":"","parse-names":false,"suffix":""},{"dropping-particle":"","family":"Chang","given":"Perng-Kuang","non-dropping-particle":"","parse-names":false,"suffix":""},{"dropping-particle":"","family":"Ehrlich","given":"Kenneth C","non-dropping-particle":"","parse-names":false,"suffix":""},{"dropping-particle":"","family":"Cary","given":"Jeffrey W","non-dropping-particle":"","parse-names":false,"suffix":""},{"dropping-particle":"","family":"Bhatnagar","given":"Deepak","non-dropping-particle":"","parse-names":false,"suffix":""},{"dropping-particle":"","family":"Cleveland","given":"Thomas E","non-dropping-particle":"","parse-names":false,"suffix":""},{"dropping-particle":"","family":"Payne","given":"Gary A","non-dropping-particle":"","parse-names":false,"suffix":""},{"dropping-particle":"","family":"Linz","given":"John E","non-dropping-particle":"","parse-names":false,"suffix":""},{"dropping-particle":"","family":"Woloshuk","given":"Charles P","non-dropping-particle":"","parse-names":false,"suffix":""},{"dropping-particle":"","family":"Bennett","given":"Joan W","non-dropping-particle":"","parse-names":false,"suffix":""}],"container-title":"Applied and environmental microbiology","id":"ITEM-2","issue":"3","issued":{"date-parts":[["2004","3"]]},"page":"1253-62","publisher":"American Society for Microbiology (ASM)","title":"Clustered pathway genes in aflatoxin biosynthesis.","type":"article-journal","volume":"70"},"uris":["http://www.mendeley.com/documents/?uuid=ead76714-718f-39ec-8ec1-e9c59805a4ea"]}],"mendeley":{"formattedCitation":"&lt;sup&gt;2,3&lt;/sup&gt;","plainTextFormattedCitation":"2,3","previouslyFormattedCitation":"&lt;sup&gt;2,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3</w:t>
      </w:r>
      <w:r w:rsidRPr="006718E5">
        <w:rPr>
          <w:rFonts w:ascii="Times New Roman" w:hAnsi="Times New Roman" w:cs="Times New Roman"/>
        </w:rPr>
        <w:fldChar w:fldCharType="end"/>
      </w:r>
      <w:r w:rsidRPr="006718E5">
        <w:rPr>
          <w:rFonts w:ascii="Times New Roman" w:hAnsi="Times New Roman" w:cs="Times New Roman"/>
        </w:rPr>
        <w:t xml:space="preserve">. Two other features matched aflatoxin B1-exo-8,9-epoxide, one a decreased DAM and the other not differentially abundant. Given that the increased DAM was only detected in manipulated ants, it appears as the most sensible feature match to a degradation product of a specialized fungal metabolite. In the </w:t>
      </w:r>
      <w:r w:rsidRPr="006718E5">
        <w:rPr>
          <w:rFonts w:ascii="Times New Roman" w:hAnsi="Times New Roman" w:cs="Times New Roman"/>
          <w:i/>
          <w:iCs/>
        </w:rPr>
        <w:t>O. camponoti-floridani</w:t>
      </w:r>
      <w:r w:rsidRPr="006718E5">
        <w:rPr>
          <w:rFonts w:ascii="Times New Roman" w:hAnsi="Times New Roman" w:cs="Times New Roman"/>
        </w:rPr>
        <w:t xml:space="preserve"> genome, multiple genes putatively related to mycotoxin and secondary metabolite production were identified and many were upregulated during manipulatio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Whether this </w:t>
      </w:r>
      <w:r w:rsidR="005901B2">
        <w:rPr>
          <w:rFonts w:ascii="Times New Roman" w:hAnsi="Times New Roman" w:cs="Times New Roman"/>
        </w:rPr>
        <w:t xml:space="preserve">putative </w:t>
      </w:r>
      <w:r w:rsidRPr="006718E5">
        <w:rPr>
          <w:rFonts w:ascii="Times New Roman" w:hAnsi="Times New Roman" w:cs="Times New Roman"/>
        </w:rPr>
        <w:t>aflatoxin derivative reflects hypothesized fungal toxin production during infection of the ant host remains unclear.</w:t>
      </w:r>
    </w:p>
    <w:p w14:paraId="50AD1FC9" w14:textId="77777777" w:rsidR="00DA4409" w:rsidRDefault="00DA4409">
      <w:pPr>
        <w:rPr>
          <w:rFonts w:ascii="Times New Roman" w:hAnsi="Times New Roman" w:cs="Times New Roman"/>
        </w:rPr>
      </w:pPr>
      <w:r>
        <w:rPr>
          <w:rFonts w:ascii="Times New Roman" w:hAnsi="Times New Roman" w:cs="Times New Roman"/>
        </w:rPr>
        <w:br w:type="page"/>
      </w:r>
    </w:p>
    <w:p w14:paraId="08BC231C" w14:textId="77777777" w:rsidR="00B1582F" w:rsidRPr="006718E5" w:rsidRDefault="00B1582F" w:rsidP="00DA4409">
      <w:pPr>
        <w:widowControl w:val="0"/>
        <w:spacing w:after="0" w:line="360" w:lineRule="auto"/>
        <w:ind w:firstLine="720"/>
        <w:rPr>
          <w:rFonts w:ascii="Times New Roman" w:hAnsi="Times New Roman" w:cs="Times New Roman"/>
        </w:rPr>
      </w:pPr>
    </w:p>
    <w:p w14:paraId="5F9F67D7" w14:textId="0B708AE2" w:rsidR="00BA2D11" w:rsidRDefault="00BA2D11" w:rsidP="00BA2D11">
      <w:pPr>
        <w:widowControl w:val="0"/>
        <w:spacing w:after="0" w:line="360" w:lineRule="auto"/>
        <w:rPr>
          <w:rFonts w:ascii="Times New Roman" w:hAnsi="Times New Roman" w:cs="Times New Roman"/>
        </w:rPr>
      </w:pPr>
      <w:r w:rsidRPr="000017D9">
        <w:rPr>
          <w:rFonts w:ascii="Times New Roman" w:hAnsi="Times New Roman" w:cs="Times New Roman"/>
          <w:b/>
          <w:bCs/>
          <w:color w:val="000000" w:themeColor="text1"/>
        </w:rPr>
        <w:t>Supplementary</w:t>
      </w:r>
      <w:r w:rsidRPr="006718E5">
        <w:rPr>
          <w:rFonts w:ascii="Times New Roman" w:hAnsi="Times New Roman" w:cs="Times New Roman"/>
          <w:b/>
          <w:bCs/>
        </w:rPr>
        <w:t xml:space="preserve"> </w:t>
      </w:r>
      <w:r>
        <w:rPr>
          <w:rFonts w:ascii="Times New Roman" w:hAnsi="Times New Roman" w:cs="Times New Roman"/>
          <w:b/>
          <w:bCs/>
        </w:rPr>
        <w:t xml:space="preserve">Discussion S3. </w:t>
      </w:r>
      <w:r w:rsidR="00F06FD1">
        <w:rPr>
          <w:rFonts w:ascii="Times New Roman" w:hAnsi="Times New Roman" w:cs="Times New Roman"/>
          <w:b/>
          <w:bCs/>
        </w:rPr>
        <w:t>Beta-alanine metabolism may lead to c</w:t>
      </w:r>
      <w:r w:rsidR="00B1582F" w:rsidRPr="00BA2D11">
        <w:rPr>
          <w:rFonts w:ascii="Times New Roman" w:hAnsi="Times New Roman" w:cs="Times New Roman"/>
          <w:b/>
          <w:bCs/>
        </w:rPr>
        <w:t xml:space="preserve">arnosine production </w:t>
      </w:r>
      <w:r w:rsidR="00F06FD1">
        <w:rPr>
          <w:rFonts w:ascii="Times New Roman" w:hAnsi="Times New Roman" w:cs="Times New Roman"/>
          <w:b/>
          <w:bCs/>
        </w:rPr>
        <w:t>that could</w:t>
      </w:r>
      <w:r w:rsidR="00B1582F" w:rsidRPr="00BA2D11">
        <w:rPr>
          <w:rFonts w:ascii="Times New Roman" w:hAnsi="Times New Roman" w:cs="Times New Roman"/>
          <w:b/>
          <w:bCs/>
        </w:rPr>
        <w:t xml:space="preserve"> alleviate the physiological stress of manipulation and infection on host ants.</w:t>
      </w:r>
    </w:p>
    <w:p w14:paraId="35C56F9B" w14:textId="1C486E8C" w:rsidR="00B1582F" w:rsidRPr="006718E5" w:rsidRDefault="00B1582F" w:rsidP="00BA2D11">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Within network module P2 and </w:t>
      </w:r>
      <w:r>
        <w:rPr>
          <w:rFonts w:ascii="Times New Roman" w:hAnsi="Times New Roman" w:cs="Times New Roman"/>
        </w:rPr>
        <w:t xml:space="preserve">top </w:t>
      </w:r>
      <w:r w:rsidR="00791F87">
        <w:rPr>
          <w:rFonts w:ascii="Times New Roman" w:hAnsi="Times New Roman" w:cs="Times New Roman"/>
        </w:rPr>
        <w:t>features</w:t>
      </w:r>
      <w:r w:rsidRPr="006718E5">
        <w:rPr>
          <w:rFonts w:ascii="Times New Roman" w:hAnsi="Times New Roman" w:cs="Times New Roman"/>
        </w:rPr>
        <w:t xml:space="preserve">, we detected an enrichment signal for the “beta-alanine metabolism” pathway (p = 0.025 and 0.002, fold-enrichment = 1.8 and 1.5, respectively). Two amino acids participating in this pathway were reduced DAMs in manipulated ants, β-alanine (p = 0.012, 1.6-fold decrease) and histidine (p = 1.3E-5, 4.5-fold decrease, </w:t>
      </w:r>
      <w:r>
        <w:rPr>
          <w:rFonts w:ascii="Times New Roman" w:hAnsi="Times New Roman" w:cs="Times New Roman"/>
        </w:rPr>
        <w:t>top feature</w:t>
      </w:r>
      <w:r w:rsidRPr="006718E5">
        <w:rPr>
          <w:rFonts w:ascii="Times New Roman" w:hAnsi="Times New Roman" w:cs="Times New Roman"/>
        </w:rPr>
        <w:t xml:space="preserve">). We also observed increased carnosine (p = 6.4E-10, 4.1-fold increase, </w:t>
      </w:r>
      <w:r>
        <w:rPr>
          <w:rFonts w:ascii="Times New Roman" w:hAnsi="Times New Roman" w:cs="Times New Roman"/>
        </w:rPr>
        <w:t>top feature</w:t>
      </w:r>
      <w:r w:rsidRPr="006718E5">
        <w:rPr>
          <w:rFonts w:ascii="Times New Roman" w:hAnsi="Times New Roman" w:cs="Times New Roman"/>
        </w:rPr>
        <w:t xml:space="preserve">), which is a dipeptide formed from β-alanine and histidine. Carnosine and its analogs are primarily known from vertebrates, with rare observations in mollusk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52/PHYSREV.00039.2012/ASSET/IMAGES/LARGE/Z9J0041326720019.JPEG","ISSN":"00319333","PMID":"24137022","abstract":"Carnosine (β-alanyl-L-histidine) was discovered in 1900 as an abundant non-protein nitrogen- containing compound of meat. The dipeptide is not only found in skeletal muscle, but also in other excitable tissues. Most animals, except humans, also possess a methylated variant of carnosine, either anserine or ophidine/balenine, collectively called the histidine-containing dipeptides. This review aims to decipher the physiological roles of carnosine, based on its biochemical properties. The latter include pH-buffering, metal-ion chelation, and antioxidant capacity as well as the capacity to protect against formation of advanced glycation and lipoxidation end-products. For these reasons, the therapeutic potential of carnosine supplementation has been tested in numerous diseases in which ischemic or oxidative stress are involved. For several pathologies, such as diabetes and its complications, ocular disease, aging, and neurological disorders, promising preclinical and clinical results have been obtained. Also the pathophysiological relevance of serum carnosinase, the enzyme actively degrading carnosine into L-histidine and β-alanine, is discussed. The carnosine system has evolved as a pluripotent solution to a number of homeostatic challenges. L-Histidine, and more specifically its imidazole moiety, appears to be the prime bioactive component, whereas β-alanine is mainly regulating the synthesis of the dipeptide. This paper summarizes a century of scientific exploration on the (patho)physiological role of carnosine and related compounds. However, far more experiments in the fields of physiology and related disciplines (biology, pharmacology, genetics, molecular biology, etc.) are required to gain a full understanding of the function and applications of this intriguing molecule. © 2013.","author":[{"dropping-particle":"","family":"Boldyrev","given":"Alexander A.","non-dropping-particle":"","parse-names":false,"suffix":""},{"dropping-particle":"","family":"Aldini","given":"Giancarlo","non-dropping-particle":"","parse-names":false,"suffix":""},{"dropping-particle":"","family":"Derave","given":"Wim","non-dropping-particle":"","parse-names":false,"suffix":""}],"container-title":"Physiological Reviews","id":"ITEM-1","issue":"4","issued":{"date-parts":[["2013","10","1"]]},"page":"1803-1845","publisher":" American Physiological Society Bethesda, MD","title":"Physiology and pathophysiology of carnosine","type":"article-journal","volume":"93"},"uris":["http://www.mendeley.com/documents/?uuid=06b9d29a-09b9-3fb7-8db5-3ace36b1a4fe"]},{"id":"ITEM-2","itemData":{"DOI":"10.1007/S00343-021-1078-X","ISSN":"2523-3521","abstract":"Carnosine and its analogues are histidine-containing dipeptides (HCDs) playing diverse functions in vertebrates. However, the distribution and the metabolism of carnosine in invertebrates are still unknown. In this study, Mytilus coruscus, a shellfish with important economic value in China, was selected for the investigation of HCD content and the expression profiling of carnosine-related genes in various mussel tissues. Quantification of HCD by amino acids analyzer revealed a low concentration of anserine in muscular tissues in Mytilus, indicating the presence of HCD even in an invertebrate. mRNA expression of five carnosine metabolic-related genes was profiled in various tissues, and the results highlighted the relative higher expression level of these genes in muscular tissues. Considering the fact that beta-alanine supplementation can increase the HCD content in vertebrates, a beta-alanine injection was performed and the changes of HCD concentration and the mRNA expression of carnosine related genes were investigated in five mussel tissues. The results revealed the increase of HCD concentration, as well as the up-regulated expression level of related genes, in tested tissues of beta-alanine injected mussels. Transcriptomic analysis for the whole soft tissue of mussel before and after beta-alanine injection were performed, and 3 569 differential expression genes (DEGs) were identified in the beta-alanine injected group when compared to their expression levels in the control. These data indicated the complex effects of beta-alanine on M. coruscus metabolism, and those DEGs enriched in pathways of cancers, muscle contraction, and tyrosine metabolism highlighted the possible functions of beta-alanine in cell proliferation, sports, and melanogenesis, respectively.","author":[{"dropping-particle":"","family":"Pan","given":"Chen","non-dropping-particle":"","parse-names":false,"suffix":""},{"dropping-particle":"","family":"Liao","given":"Zhi","non-dropping-particle":"","parse-names":false,"suffix":""},{"dropping-particle":"","family":"He","given":"Jianyu","non-dropping-particle":"","parse-names":false,"suffix":""},{"dropping-particle":"","family":"Gu","given":"Zhongqi","non-dropping-particle":"","parse-names":false,"suffix":""},{"dropping-particle":"","family":"Wang","given":"Chunyue","non-dropping-particle":"","parse-names":false,"suffix":""},{"dropping-particle":"","family":"Fan","given":"Meihua","non-dropping-particle":"","parse-names":false,"suffix":""},{"dropping-particle":"","family":"Buttino","given":"Isabella","non-dropping-particle":"","parse-names":false,"suffix":""},{"dropping-particle":"","family":"Guo","given":"Baoying","non-dropping-particle":"","parse-names":false,"suffix":""},{"dropping-particle":"","family":"Yan","given":"Xiaojun","non-dropping-particle":"","parse-names":false,"suffix":""},{"dropping-particle":"","family":"Zhang","given":"Xiaolin","non-dropping-particle":"","parse-names":false,"suffix":""}],"container-title":"Journal of Oceanology and Limnology 2021","id":"ITEM-2","issued":{"date-parts":[["2021","12","27"]]},"page":"1-14","publisher":"Springer","title":"Carnosine concentration and expression profiles of carnosine related genes in Mytilus after beta-alanine injection","type":"article-journal"},"uris":["http://www.mendeley.com/documents/?uuid=1f1fe07b-8471-3a20-b613-bbbf651cac7f"]}],"mendeley":{"formattedCitation":"&lt;sup&gt;5,6&lt;/sup&gt;","plainTextFormattedCitation":"5,6","previouslyFormattedCitation":"&lt;sup&gt;5,6&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5,6</w:t>
      </w:r>
      <w:r w:rsidRPr="006718E5">
        <w:rPr>
          <w:rFonts w:ascii="Times New Roman" w:hAnsi="Times New Roman" w:cs="Times New Roman"/>
        </w:rPr>
        <w:fldChar w:fldCharType="end"/>
      </w:r>
      <w:r w:rsidRPr="006718E5">
        <w:rPr>
          <w:rFonts w:ascii="Times New Roman" w:hAnsi="Times New Roman" w:cs="Times New Roman"/>
        </w:rPr>
        <w:t xml:space="preserve">. Indeed, within healthy ant samples, the signal for carnosine was detected at nearly the same levels of our mock blank-collection samples (only 1.2-fold higher). In vertebrates, carnosine is found largely in muscle and the olfactory bulb where it has protective effects for both muscular and neuronal function by possible pH buffering and antioxidant propert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RA120.014188","ISSN":"0021-9258","PMID":"33040025","abstract":"Carnosine (β-alanyl-L-histidine) and anserine (β-alanyl-3- methyl-L-histidine) are abundant peptides in the nervous system and skeletal muscle of many vertebrates. Many in vitro and in vivo studies demonstrated that exogenously added carnosine can improve muscle contraction, has antioxidant activity, and can quench various reactive aldehydes. Some of these functions likely contribute to the proposed anti-aging activity of carnosine. However, the physiological role of carnosine and related histidine-containing dipeptides (HCDs) is not clear. In this study, we generated a mouse line deficient in carnosine synthase (Carns1). HCDs were undetectable in the primary olfactory system and skeletal muscle of Carns1-deficient mice. Skeletal muscle contraction in these mice, however, was unaltered, and there was no evidence for reduced pH-buffering capacity in the skeletal muscle. Olfactory tests did not reveal any deterioration in 8- month-old mice lacking carnosine. In contrast, aging (18-24- month-old) Carns1-deficient mice exhibited olfactory sensitivity impairments that correlated with an age-dependent reduction in the number of olfactory receptor neurons. Whereas we found no evidence for elevated levels of lipoxidation and glycation end products in the primary olfactory system, protein carbonylation was increased in the olfactory bulb of aged Carns1- deficient mice. Taken together, these results suggest that carnosine in the olfactory system is not essential for information processing in the olfactory signaling pathway but does have a role in the long-term protection of olfactory receptor neurons, possibly through its antioxidant activity.","author":[{"dropping-particle":"","family":"Wang-Eckhardt","given":"Lihua","non-dropping-particle":"","parse-names":false,"suffix":""},{"dropping-particle":"","family":"Bastian","given":"Asisa","non-dropping-particle":"","parse-names":false,"suffix":""},{"dropping-particle":"","family":"Bruegmann","given":"Tobias","non-dropping-particle":"","parse-names":false,"suffix":""},{"dropping-particle":"","family":"Sasse","given":"Philipp","non-dropping-particle":"","parse-names":false,"suffix":""},{"dropping-particle":"","family":"Eckhardt","given":"Matthias","non-dropping-particle":"","parse-names":false,"suffix":""}],"container-title":"Journal of Biological Chemistry","id":"ITEM-1","issue":"50","issued":{"date-parts":[["2020","12","11"]]},"page":"17100-17113","publisher":"Elsevier","title":"Carnosine synthase deficiency is compatible with normal skeletal muscle and olfactory function but causes reduced olfactory sensitivity in aging mice","type":"article-journal","volume":"295"},"uris":["http://www.mendeley.com/documents/?uuid=712b5859-aa74-3ae0-b611-089a2b4891b3"]},{"id":"ITEM-2","itemData":{"DOI":"10.3390/ANTIOX10071037","ISSN":"2076-3921","abstract":"Carnosine is a dipeptide synthesized in the body from β-alanine and L-histidine. It is found in high concentrations in the brain, muscle, and gastrointestinal tissues of humans and is present in all vertebrates. Carnosine has a number of beneficial antioxidant properties. For example, carnosine scavenges reactive oxygen species (ROS) as well as alpha-beta unsaturated aldehydes created by peroxidation of fatty acid cell membranes during oxidative stress. Carnosine can oppose glycation, and it can chelate divalent metal ions. Carnosine alleviates diabetic nephropathy by protecting podocyte and mesangial cells, and can slow down aging. Its component, the amino acid beta-alanine, is particularly interesting as a dietary supplement for athletes because it increases muscle carnosine, and improves effectiveness of exercise and stimulation and contraction in muscles. Carnosine is widely used among athletes in the form of supplements, but rarely in the population of cardiovascular or diabetic patients. Much less is known, if any, about its potential use in enriched food. In the present review, we aimed to provide recent knowledge on carnosine properties and distribution, its metabolism (synthesis and degradation), and analytical methods for carnosine determination, since one of the difficulties is the measurement of carnosine concentration in human samples. Furthermore, the potential mechanisms of carnosine’s biological effects in musculature, metabolism and on immunomodulation are discussed. Finally, this review provides a section on carnosine supplementation in the form of functional food and potential health benefits and up to the present, neglected clinical use of carnosine.","author":[{"dropping-particle":"","family":"Jukić","given":"Ivana","non-dropping-particle":"","parse-names":false,"suffix":""},{"dropping-particle":"","family":"Kolobarić","given":"Nikolina","non-dropping-particle":"","parse-names":false,"suffix":""},{"dropping-particle":"","family":"Stupin","given":"Ana","non-dropping-particle":"","parse-names":false,"suffix":""},{"dropping-particle":"","family":"Matić","given":"Anita","non-dropping-particle":"","parse-names":false,"suffix":""},{"dropping-particle":"","family":"Kozina","given":"Nataša","non-dropping-particle":"","parse-names":false,"suffix":""},{"dropping-particle":"","family":"Mihaljević","given":"Zrinka","non-dropping-particle":"","parse-names":false,"suffix":""},{"dropping-particle":"","family":"Mihalj","given":"Martina","non-dropping-particle":"","parse-names":false,"suffix":""},{"dropping-particle":"","family":"Šušnjara","given":"Petar","non-dropping-particle":"","parse-names":false,"suffix":""},{"dropping-particle":"","family":"Stupin","given":"Marko","non-dropping-particle":"","parse-names":false,"suffix":""},{"dropping-particle":"","family":"Ćurić","given":"Željka Breškić","non-dropping-particle":"","parse-names":false,"suffix":""},{"dropping-particle":"","family":"Selthofer-Relatić","given":"Kristina","non-dropping-particle":"","parse-names":false,"suffix":""},{"dropping-particle":"","family":"Kibel","given":"Aleksandar","non-dropping-particle":"","parse-names":false,"suffix":""},{"dropping-particle":"","family":"Lukinac","given":"Anamarija","non-dropping-particle":"","parse-names":false,"suffix":""},{"dropping-particle":"","family":"Kolar","given":"Luka","non-dropping-particle":"","parse-names":false,"suffix":""},{"dropping-particle":"","family":"Kralik","given":"Gordana","non-dropping-particle":"","parse-names":false,"suffix":""},{"dropping-particle":"","family":"Kralik","given":"Zlata","non-dropping-particle":"","parse-names":false,"suffix":""},{"dropping-particle":"","family":"Széchenyi","given":"Aleksandar","non-dropping-particle":"","parse-names":false,"suffix":""},{"dropping-particle":"","family":"Jozanović","given":"Marija","non-dropping-particle":"","parse-names":false,"suffix":""},{"dropping-particle":"","family":"Galović","given":"Olivera","non-dropping-particle":"","parse-names":false,"suffix":""},{"dropping-particle":"","family":"Medvidović-Kosanović","given":"Martina","non-dropping-particle":"","parse-names":false,"suffix":""},{"dropping-particle":"","family":"Drenjančević","given":"Ines","non-dropping-particle":"","parse-names":false,"suffix":""}],"container-title":"Antioxidants 2021, Vol. 10, Page 1037","id":"ITEM-2","issue":"7","issued":{"date-parts":[["2021","6","28"]]},"page":"1037","publisher":"Multidisciplinary Digital Publishing Institute","title":"Carnosine, Small but Mighty—Prospect of Use as Functional Ingredient for Functional Food Formulation","type":"article-journal","volume":"10"},"uris":["http://www.mendeley.com/documents/?uuid=b0d6d368-22c0-3f1c-9954-e67302204ef3"]},{"id":"ITEM-3","itemData":{"DOI":"10.1016/J.CBPA.2019.04.017","ISSN":"1095-6433","PMID":"31029715","abstract":"Histidine containing dipeptides (HCDs: carnosine, anserine and balenine) have numerous therapeutic and ergogenic properties, but there is a lack of consensus on the mechanistic pathways through which they function. Potential roles include intracellular buffering, neutralisation of reactive species, and calcium regulation. Comparative investigations of the HCD content of various species provide unique insight into their most likely mechanisms of action. This review chronologically describes how the comparative physiology studies, conducted since the beginning of the 20th century, have shaped our understanding of the physiological roles of HCDs. The investigation of a wide range of physiologically distinct species indicates that those species with a strong reliance on non-oxidative forms of energy production are abundant in HCDs. These include: whales who experience long periods of hypoxia while diving; racehorses and greyhound dogs who have highly developed sprint abilities, and chickens and turkeys whose limited capacity for flight is largely fuelled by their white, glycolytic, muscle. Additionally, a higher HCD content in the Type 2 muscle fibres of various species (which have greater capacity for non-oxidative metabolism) was consistently observed. The pKa of the HCDs render them ideally suited to act as intracellular physicochemical buffers within the pH transit range of the skeletal muscle. As such, their abundance in species which show a greater reliance on non-oxidative forms of energy metabolism, and which experience regular challenges to acid–base homeostasis, provides strong evidence that intracellular proton buffering is an important function of the HCDs in skeletal muscle.","author":[{"dropping-particle":"","family":"Dolan","given":"Eimear","non-dropping-particle":"","parse-names":false,"suffix":""},{"dropping-particle":"","family":"Saunders","given":"Bryan","non-dropping-particle":"","parse-names":false,"suffix":""},{"dropping-particle":"","family":"Harris","given":"Roger Charles","non-dropping-particle":"","parse-names":false,"suffix":""},{"dropping-particle":"","family":"Bicudo","given":"Jose Eduardo Pereira Wilken","non-dropping-particle":"","parse-names":false,"suffix":""},{"dropping-particle":"","family":"Bishop","given":"David John","non-dropping-particle":"","parse-names":false,"suffix":""},{"dropping-particle":"","family":"Sale","given":"Craig","non-dropping-particle":"","parse-names":false,"suffix":""},{"dropping-particle":"","family":"Gualano","given":"Bruno","non-dropping-particle":"","parse-names":false,"suffix":""}],"container-title":"Comparative Biochemistry and Physiology Part A: Molecular &amp; Integrative Physiology","id":"ITEM-3","issued":{"date-parts":[["2019","8","1"]]},"page":"77-86","publisher":"Pergamon","title":"Comparative physiology investigations support a role for histidine-containing dipeptides in intracellular acid–base regulation of skeletal muscle","type":"article-journal","volume":"234"},"uris":["http://www.mendeley.com/documents/?uuid=8e0cca5e-d8b7-3bfc-87dc-01825377181f"]},{"id":"ITEM-4","itemData":{"DOI":"10.1016/J.MAM.2011.10.009","ISSN":"0098-2997","PMID":"22020110","abstract":"Carnosine (β-alanyl-l-histidine) is a natural dipeptide widely and abundantly distributed in excitable tissues of several animal tissues. Although its physiological role has not been completely understood yet, many beneficial actions have been attributed to carnosine, such as being an antioxidant, antiglycating and ion-chelating agent, a wound healing promoter and a free-radical scavenger. The role of carnosine in the neuroprotection of oxidative stress-driven disorders has been reviewed. The effects of carnosine have been extensively studied both in vivo and in vitro models of cerebral damages, such as neurodegenerative disorders and hypoxia-ischemia injuries. Beside the classical sacrificial agent, carnosine has been reevaluated as a molecular chaperon and an inducer of antioxidant systems in oxidative stress conditions. Thus, beneficial effects on most of the common biochemical events that characterize neurological disorders make carnosine a very promising molecule among all the endogenous compounds in the treatment and/or prevention of oxidative driven diseases. © 2011 Elsevier Ltd. All rights reserved.","author":[{"dropping-particle":"","family":"Bellia","given":"Francesco","non-dropping-particle":"","parse-names":false,"suffix":""},{"dropping-particle":"","family":"Vecchio","given":"Graziella","non-dropping-particle":"","parse-names":false,"suffix":""},{"dropping-particle":"","family":"Cuzzocrea","given":"Salvatore","non-dropping-particle":"","parse-names":false,"suffix":""},{"dropping-particle":"","family":"Calabrese","given":"Vittorio","non-dropping-particle":"","parse-names":false,"suffix":""},{"dropping-particle":"","family":"Rizzarelli","given":"Enrico","non-dropping-particle":"","parse-names":false,"suffix":""}],"container-title":"Molecular Aspects of Medicine","id":"ITEM-4","issue":"4-6","issued":{"date-parts":[["2011","8","1"]]},"page":"258-266","publisher":"Pergamon","title":"Neuroprotective features of carnosine in oxidative driven diseases","type":"article-journal","volume":"32"},"uris":["http://www.mendeley.com/documents/?uuid=6782feb3-a3d5-3890-a1ff-57fb7e061c12"]}],"mendeley":{"formattedCitation":"&lt;sup&gt;7–10&lt;/sup&gt;","plainTextFormattedCitation":"7–10","previouslyFormattedCitation":"&lt;sup&gt;7–1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7–10</w:t>
      </w:r>
      <w:r w:rsidRPr="006718E5">
        <w:rPr>
          <w:rFonts w:ascii="Times New Roman" w:hAnsi="Times New Roman" w:cs="Times New Roman"/>
        </w:rPr>
        <w:fldChar w:fldCharType="end"/>
      </w:r>
      <w:r w:rsidRPr="006718E5">
        <w:rPr>
          <w:rFonts w:ascii="Times New Roman" w:hAnsi="Times New Roman" w:cs="Times New Roman"/>
        </w:rPr>
        <w:t xml:space="preserve">. Neither the </w:t>
      </w:r>
      <w:r w:rsidRPr="006718E5">
        <w:rPr>
          <w:rFonts w:ascii="Times New Roman" w:hAnsi="Times New Roman" w:cs="Times New Roman"/>
          <w:i/>
          <w:iCs/>
        </w:rPr>
        <w:t>O. camponoti-floridani</w:t>
      </w:r>
      <w:r w:rsidRPr="006718E5">
        <w:rPr>
          <w:rFonts w:ascii="Times New Roman" w:hAnsi="Times New Roman" w:cs="Times New Roman"/>
        </w:rPr>
        <w:t xml:space="preserve"> nor </w:t>
      </w:r>
      <w:r w:rsidRPr="006718E5">
        <w:rPr>
          <w:rFonts w:ascii="Times New Roman" w:hAnsi="Times New Roman" w:cs="Times New Roman"/>
          <w:i/>
          <w:iCs/>
        </w:rPr>
        <w:t>C. floridanus</w:t>
      </w:r>
      <w:r w:rsidRPr="006718E5">
        <w:rPr>
          <w:rFonts w:ascii="Times New Roman" w:hAnsi="Times New Roman" w:cs="Times New Roman"/>
        </w:rPr>
        <w:t xml:space="preserve"> genomes had robust homology to carnosine synthase genes that encode the enzyme for the formation of carnosine. However, the fungal genome contains more likely candidates.</w:t>
      </w:r>
      <w:r>
        <w:rPr>
          <w:rFonts w:ascii="Times New Roman" w:hAnsi="Times New Roman" w:cs="Times New Roman"/>
        </w:rPr>
        <w:t xml:space="preserve"> </w:t>
      </w:r>
      <w:r w:rsidRPr="006718E5">
        <w:rPr>
          <w:rFonts w:ascii="Times New Roman" w:hAnsi="Times New Roman" w:cs="Times New Roman"/>
        </w:rPr>
        <w:t xml:space="preserve">For protein homology searches we used </w:t>
      </w:r>
      <w:proofErr w:type="spellStart"/>
      <w:r w:rsidRPr="006718E5">
        <w:rPr>
          <w:rFonts w:ascii="Times New Roman" w:hAnsi="Times New Roman" w:cs="Times New Roman"/>
        </w:rPr>
        <w:t>BLASTp</w:t>
      </w:r>
      <w:proofErr w:type="spellEnd"/>
      <w:r w:rsidRPr="006718E5">
        <w:rPr>
          <w:rFonts w:ascii="Times New Roman" w:hAnsi="Times New Roman" w:cs="Times New Roman"/>
        </w:rPr>
        <w:t xml:space="preserve"> with default settin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5"]]},"page":"403-410","publisher":"Academic Press","title":"Basic local alignment search tool","type":"article-journal","volume":"215"},"uris":["http://www.mendeley.com/documents/?uuid=d59df274-5a81-3dc6-b936-8c08fb8fd611"]}],"mendeley":{"formattedCitation":"&lt;sup&gt;11&lt;/sup&gt;","plainTextFormattedCitation":"11","previouslyFormattedCitation":"&lt;sup&gt;11&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1</w:t>
      </w:r>
      <w:r w:rsidRPr="006718E5">
        <w:rPr>
          <w:rFonts w:ascii="Times New Roman" w:hAnsi="Times New Roman" w:cs="Times New Roman"/>
        </w:rPr>
        <w:fldChar w:fldCharType="end"/>
      </w:r>
      <w:r w:rsidRPr="006718E5">
        <w:rPr>
          <w:rFonts w:ascii="Times New Roman" w:hAnsi="Times New Roman" w:cs="Times New Roman"/>
        </w:rPr>
        <w:t xml:space="preserve">. For protein sequence alignment, we used the MAFFT plugin (v 1.4.0, Biomatters) through </w:t>
      </w:r>
      <w:proofErr w:type="spellStart"/>
      <w:r w:rsidRPr="006718E5">
        <w:rPr>
          <w:rFonts w:ascii="Times New Roman" w:hAnsi="Times New Roman" w:cs="Times New Roman"/>
        </w:rPr>
        <w:t>Geneious</w:t>
      </w:r>
      <w:proofErr w:type="spellEnd"/>
      <w:r w:rsidRPr="006718E5">
        <w:rPr>
          <w:rFonts w:ascii="Times New Roman" w:hAnsi="Times New Roman" w:cs="Times New Roman"/>
        </w:rPr>
        <w:t xml:space="preserve"> (v 2022.0.2, Biomatters) with default settin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14","issued":{"date-parts":[["2002","7","15"]]},"page":"3059-3066","publisher":"Oxford Academic","title":"MAFFT: a novel method for rapid multiple sequence alignment based on fast Fourier transform","type":"article-journal","volume":"30"},"uris":["http://www.mendeley.com/documents/?uuid=de9e4e37-d103-368c-bed6-abbc510a50a2"]}],"mendeley":{"formattedCitation":"&lt;sup&gt;12&lt;/sup&gt;","plainTextFormattedCitation":"12","previouslyFormattedCitation":"&lt;sup&gt;12&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2</w:t>
      </w:r>
      <w:r w:rsidRPr="006718E5">
        <w:rPr>
          <w:rFonts w:ascii="Times New Roman" w:hAnsi="Times New Roman" w:cs="Times New Roman"/>
        </w:rPr>
        <w:fldChar w:fldCharType="end"/>
      </w:r>
      <w:r w:rsidRPr="006718E5">
        <w:rPr>
          <w:rFonts w:ascii="Times New Roman" w:hAnsi="Times New Roman" w:cs="Times New Roman"/>
        </w:rPr>
        <w:t>.</w:t>
      </w:r>
    </w:p>
    <w:p w14:paraId="72575A2F" w14:textId="1FD053F9" w:rsidR="00B1582F" w:rsidRPr="006718E5" w:rsidRDefault="00B1582F" w:rsidP="00B1582F">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Carnosine synthases possibly originated from an ancestral gene containing two ATP-grasp domains and a C-terminal D-alanine-D-alanine ligase domai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M109.095505","ISSN":"00219258","PMID":"20097752","abstract":"Carnosine (β-alanyl-L-histidine) and homocarnosine (γ-aminobutyryl-L-histidine) are abundant dipeptides in skeletal muscle and brain of most vertebrates and some invertebrates. The formation of both compounds is catalyzed by carnosine synthase, which is thought to convert ATP to AMP and inorganic pyrophosphate, and whose molecular identity is unknown. In the present work, we have purified carnosine synthase from chicken pectoral muscle about 1500-fold until only two major polypeptides of 100 and 90 kDa were present in the preparation. Mass spectrometry analysis of these polypeptides did not yield any meaningful candidate. Carnosine formation catalyzed by the purified enzyme was accompanied by a stoichiometric formation, not of AMP, but of ADP, suggesting that carnosine synthase belongs to the \"ATP-grasp family\" of ligases. A data base mining approach identified ATPGD1 as a likely candidate. As this protein was absent from chicken protein data bases, we reconstituted its sequence from a PCR-amplified cDNA and found it to fit with the 100-kDa polypeptide of the chicken carnosine synthase preparation. Mouse and human ATPGD1 were expressed in HEK293T cells, purified to homogeneity, and shown to catalyze the formation of carnosine, as confirmed by mass spectrometry, and of homocarnosine. Specificity studies carried out on all three enzymes were in agreement with published data. In particular, they acted with 15-25-fold higher catalytic efficiencies on β-alanine than on γ-aminobutyrate. The identification of the gene encoding carnosine synthase will help for a better understanding of the biological functions of carnosine and related dipeptides, which still remain largely unknown. © 2010 by The American Society for Biochemistry and Molecular Biology, Inc.","author":[{"dropping-particle":"","family":"Drozak","given":"Jakub","non-dropping-particle":"","parse-names":false,"suffix":""},{"dropping-particle":"","family":"Veiga-da-Cunha","given":"Maria","non-dropping-particle":"","parse-names":false,"suffix":""},{"dropping-particle":"","family":"Vertommen","given":"Didier","non-dropping-particle":"","parse-names":false,"suffix":""},{"dropping-particle":"","family":"Stroobant","given":"Vincent","non-dropping-particle":"","parse-names":false,"suffix":""},{"dropping-particle":"","family":"Schaftingen","given":"Emile","non-dropping-particle":"Van","parse-names":false,"suffix":""}],"container-title":"The Journal of Biological Chemistry","id":"ITEM-1","issue":"13","issued":{"date-parts":[["2010","3","26"]]},"page":"9346","publisher":"American Society for Biochemistry and Molecular Biology","title":"Molecular Identification of Carnosine Synthase as ATP-grasp Domain-containing Protein 1 (ATPGD1)","type":"article-journal","volume":"285"},"uris":["http://www.mendeley.com/documents/?uuid=8f35b791-6671-3c98-bd69-9557d5816117"]}],"mendeley":{"formattedCitation":"&lt;sup&gt;13&lt;/sup&gt;","plainTextFormattedCitation":"13","previouslyFormattedCitation":"&lt;sup&gt;1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3</w:t>
      </w:r>
      <w:r w:rsidRPr="006718E5">
        <w:rPr>
          <w:rFonts w:ascii="Times New Roman" w:hAnsi="Times New Roman" w:cs="Times New Roman"/>
        </w:rPr>
        <w:fldChar w:fldCharType="end"/>
      </w:r>
      <w:r w:rsidRPr="006718E5">
        <w:rPr>
          <w:rFonts w:ascii="Times New Roman" w:hAnsi="Times New Roman" w:cs="Times New Roman"/>
        </w:rPr>
        <w:t xml:space="preserve">. In the fungal parasite, there are seven genes containing </w:t>
      </w:r>
      <w:proofErr w:type="gramStart"/>
      <w:r w:rsidRPr="006718E5">
        <w:rPr>
          <w:rFonts w:ascii="Times New Roman" w:hAnsi="Times New Roman" w:cs="Times New Roman"/>
        </w:rPr>
        <w:t>both of these</w:t>
      </w:r>
      <w:proofErr w:type="gramEnd"/>
      <w:r w:rsidRPr="006718E5">
        <w:rPr>
          <w:rFonts w:ascii="Times New Roman" w:hAnsi="Times New Roman" w:cs="Times New Roman"/>
        </w:rPr>
        <w:t xml:space="preserve"> domains, four of which include the two ATP-grasp and one D-alanine-alanine ligase composition. No ant genes include both domains. However, a lack of strong homology between these fungal genes and animal carnosine synthases leaves the mechanism of production of carnosine in </w:t>
      </w:r>
      <w:r w:rsidRPr="006718E5">
        <w:rPr>
          <w:rFonts w:ascii="Times New Roman" w:hAnsi="Times New Roman" w:cs="Times New Roman"/>
          <w:i/>
          <w:iCs/>
        </w:rPr>
        <w:t>C. floridanus</w:t>
      </w:r>
      <w:r w:rsidRPr="006718E5">
        <w:rPr>
          <w:rFonts w:ascii="Times New Roman" w:hAnsi="Times New Roman" w:cs="Times New Roman"/>
        </w:rPr>
        <w:t xml:space="preserve"> manipulated by </w:t>
      </w:r>
      <w:r w:rsidRPr="006718E5">
        <w:rPr>
          <w:rFonts w:ascii="Times New Roman" w:hAnsi="Times New Roman" w:cs="Times New Roman"/>
          <w:i/>
          <w:iCs/>
        </w:rPr>
        <w:t>O. camponoti-floridani</w:t>
      </w:r>
      <w:r w:rsidRPr="006718E5">
        <w:rPr>
          <w:rFonts w:ascii="Times New Roman" w:hAnsi="Times New Roman" w:cs="Times New Roman"/>
        </w:rPr>
        <w:t xml:space="preserve"> an open question. We also cannot discount a possible endosymbiont or microbiome resident being involved in this process. Regardless of which organism produced carnosine, it may use β-alanine and histidine to form carnosine as a protective agent against the physiological stresses of hyperactive muscular activity (increased locomotion, tremors, biting) and/or buffer the </w:t>
      </w:r>
      <w:r>
        <w:rPr>
          <w:rFonts w:ascii="Times New Roman" w:hAnsi="Times New Roman" w:cs="Times New Roman"/>
        </w:rPr>
        <w:t>nervous system</w:t>
      </w:r>
      <w:r w:rsidRPr="006718E5">
        <w:rPr>
          <w:rFonts w:ascii="Times New Roman" w:hAnsi="Times New Roman" w:cs="Times New Roman"/>
        </w:rPr>
        <w:t xml:space="preserve"> against excessive damage until the host has been successfully behaviorally manipulated.</w:t>
      </w:r>
    </w:p>
    <w:p w14:paraId="130C9EF7" w14:textId="77777777" w:rsidR="00011C73" w:rsidRPr="006718E5" w:rsidRDefault="00011C73" w:rsidP="000D5F4A">
      <w:pPr>
        <w:widowControl w:val="0"/>
        <w:spacing w:after="0" w:line="360" w:lineRule="auto"/>
        <w:ind w:firstLine="720"/>
        <w:rPr>
          <w:rFonts w:ascii="Times New Roman" w:hAnsi="Times New Roman" w:cs="Times New Roman"/>
        </w:rPr>
      </w:pPr>
    </w:p>
    <w:p w14:paraId="5B0D509B" w14:textId="77777777" w:rsidR="00011C73" w:rsidRPr="006718E5" w:rsidRDefault="00011C73" w:rsidP="000D5F4A">
      <w:pPr>
        <w:widowControl w:val="0"/>
        <w:spacing w:after="0" w:line="360" w:lineRule="auto"/>
        <w:rPr>
          <w:rFonts w:ascii="Times New Roman" w:hAnsi="Times New Roman" w:cs="Times New Roman"/>
          <w:b/>
          <w:bCs/>
          <w:color w:val="000000" w:themeColor="text1"/>
        </w:rPr>
      </w:pPr>
    </w:p>
    <w:p w14:paraId="5849E231" w14:textId="77777777" w:rsidR="00011C73" w:rsidRPr="006718E5" w:rsidRDefault="00011C73" w:rsidP="000D5F4A">
      <w:pPr>
        <w:widowControl w:val="0"/>
        <w:spacing w:after="0" w:line="360" w:lineRule="auto"/>
        <w:rPr>
          <w:rFonts w:ascii="Times New Roman" w:hAnsi="Times New Roman" w:cs="Times New Roman"/>
          <w:b/>
          <w:bCs/>
          <w:color w:val="000000" w:themeColor="text1"/>
        </w:rPr>
      </w:pPr>
      <w:r w:rsidRPr="006718E5">
        <w:rPr>
          <w:rFonts w:ascii="Times New Roman" w:hAnsi="Times New Roman" w:cs="Times New Roman"/>
          <w:b/>
          <w:bCs/>
          <w:color w:val="000000" w:themeColor="text1"/>
        </w:rPr>
        <w:br w:type="page"/>
      </w:r>
    </w:p>
    <w:p w14:paraId="256D1192" w14:textId="0B6B0E01" w:rsidR="00374918" w:rsidRPr="006718E5" w:rsidRDefault="00791F87" w:rsidP="000D5F4A">
      <w:pPr>
        <w:widowControl w:val="0"/>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Discussion S4.</w:t>
      </w:r>
      <w:r w:rsidR="00374918">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 xml:space="preserve">Vitamin B6 metabolism may </w:t>
      </w:r>
      <w:r w:rsidR="00F06FD1">
        <w:rPr>
          <w:rFonts w:ascii="Times New Roman" w:hAnsi="Times New Roman" w:cs="Times New Roman"/>
          <w:b/>
          <w:bCs/>
          <w:color w:val="000000" w:themeColor="text1"/>
        </w:rPr>
        <w:t>change during infection and impact activity</w:t>
      </w:r>
      <w:r w:rsidR="00D40E32">
        <w:rPr>
          <w:rFonts w:ascii="Times New Roman" w:hAnsi="Times New Roman" w:cs="Times New Roman"/>
          <w:b/>
          <w:bCs/>
          <w:color w:val="000000" w:themeColor="text1"/>
        </w:rPr>
        <w:t xml:space="preserve"> the AADC enzyme needed for dopamine synthesis.</w:t>
      </w:r>
    </w:p>
    <w:p w14:paraId="0F95C2EF" w14:textId="6F49E025" w:rsidR="00876D69" w:rsidRDefault="00374918"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One of the many functions of vitamin B6 is as a co-factor for AADC and therefore it may participate in the modulation of dopamine and serotonin production. Largely, insects cannot synthesize active vitamin B6 </w:t>
      </w:r>
      <w:r w:rsidRPr="006718E5">
        <w:rPr>
          <w:rFonts w:ascii="Times New Roman" w:hAnsi="Times New Roman" w:cs="Times New Roman"/>
          <w:i/>
          <w:iCs/>
        </w:rPr>
        <w:t>de novo</w:t>
      </w:r>
      <w:r w:rsidRPr="006718E5">
        <w:rPr>
          <w:rFonts w:ascii="Times New Roman" w:hAnsi="Times New Roman" w:cs="Times New Roman"/>
        </w:rPr>
        <w:t xml:space="preserve"> but rather metabolize B6 vitamers obtained by diet and symbiotic microbes to meet their vitamin B6 demand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28/AEM.01150-14","ISSN":"10985336","PMID":"25038091","abstract":"The viviparous tsetse fly utilizes proline as a hemolymph-borne energy source. In tsetse, biosynthesis of proline from alanine involves the enzyme alanine-glyoxylate aminotransferase (AGAT), which requires pyridoxal phosphate (vitamin B6) as a cofactor. This vitamin can be synthesized by tsetse's obligate symbiont, Wigglesworthia glossinidia. In this study, we examined the role of Wigglesworthia-produced vitamin B6 for maintenance of proline homeostasis, specifically during the energetically expensive lactation period of the tsetse's reproductive cycle. We found that expression of agat, as well as genes involved in vitamin B6 metabolism in both host and symbiont, increases in lactating flies. Removal of symbionts via antibiotic treatment of flies (aposymbiotic) led to hypoprolinemia, reduced levels of vitamin B6 in lactating females, and decreased fecundity. Proline homeostasis and fecundity recovered partially when aposymbiotic tsetse were fed a diet supplemented with either yeast or Wigglesworthia extracts. RNA interference-mediated knockdown of agat in wild-type flies reduced hemolymph proline levels to that of aposymbiotic females. Aposymbiotic flies treated with agat short interfering RNA (siRNA) remained hypoprolinemic even upon dietary supplementation with microbial extracts or B vitamins. Flies infected with parasitic African trypanosomes display lower hemolymph proline levels, suggesting that the reduced fecundity observed in parasitized flies could result from parasite interference with proline homeostasis. This interference could be manifested by competition between tsetse and trypanosomes for vitamins, proline, or other factors involved in their synthesis. Collectively, these results indicate that the presence of Wigglesworthia in tsetse is critical for the maintenance of proline homeostasis through vitamin B6 production. © 2014 American Society for Microbiology.","author":[{"dropping-particle":"","family":"Michalkova","given":"Veronika","non-dropping-particle":"","parse-names":false,"suffix":""},{"dropping-particle":"","family":"Benoit","given":"Joshua B.","non-dropping-particle":"","parse-names":false,"suffix":""},{"dropping-particle":"","family":"Weiss","given":"Brian L.","non-dropping-particle":"","parse-names":false,"suffix":""},{"dropping-particle":"","family":"Attardo","given":"Geoffrey M.","non-dropping-particle":"","parse-names":false,"suffix":""},{"dropping-particle":"","family":"Aksoy","given":"Serap","non-dropping-particle":"","parse-names":false,"suffix":""}],"container-title":"Applied and Environmental Microbiology","id":"ITEM-1","issue":"18","issued":{"date-parts":[["2014"]]},"page":"5844","publisher":"American Society for Microbiology (ASM)","title":"Vitamin B6 Generated by Obligate Symbionts Is Critical for Maintaining Proline Homeostasis and Fecundity in Tsetse Flies","type":"article-journal","volume":"80"},"uris":["http://www.mendeley.com/documents/?uuid=d07c156f-e300-3aab-87a9-c1e798ddd655"]},{"id":"ITEM-2","itemData":{"DOI":"10.1016/J.COIS.2017.07.012","ISSN":"2214-5745","PMID":"29129284","abstract":"Insects generally cannot synthesize eight B vitamins that function as co-enzymes in various required enzymatic reactions. Most insects derive their B vitamin requirements from the diet, microbial symbionts, or a combination of these complementary sources. Exceptionally, the genomes of a few insects bear genes in vitamin B5 (pantothenate) and B7 (biotin) synthesis, horizontally acquired from bacteria. Biomarkers of B vitamin deficiency (e.g. vitamin titers, activity of vitamin-dependent enzymes) offer routes to investigate the incidence and the physiological and fitness consequences of B vitamin deficiency in laboratory and field populations of insects.","author":[{"dropping-particle":"","family":"Douglas","given":"Angela E.","non-dropping-particle":"","parse-names":false,"suffix":""}],"container-title":"Current Opinion in Insect Science","id":"ITEM-2","issued":{"date-parts":[["2017","10","1"]]},"page":"65-69","publisher":"Elsevier","title":"The B vitamin nutrition of insects: the contributions of diet, microbiome and horizontally acquired genes","type":"article-journal","volume":"23"},"uris":["http://www.mendeley.com/documents/?uuid=1ba2b38e-058c-3408-82f4-53f58f94c30f"]}],"mendeley":{"formattedCitation":"&lt;sup&gt;14,15&lt;/sup&gt;","plainTextFormattedCitation":"14,15","previouslyFormattedCitation":"&lt;sup&gt;14,1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4,15</w:t>
      </w:r>
      <w:r w:rsidRPr="006718E5">
        <w:rPr>
          <w:rFonts w:ascii="Times New Roman" w:hAnsi="Times New Roman" w:cs="Times New Roman"/>
        </w:rPr>
        <w:fldChar w:fldCharType="end"/>
      </w:r>
      <w:r w:rsidRPr="006718E5">
        <w:rPr>
          <w:rFonts w:ascii="Times New Roman" w:hAnsi="Times New Roman" w:cs="Times New Roman"/>
        </w:rPr>
        <w:t>. Network module A5 had two compound annotations that specifically suggest changes in vitamin B6 metabolism. Pyridoxamine is a vitamer form of vitamin B6 and was annotated in network module A5 as an increased DAM (p = 4E-7, 3.5-fold increase,</w:t>
      </w:r>
      <w:r w:rsidR="00E44884">
        <w:rPr>
          <w:rFonts w:ascii="Times New Roman" w:hAnsi="Times New Roman" w:cs="Times New Roman"/>
        </w:rPr>
        <w:t xml:space="preserve"> top feature</w:t>
      </w:r>
      <w:r w:rsidRPr="006718E5">
        <w:rPr>
          <w:rFonts w:ascii="Times New Roman" w:hAnsi="Times New Roman" w:cs="Times New Roman"/>
        </w:rPr>
        <w:t xml:space="preserve">).  Pyridoxamine is not the active B6 vitamer used as a co-factor for AADC, but is converted to the active pyridoxal 5’-phosphate vitamer by two additional enzymatic step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978-3-319-40007-5_81-1","abstract":"The vitamin B 6 vitamers include pyridoxine, pyridoxal, and pyridoxamine, as well as their phosphorylated forms such as pyridoxal phosphate, which is a key coenzyme for a surprising variety of enzymes involved in myriad aspects of metabolism. Vitamin B 6 also contributes to the synthesis of many neurotransmit-ters. Given this widespread role, it is not surprising that vitamin B 6 deficiency can induce many negative effects including convulsive seizures in infants, developmental delay, hypertension, and susceptibility to atherosclerosis. Conversely, the administration of vitamin B 6 vitamers, or the manipulation of vitamer-bound enzymes, has shown promise against cancer, parasitic diseases such as malaria, and Parkinson's disease. In this chapter, we examine the critical and broad role played by vitamin B 6 vitamers and their coenzymes in metabolism, with a focus on the detrimental effects of deficiency and their therapeutic potential.","author":[{"dropping-particle":"","family":"Dakshinamurti","given":"Krishnamurti","non-dropping-particle":"","parse-names":false,"suffix":""},{"dropping-particle":"","family":"Dakshinamurti","given":"Shyamala","non-dropping-particle":"","parse-names":false,"suffix":""},{"dropping-particle":"","family":"Czubryt","given":"Michael P","non-dropping-particle":"","parse-names":false,"suffix":""},{"dropping-particle":"","family":"Dakshinamurti","given":"K","non-dropping-particle":"","parse-names":false,"suffix":""},{"dropping-particle":"","family":"Dakshinamurti","given":"S","non-dropping-particle":"","parse-names":false,"suffix":""},{"dropping-particle":"","family":"Czubryt","given":"M P","non-dropping-particle":"","parse-names":false,"suffix":""}],"container-title":"Handbook of Famine, Starvation, and Nutrient Deprivation","id":"ITEM-1","issued":{"date-parts":[["2017"]]},"page":"1-23","publisher":"Springer, Cham","publisher-place":"Cham","title":"Vitamin B6: Effects of Deficiency, and Metabolic and Therapeutic Functions","type":"article-journal"},"uris":["http://www.mendeley.com/documents/?uuid=27e79039-5511-3d10-af49-5407fea76c11"]}],"mendeley":{"formattedCitation":"&lt;sup&gt;16&lt;/sup&gt;","plainTextFormattedCitation":"16","previouslyFormattedCitation":"&lt;sup&gt;16&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6</w:t>
      </w:r>
      <w:r w:rsidRPr="006718E5">
        <w:rPr>
          <w:rFonts w:ascii="Times New Roman" w:hAnsi="Times New Roman" w:cs="Times New Roman"/>
        </w:rPr>
        <w:fldChar w:fldCharType="end"/>
      </w:r>
      <w:r w:rsidRPr="006718E5">
        <w:rPr>
          <w:rFonts w:ascii="Times New Roman" w:hAnsi="Times New Roman" w:cs="Times New Roman"/>
        </w:rPr>
        <w:t xml:space="preserve">. Negatively correlated to pyridoxamine in network module A5, glutamine, one of three substrate molecules needed for the fungus to form active vitamin B6 </w:t>
      </w:r>
      <w:r w:rsidRPr="006718E5">
        <w:rPr>
          <w:rFonts w:ascii="Times New Roman" w:hAnsi="Times New Roman" w:cs="Times New Roman"/>
          <w:i/>
          <w:iCs/>
        </w:rPr>
        <w:t>de novo</w:t>
      </w:r>
      <w:r w:rsidRPr="006718E5">
        <w:rPr>
          <w:rFonts w:ascii="Times New Roman" w:hAnsi="Times New Roman" w:cs="Times New Roman"/>
        </w:rPr>
        <w:t xml:space="preserve">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M610614200","ISSN":"0021-9258","PMID":"17189272","abstract":"Vitamin B6 is an essential metabolite in all organisms. De novo synthesis of the vitamin can occur through either of two mutually exclusive pathways referred to as deoxyxylulose 5-phosphate-dependent and deoxyxylulose 5-phosphate-independent. The latter pathway has only recently been discovered and is distinguished by the presence of two genes, Pdx1 and Pdx2, encoding the synthase and glutaminase subunit of PLP synthase, respectively. In the presence of ammonia, the synthase alone displays an exceptional polymorphic synthetic ability in carrying out a complex set of reactions, including pentose and triose isomerization, imine formation, ammonia addition, aldol-type condensation, cyclization, and aromatization, that convert C3 and C5 precursors into the cofactor B6 vitamer, pyridoxal 5′-phosphate. Here, employing the Bacillus subtilis proteins, we demonstrate key features along the catalytic path. We show that ribose 5-phosphate is the preferred C5 substrate and provide unequivocal evidence that the pent(ul)ose phosphate imine occurs at lysine 81 rather than lysine 149 as previously postulated. While this study was under review, corroborative crystallographic evidence has been provided for imine formation with the corresponding lysine group in the enzyme from Thermotoga maritima (Zein, F., Zhang, Y., Kang, Y.-N., Burns, K., Begley, T. P., and Ealick, S. E. (2006) Biochemistry 45, 14609-14620). We have detected an unanticipated covalent reaction intermediate that occurs subsequent to imine formation and is dependent on the presence of Pdx2 and glutamine. This step most likely primes the enzyme for acceptance of the triose sugar, ultimately leading to formation of the pyridine ring. Two alternative structures are proposed for the chromophoric intermediate, both of which require substantial modifications of the proposed mechanism. © 2007 by The American Society for Biochemistry and Molecular Biology, Inc.","author":[{"dropping-particle":"","family":"Raschle","given":"Thomas","non-dropping-particle":"","parse-names":false,"suffix":""},{"dropping-particle":"","family":"Arigoni","given":"Duilio","non-dropping-particle":"","parse-names":false,"suffix":""},{"dropping-particle":"","family":"Brunisholz","given":"René","non-dropping-particle":"","parse-names":false,"suffix":""},{"dropping-particle":"","family":"Rechsteiner","given":"Helene","non-dropping-particle":"","parse-names":false,"suffix":""},{"dropping-particle":"","family":"Amrhein","given":"Nikolaus","non-dropping-particle":"","parse-names":false,"suffix":""},{"dropping-particle":"","family":"Fitzpatrick","given":"Teresa B.","non-dropping-particle":"","parse-names":false,"suffix":""}],"container-title":"Journal of Biological Chemistry","id":"ITEM-1","issue":"9","issued":{"date-parts":[["2007","3","2"]]},"page":"6098-6105","publisher":"Elsevier","title":"Reaction Mechanism of Pyridoxal 5′-Phosphate Synthase: Detection of an enzyme-bound chromophoric intermediate","type":"article-journal","volume":"282"},"uris":["http://www.mendeley.com/documents/?uuid=faeec378-ea82-3eaf-9b6b-0aaf306b331c"]}],"mendeley":{"formattedCitation":"&lt;sup&gt;17&lt;/sup&gt;","plainTextFormattedCitation":"17","previouslyFormattedCitation":"&lt;sup&gt;17&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7</w:t>
      </w:r>
      <w:r w:rsidRPr="006718E5">
        <w:rPr>
          <w:rFonts w:ascii="Times New Roman" w:hAnsi="Times New Roman" w:cs="Times New Roman"/>
        </w:rPr>
        <w:fldChar w:fldCharType="end"/>
      </w:r>
      <w:r w:rsidRPr="006718E5">
        <w:rPr>
          <w:rFonts w:ascii="Times New Roman" w:hAnsi="Times New Roman" w:cs="Times New Roman"/>
        </w:rPr>
        <w:t xml:space="preserve">, was reduced during manipulation (p = 7E-6, 3.3-fold decrease, </w:t>
      </w:r>
      <w:r w:rsidR="00E44884">
        <w:rPr>
          <w:rFonts w:ascii="Times New Roman" w:hAnsi="Times New Roman" w:cs="Times New Roman"/>
        </w:rPr>
        <w:t>top feature</w:t>
      </w:r>
      <w:r w:rsidRPr="006718E5">
        <w:rPr>
          <w:rFonts w:ascii="Times New Roman" w:hAnsi="Times New Roman" w:cs="Times New Roman"/>
        </w:rPr>
        <w:t xml:space="preserve">). Similarly, L-glutamine was also detected in network module P2 as a DAM reduced in abundance (p = 8E-10, 3.9-fold decrease, </w:t>
      </w:r>
      <w:r w:rsidR="00E44884">
        <w:rPr>
          <w:rFonts w:ascii="Times New Roman" w:hAnsi="Times New Roman" w:cs="Times New Roman"/>
        </w:rPr>
        <w:t>top feature</w:t>
      </w:r>
      <w:r w:rsidRPr="006718E5">
        <w:rPr>
          <w:rFonts w:ascii="Times New Roman" w:hAnsi="Times New Roman" w:cs="Times New Roman"/>
        </w:rPr>
        <w:t xml:space="preserve">). </w:t>
      </w:r>
      <w:r w:rsidR="00D57A9E">
        <w:rPr>
          <w:rFonts w:ascii="Times New Roman" w:hAnsi="Times New Roman" w:cs="Times New Roman"/>
        </w:rPr>
        <w:t xml:space="preserve">Both modules A5 and P2 </w:t>
      </w:r>
      <w:r w:rsidR="008867A3">
        <w:rPr>
          <w:rFonts w:ascii="Times New Roman" w:hAnsi="Times New Roman" w:cs="Times New Roman"/>
        </w:rPr>
        <w:t xml:space="preserve">contained </w:t>
      </w:r>
      <w:r w:rsidR="00A35E65">
        <w:rPr>
          <w:rFonts w:ascii="Times New Roman" w:hAnsi="Times New Roman" w:cs="Times New Roman"/>
        </w:rPr>
        <w:t>metabolomic</w:t>
      </w:r>
      <w:r w:rsidR="008867A3">
        <w:rPr>
          <w:rFonts w:ascii="Times New Roman" w:hAnsi="Times New Roman" w:cs="Times New Roman"/>
        </w:rPr>
        <w:t xml:space="preserve"> signals relevant to dopamine metabolism.</w:t>
      </w:r>
    </w:p>
    <w:p w14:paraId="318CA2F8" w14:textId="0923BA06" w:rsidR="00374918" w:rsidRPr="006718E5" w:rsidRDefault="00374918"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In </w:t>
      </w:r>
      <w:r w:rsidRPr="006718E5">
        <w:rPr>
          <w:rFonts w:ascii="Times New Roman" w:hAnsi="Times New Roman" w:cs="Times New Roman"/>
          <w:i/>
          <w:iCs/>
        </w:rPr>
        <w:t>O. camponoti-floridani</w:t>
      </w:r>
      <w:r w:rsidRPr="006718E5">
        <w:rPr>
          <w:rFonts w:ascii="Times New Roman" w:hAnsi="Times New Roman" w:cs="Times New Roman"/>
        </w:rPr>
        <w:t xml:space="preserve">, putative homologs to yeast SNZ-1 (synthase domain) and SNO-1 (glutaminase domain) genes, which encode proteins that come together to catalyze </w:t>
      </w:r>
      <w:r w:rsidRPr="006718E5">
        <w:rPr>
          <w:rFonts w:ascii="Times New Roman" w:hAnsi="Times New Roman" w:cs="Times New Roman"/>
          <w:i/>
          <w:iCs/>
        </w:rPr>
        <w:t>de novo</w:t>
      </w:r>
      <w:r w:rsidRPr="006718E5">
        <w:rPr>
          <w:rFonts w:ascii="Times New Roman" w:hAnsi="Times New Roman" w:cs="Times New Roman"/>
        </w:rPr>
        <w:t xml:space="preserve"> synthesis of active vitamin B6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2/yea.916","abstract":"In order to clarify their physiological functions, we have undertaken a characterization of the three-membered gene families SNZ1-3 and SNO1-3. In media lacking vitamin B 6 , SNZ1 and SNO1 were both required for growth in certain conditions, but neither SNZ2, SNZ3, SNO2 nor SNO3 were required. Copies 2 and 3 of the gene products have, in spite of their extremely close sequence similarity, slightly different functions in the cell. We have also found that copies 2 and 3 are activated by the lack of thiamine and that the Snz proteins physically interact with the thiamine biosyn-thesis Thi5 protein family. Whereas copy 1 is required for conditions in which B 6 is essential for growth, copies 2 and 3 seem more related with B 1 biosynthesis during the exponential phase.","author":[{"dropping-particle":"","family":"Rodríguez-Navarro","given":"Susana","non-dropping-particle":"","parse-names":false,"suffix":""},{"dropping-particle":"","family":"Llorente","given":"Bertrand","non-dropping-particle":"","parse-names":false,"suffix":""},{"dropping-particle":"","family":"Teresa Rodríguez-Manzaneque","given":"María","non-dropping-particle":"","parse-names":false,"suffix":""},{"dropping-particle":"","family":"Ramne","given":"Anna","non-dropping-particle":"","parse-names":false,"suffix":""},{"dropping-particle":"","family":"Uber","given":"Genoveva","non-dropping-particle":"","parse-names":false,"suffix":""},{"dropping-particle":"","family":"Marchesan","given":"Denis","non-dropping-particle":"","parse-names":false,"suffix":""},{"dropping-particle":"","family":"Dujon","given":"Bernard","non-dropping-particle":"","parse-names":false,"suffix":""},{"dropping-particle":"","family":"Herrero","given":"Enrique","non-dropping-particle":"","parse-names":false,"suffix":""},{"dropping-particle":"","family":"Sunnerhagen","given":"Per","non-dropping-particle":"","parse-names":false,"suffix":""},{"dropping-particle":"","family":"Pérez-Ortín","given":"José E","non-dropping-particle":"","parse-names":false,"suffix":""}],"container-title":"Yeast","id":"ITEM-1","issued":{"date-parts":[["2002"]]},"page":"1261-1276","title":"Yeast Functional Analysis Report Functional analysis of yeast gene families involved in metabolism of vitamins B 1 and B 6","type":"article-journal","volume":"19"},"uris":["http://www.mendeley.com/documents/?uuid=fb75282b-1de9-3d26-acb9-ea3cb018bb04"]}],"mendeley":{"formattedCitation":"&lt;sup&gt;18&lt;/sup&gt;","plainTextFormattedCitation":"18","previouslyFormattedCitation":"&lt;sup&gt;1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8</w:t>
      </w:r>
      <w:r w:rsidRPr="006718E5">
        <w:rPr>
          <w:rFonts w:ascii="Times New Roman" w:hAnsi="Times New Roman" w:cs="Times New Roman"/>
        </w:rPr>
        <w:fldChar w:fldCharType="end"/>
      </w:r>
      <w:r w:rsidRPr="006718E5">
        <w:rPr>
          <w:rFonts w:ascii="Times New Roman" w:hAnsi="Times New Roman" w:cs="Times New Roman"/>
        </w:rPr>
        <w:t xml:space="preserve">, showed mixed DEG profiles during manipulation. The SNZ-1-like gene was </w:t>
      </w:r>
      <w:r w:rsidR="0094188D">
        <w:rPr>
          <w:rFonts w:ascii="Times New Roman" w:hAnsi="Times New Roman" w:cs="Times New Roman"/>
        </w:rPr>
        <w:t>downregulated</w:t>
      </w:r>
      <w:r w:rsidRPr="006718E5">
        <w:rPr>
          <w:rFonts w:ascii="Times New Roman" w:hAnsi="Times New Roman" w:cs="Times New Roman"/>
        </w:rPr>
        <w:t xml:space="preserve"> while the SNO-1-like gene did not significantly change in expression.</w:t>
      </w:r>
      <w:r w:rsidR="00061004">
        <w:rPr>
          <w:rFonts w:ascii="Times New Roman" w:hAnsi="Times New Roman" w:cs="Times New Roman"/>
        </w:rPr>
        <w:t xml:space="preserve"> </w:t>
      </w:r>
      <w:r w:rsidRPr="006718E5">
        <w:rPr>
          <w:rFonts w:ascii="Times New Roman" w:hAnsi="Times New Roman" w:cs="Times New Roman"/>
        </w:rPr>
        <w:t>If vitamin B6 synthesis was reduced in the fungus, one might predict that glutamine levels would increase, which we did not find. This reduction of glutamine could be related to other biological processes, such as glutamate metabolism (</w:t>
      </w:r>
      <w:r w:rsidR="005901B2">
        <w:rPr>
          <w:rFonts w:ascii="Times New Roman" w:hAnsi="Times New Roman" w:cs="Times New Roman"/>
        </w:rPr>
        <w:t>Supplementary Discussion 6</w:t>
      </w:r>
      <w:r w:rsidRPr="006718E5">
        <w:rPr>
          <w:rFonts w:ascii="Times New Roman" w:hAnsi="Times New Roman" w:cs="Times New Roman"/>
        </w:rPr>
        <w:t xml:space="preserve">). Consistent with insects lacking a </w:t>
      </w:r>
      <w:r w:rsidRPr="006718E5">
        <w:rPr>
          <w:rFonts w:ascii="Times New Roman" w:hAnsi="Times New Roman" w:cs="Times New Roman"/>
          <w:i/>
          <w:iCs/>
        </w:rPr>
        <w:t>de novo</w:t>
      </w:r>
      <w:r w:rsidRPr="006718E5">
        <w:rPr>
          <w:rFonts w:ascii="Times New Roman" w:hAnsi="Times New Roman" w:cs="Times New Roman"/>
        </w:rPr>
        <w:t xml:space="preserve"> pathway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COIS.2017.07.012","ISSN":"2214-5745","PMID":"29129284","abstract":"Insects generally cannot synthesize eight B vitamins that function as co-enzymes in various required enzymatic reactions. Most insects derive their B vitamin requirements from the diet, microbial symbionts, or a combination of these complementary sources. Exceptionally, the genomes of a few insects bear genes in vitamin B5 (pantothenate) and B7 (biotin) synthesis, horizontally acquired from bacteria. Biomarkers of B vitamin deficiency (e.g. vitamin titers, activity of vitamin-dependent enzymes) offer routes to investigate the incidence and the physiological and fitness consequences of B vitamin deficiency in laboratory and field populations of insects.","author":[{"dropping-particle":"","family":"Douglas","given":"Angela E.","non-dropping-particle":"","parse-names":false,"suffix":""}],"container-title":"Current Opinion in Insect Science","id":"ITEM-1","issued":{"date-parts":[["2017","10","1"]]},"page":"65-69","publisher":"Elsevier","title":"The B vitamin nutrition of insects: the contributions of diet, microbiome and horizontally acquired genes","type":"article-journal","volume":"23"},"uris":["http://www.mendeley.com/documents/?uuid=1ba2b38e-058c-3408-82f4-53f58f94c30f"]}],"mendeley":{"formattedCitation":"&lt;sup&gt;15&lt;/sup&gt;","plainTextFormattedCitation":"15","previouslyFormattedCitation":"&lt;sup&gt;1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5</w:t>
      </w:r>
      <w:r w:rsidRPr="006718E5">
        <w:rPr>
          <w:rFonts w:ascii="Times New Roman" w:hAnsi="Times New Roman" w:cs="Times New Roman"/>
        </w:rPr>
        <w:fldChar w:fldCharType="end"/>
      </w:r>
      <w:r w:rsidRPr="006718E5">
        <w:rPr>
          <w:rFonts w:ascii="Times New Roman" w:hAnsi="Times New Roman" w:cs="Times New Roman"/>
        </w:rPr>
        <w:t xml:space="preserve">, no homologs to these genes were found in the ant genome, nor were any </w:t>
      </w:r>
      <w:r w:rsidRPr="006718E5">
        <w:rPr>
          <w:rFonts w:ascii="Times New Roman" w:hAnsi="Times New Roman" w:cs="Times New Roman"/>
          <w:i/>
          <w:iCs/>
        </w:rPr>
        <w:t>D. melanogaster</w:t>
      </w:r>
      <w:r w:rsidRPr="006718E5">
        <w:rPr>
          <w:rFonts w:ascii="Times New Roman" w:hAnsi="Times New Roman" w:cs="Times New Roman"/>
        </w:rPr>
        <w:t xml:space="preserve"> representatives of this enzyme group listed in the KEGG database.</w:t>
      </w:r>
      <w:r w:rsidR="00712604">
        <w:rPr>
          <w:rFonts w:ascii="Times New Roman" w:hAnsi="Times New Roman" w:cs="Times New Roman"/>
        </w:rPr>
        <w:t xml:space="preserve"> </w:t>
      </w:r>
      <w:r w:rsidRPr="006718E5">
        <w:rPr>
          <w:rFonts w:ascii="Times New Roman" w:hAnsi="Times New Roman" w:cs="Times New Roman"/>
        </w:rPr>
        <w:t xml:space="preserve">In </w:t>
      </w:r>
      <w:r w:rsidRPr="006718E5">
        <w:rPr>
          <w:rFonts w:ascii="Times New Roman" w:hAnsi="Times New Roman" w:cs="Times New Roman"/>
          <w:i/>
          <w:iCs/>
        </w:rPr>
        <w:t>O. camponoti-floridani</w:t>
      </w:r>
      <w:r w:rsidRPr="006718E5">
        <w:rPr>
          <w:rFonts w:ascii="Times New Roman" w:hAnsi="Times New Roman" w:cs="Times New Roman"/>
        </w:rPr>
        <w:t xml:space="preserve">, a putative homolog of the yeast PDX3 gene (a pyridoxamine 5'-phosphate oxidase) that converts a pyridoxamine 5’-phosphate intermediate to active vitamin B6 was also downregulated during manipulation. Taken together, the fungus may be scavenging host vitamin B6 and reducing its own synthesis of active vitamin B6 as evidenced by downregulated SNZ-1 and PDX3-like genes and an accumulation of the precursor vitamer pyridoxamine. Possibly, the accumulating pyridoxamine is available to the ant host, and her sustained expression of a pyridoxamine 5'-phosphate oxidase homolog (not a DEG, albeit with a 1.4-fold increase) continues to produce active vitamin B6. Speculatively, if substrate availability limited ant synthesis of active vitamin B6, the availability of pyridoxamine could even lead to elevated vitamin B6 levels. In scenarios where active vitamin B6 is more abundant in ant tissues, it may be working in concert with elevated AADC to substantially increase dopamine production. Alternatively, if vitamin B6 is scarce, </w:t>
      </w:r>
      <w:r w:rsidRPr="006718E5">
        <w:rPr>
          <w:rFonts w:ascii="Times New Roman" w:hAnsi="Times New Roman" w:cs="Times New Roman"/>
        </w:rPr>
        <w:lastRenderedPageBreak/>
        <w:t>upregulated AADC could represent a homeostatic response to insufficient dopamine production, at least in part.</w:t>
      </w:r>
    </w:p>
    <w:p w14:paraId="00CCA06A" w14:textId="75E1E305" w:rsidR="00011C73" w:rsidRPr="006A1B83" w:rsidRDefault="00E115A5" w:rsidP="006A1B83">
      <w:pPr>
        <w:widowControl w:val="0"/>
        <w:rPr>
          <w:rFonts w:ascii="Times New Roman" w:hAnsi="Times New Roman" w:cs="Times New Roman"/>
          <w:b/>
          <w:bCs/>
        </w:rPr>
      </w:pPr>
      <w:r>
        <w:rPr>
          <w:rFonts w:ascii="Times New Roman" w:hAnsi="Times New Roman" w:cs="Times New Roman"/>
          <w:b/>
          <w:bCs/>
        </w:rPr>
        <w:br w:type="page"/>
      </w:r>
      <w:r w:rsidR="00F06FD1" w:rsidRPr="000017D9">
        <w:rPr>
          <w:rFonts w:ascii="Times New Roman" w:hAnsi="Times New Roman" w:cs="Times New Roman"/>
          <w:b/>
          <w:bCs/>
          <w:color w:val="000000" w:themeColor="text1"/>
        </w:rPr>
        <w:lastRenderedPageBreak/>
        <w:t>Supplementary</w:t>
      </w:r>
      <w:r w:rsidR="00F06FD1" w:rsidRPr="006718E5">
        <w:rPr>
          <w:rFonts w:ascii="Times New Roman" w:hAnsi="Times New Roman" w:cs="Times New Roman"/>
          <w:b/>
          <w:bCs/>
        </w:rPr>
        <w:t xml:space="preserve"> </w:t>
      </w:r>
      <w:r w:rsidR="00F06FD1">
        <w:rPr>
          <w:rFonts w:ascii="Times New Roman" w:hAnsi="Times New Roman" w:cs="Times New Roman"/>
          <w:b/>
          <w:bCs/>
        </w:rPr>
        <w:t xml:space="preserve">Discussion S5. </w:t>
      </w:r>
      <w:r w:rsidR="00011C73" w:rsidRPr="006718E5">
        <w:rPr>
          <w:rFonts w:ascii="Times New Roman" w:hAnsi="Times New Roman" w:cs="Times New Roman"/>
          <w:b/>
          <w:bCs/>
        </w:rPr>
        <w:t xml:space="preserve">Serotonin and </w:t>
      </w:r>
      <w:r w:rsidR="00F06FD1">
        <w:rPr>
          <w:rFonts w:ascii="Times New Roman" w:hAnsi="Times New Roman" w:cs="Times New Roman"/>
          <w:b/>
          <w:bCs/>
        </w:rPr>
        <w:t>o</w:t>
      </w:r>
      <w:r w:rsidR="00011C73" w:rsidRPr="006718E5">
        <w:rPr>
          <w:rFonts w:ascii="Times New Roman" w:hAnsi="Times New Roman" w:cs="Times New Roman"/>
          <w:b/>
          <w:bCs/>
        </w:rPr>
        <w:t>ctopamine</w:t>
      </w:r>
      <w:r w:rsidR="00F06FD1">
        <w:rPr>
          <w:rFonts w:ascii="Times New Roman" w:hAnsi="Times New Roman" w:cs="Times New Roman"/>
          <w:b/>
          <w:bCs/>
        </w:rPr>
        <w:t xml:space="preserve"> </w:t>
      </w:r>
      <w:r w:rsidR="00EA6D66">
        <w:rPr>
          <w:rFonts w:ascii="Times New Roman" w:hAnsi="Times New Roman" w:cs="Times New Roman"/>
          <w:b/>
          <w:bCs/>
        </w:rPr>
        <w:t>biosynthesis may accompany changes in dopamine metabolism to affect host behavior.</w:t>
      </w:r>
    </w:p>
    <w:p w14:paraId="46344DF1" w14:textId="0AA465CF" w:rsidR="00011C73" w:rsidRPr="006718E5"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i/>
          <w:iCs/>
        </w:rPr>
        <w:t xml:space="preserve">Altered serotonin biosynthesis during manipulation could be linked to manipulated behaviors. </w:t>
      </w:r>
      <w:r w:rsidRPr="006718E5">
        <w:rPr>
          <w:rFonts w:ascii="Times New Roman" w:hAnsi="Times New Roman" w:cs="Times New Roman"/>
        </w:rPr>
        <w:t>In consideration of the proposed changes in dopamine metabolism, which is linked to serotonin biosynthesis by the shared upregulated AADC enzyme, we additionally searched our datasets for signals tied to serotonin metabolism. Tryptophan can be converted to serotonin by two enzymatic steps (the second of which is mediated by AADC)</w:t>
      </w:r>
      <w:r w:rsidR="00E13349">
        <w:rPr>
          <w:rFonts w:ascii="Times New Roman" w:hAnsi="Times New Roman" w:cs="Times New Roman"/>
        </w:rPr>
        <w:t xml:space="preserve"> (Fig. 1)</w:t>
      </w:r>
      <w:r w:rsidRPr="006718E5">
        <w:rPr>
          <w:rFonts w:ascii="Times New Roman" w:hAnsi="Times New Roman" w:cs="Times New Roman"/>
        </w:rPr>
        <w:t xml:space="preserve">. In polyphenol network module P2, which contained L-tyrosine, L-DOPA, and the tyrosine and phenylalanine metabolism pathway enrichments discussed </w:t>
      </w:r>
      <w:r w:rsidR="005C50F9">
        <w:rPr>
          <w:rFonts w:ascii="Times New Roman" w:hAnsi="Times New Roman" w:cs="Times New Roman"/>
        </w:rPr>
        <w:t>as elements of dopamine metabolism</w:t>
      </w:r>
      <w:r w:rsidRPr="006718E5">
        <w:rPr>
          <w:rFonts w:ascii="Times New Roman" w:hAnsi="Times New Roman" w:cs="Times New Roman"/>
        </w:rPr>
        <w:t>, we detected a tryptophan signal that was 2.2-fold reduced (selected by Boruta but not a DAM, p = 0.283). This tryptophan signal was supported by an annotated tryptophan adduct that was similarly 2.1-fold reduced and selected by Boruta but not our DAM analysis. In the amine dataset, tryptophan was also detected in network module A5, which carried the phenylalanine feature annotation. This measurement of tryptophan was not selected by any analysis (1.3-fold increase during manipulation). Given the conflicting signals, we cannot offer a concrete conclusion on the relative abundance of tryptophan during manipulation.</w:t>
      </w:r>
    </w:p>
    <w:p w14:paraId="2B036C95" w14:textId="2D081353" w:rsidR="00A3021F"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However, </w:t>
      </w:r>
      <w:proofErr w:type="gramStart"/>
      <w:r w:rsidRPr="006718E5">
        <w:rPr>
          <w:rFonts w:ascii="Times New Roman" w:hAnsi="Times New Roman" w:cs="Times New Roman"/>
        </w:rPr>
        <w:t>in light of</w:t>
      </w:r>
      <w:proofErr w:type="gramEnd"/>
      <w:r w:rsidRPr="006718E5">
        <w:rPr>
          <w:rFonts w:ascii="Times New Roman" w:hAnsi="Times New Roman" w:cs="Times New Roman"/>
        </w:rPr>
        <w:t xml:space="preserve"> the two decreased tryptophan features from the polyphenol dataset, the upregulation of AADC, and the plausible behavioral link to changing serotonin levels during infection, we propose here a hypothetical scenario of increasing serotonin levels</w:t>
      </w:r>
      <w:r w:rsidR="00E13349">
        <w:rPr>
          <w:rFonts w:ascii="Times New Roman" w:hAnsi="Times New Roman" w:cs="Times New Roman"/>
        </w:rPr>
        <w:t xml:space="preserve"> (Fig. 1)</w:t>
      </w:r>
      <w:r w:rsidRPr="006718E5">
        <w:rPr>
          <w:rFonts w:ascii="Times New Roman" w:hAnsi="Times New Roman" w:cs="Times New Roman"/>
        </w:rPr>
        <w:t xml:space="preserve">. Upregulation of ant AADC could indicate increased serotonin synthesis and the simultaneous depletion of tryptophan would be consistent with ongoing metabolism of this compound providing the precursor to serotonin. Furthermore, a stably abundant feature annotated as 3-hydroxykynuerine (a tryptophan derived compound) could indicate that the reduction of tryptophan does not reflect widespread increasing metabolism in a competing non-serotonergic pathway. We detected two features annotated as 3-hydroxykynuerine that were not DAMs nor correlated with other features in network modules. Although, tryptophan can be metabolized into many possible compounds, upwards of 95% of tryptophan is metabolized in the kynurenine degradation pathway in mammals, which can have immune- and neuromodulatory effec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38/s41573-019-0016-5","ISSN":"1474-1784","PMID":"30760888","abstract":"l-Tryptophan (Trp) metabolism through the kynurenine pathway (KP) is involved in the regulation of immunity, neuronal function and intestinal homeostasis. Imbalances in Trp metabolism in disorders ranging from cancer to neurodegenerative disease have stimulated interest in therapeutically targeting the KP, particularly the main rate-limiting enzymes indoleamine-2,3-dioxygenase 1 (IDO1), IDO2 and tryptophan-2,3-dioxygenase (TDO) as well as kynurenine monooxygenase (KMO). However, although small-molecule IDO1 inhibitors showed promise in early-stage cancer immunotherapy clinical trials, a phase III trial was negative. This Review summarizes the physiological and pathophysiological roles of Trp metabolism, highlighting the vast opportunities and challenges for drug development in multiple diseases. Imbalances in the kynurenine pathway (KP) of tryptophan metabolism are associated with CNS disorders, infectious diseases, autoimmune diseases and cancer, highlighting KP enzymes as potential therapeutic targets. Here, Platten and colleagues provide an overview of the physiological and pathophysiological roles of tryptophan metabolism, focusing on the clinical potential and challenges associated with targeting this pathway.","author":[{"dropping-particle":"","family":"Platten","given":"Michael","non-dropping-particle":"","parse-names":false,"suffix":""},{"dropping-particle":"","family":"Nollen","given":"Ellen A.A.","non-dropping-particle":"","parse-names":false,"suffix":""},{"dropping-particle":"","family":"Röhrig","given":"Ute F.","non-dropping-particle":"","parse-names":false,"suffix":""},{"dropping-particle":"","family":"Fallarino","given":"Francesca","non-dropping-particle":"","parse-names":false,"suffix":""},{"dropping-particle":"","family":"Opitz","given":"Christiane A.","non-dropping-particle":"","parse-names":false,"suffix":""}],"container-title":"Nature Reviews Drug Discovery 2019 18:5","id":"ITEM-1","issue":"5","issued":{"date-parts":[["2019","2","13"]]},"page":"379-401","publisher":"Nature Publishing Group","title":"Tryptophan metabolism as a common therapeutic target in cancer, neurodegeneration and beyond","type":"article-journal","volume":"18"},"uris":["http://www.mendeley.com/documents/?uuid=73144a5d-2268-361f-ab2b-9f85420aa771"]},{"id":"ITEM-2","itemData":{"DOI":"10.3389/FMOLB.2019.00007/BIBTEX","ISSN":"2296889X","abstract":"Kynurenic acid (KYNA) is a bioactive compound that is produced along the kynurenine pathway (KP) during tryptophan degradation. In a few decades, KYNA shifted from being regarded a poorly characterized by-product of the KP to being considered a main player in many aspects of mammalian physiology, including the control of glutamatergic and cholinergic synaptic transmission, and the coordination of immunomodulation. The renewed attention being paid to the study of KYNA homeostasis is justified by the discovery of selective and potent inhibitors of kynurenine aminotransferase II, which is considered the main enzyme responsible for KYNA synthesis in the mammalian brain. Since abnormally high KYNA levels in the central nervous system have been associated with schizophrenia and cognitive impairment, these inhibitors promise the development of novel anti-psychotic and pro-cognitive drugs. Here, we summarize the currently available structural information on human and rodent kynurenine aminotransferases (KATs) as the result of global efforts aimed at describing the full complement of mammalian isozymes. These studies highlight peculiar features of KATs that can be exploited for the development of isozyme-specific inhibitors. Together with the optimization of biochemical assays to measure individual KAT activities in complex samples, this wealth of knowledge will continue to foster the identification and rational design of brain penetrant small molecules to attenuate KYNA synthesis, i.e., molecules capable of lowering KYNA levels without exposing the brain to the harmful withdrawal of KYNA-dependent neuroprotective actions.","author":[{"dropping-particle":"","family":"Rossi","given":"Franca","non-dropping-particle":"","parse-names":false,"suffix":""},{"dropping-particle":"","family":"Miggiano","given":"Riccardo","non-dropping-particle":"","parse-names":false,"suffix":""},{"dropping-particle":"","family":"Ferraris","given":"Davide M.","non-dropping-particle":"","parse-names":false,"suffix":""},{"dropping-particle":"","family":"Rizzi","given":"Menico","non-dropping-particle":"","parse-names":false,"suffix":""}],"container-title":"Frontiers in Molecular Biosciences","id":"ITEM-2","issue":"FEB","issued":{"date-parts":[["2019"]]},"page":"7","publisher":"Frontiers Media S.A.","title":"The synthesis of kynurenic acid in mammals: An updated kynurenine aminotransferase structural KATalogue","type":"article-journal","volume":"6"},"uris":["http://www.mendeley.com/documents/?uuid=2728d51a-a17a-35ca-acea-f90d06efa85c"]}],"mendeley":{"formattedCitation":"&lt;sup&gt;19,20&lt;/sup&gt;","plainTextFormattedCitation":"19,20","previouslyFormattedCitation":"&lt;sup&gt;19,2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9,20</w:t>
      </w:r>
      <w:r w:rsidRPr="006718E5">
        <w:rPr>
          <w:rFonts w:ascii="Times New Roman" w:hAnsi="Times New Roman" w:cs="Times New Roman"/>
        </w:rPr>
        <w:fldChar w:fldCharType="end"/>
      </w:r>
      <w:r w:rsidRPr="006718E5">
        <w:rPr>
          <w:rFonts w:ascii="Times New Roman" w:hAnsi="Times New Roman" w:cs="Times New Roman"/>
        </w:rPr>
        <w:t>. Further supporting that there was no broad increase of kynurenine pathway metabolism, expression of the rate-limiting enzyme to enter this direction of tryptophan metabolism is constant in the ant and downregulated in the fungus (indoleamine 2,3-dioxygenase in the fungus). Genes for kynurenine 3-monooxygenase that catalyzes the production of 3-hydroxykynuerine were also not DEGs in either organism. However, we did find two upregulated genes encoding enzymes involved in kynurenine and kynurenic acid synthesis</w:t>
      </w:r>
      <w:r w:rsidR="00E13349">
        <w:rPr>
          <w:rFonts w:ascii="Times New Roman" w:hAnsi="Times New Roman" w:cs="Times New Roman"/>
        </w:rPr>
        <w:t xml:space="preserve"> (Fig. 1)</w:t>
      </w:r>
      <w:r w:rsidRPr="006718E5">
        <w:rPr>
          <w:rFonts w:ascii="Times New Roman" w:hAnsi="Times New Roman" w:cs="Times New Roman"/>
        </w:rPr>
        <w:t xml:space="preserve">. The host upregulated a putative kynurenine/alpha-aminoadipate aminotransferase that catalyzes synthesis of kynurenic acid and xanthurenic acid. Kynurenic acid particularly can have neuroprotectant effects, but has also been associated to neurological </w:t>
      </w:r>
      <w:r w:rsidRPr="006718E5">
        <w:rPr>
          <w:rFonts w:ascii="Times New Roman" w:hAnsi="Times New Roman" w:cs="Times New Roman"/>
        </w:rPr>
        <w:lastRenderedPageBreak/>
        <w:t xml:space="preserve">disease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GENE.2005.09.034","ISSN":"0378-1119","abstract":"Kynurenine aminotransferase (KAT) is an enzyme responsible for synthesis of kynurenic acid (KYNA), a well established neuroprotective and anticonvulsant agent, involved in synaptic transmission and implicated in the pathophysiology of schizophrenia, Huntington's disease and other neurological disorders. We have shown previously that kat2−/− mice had lower hippocampal KYNA levels and were more hyperactive than wild-type mice. However, these abnormalities occur early and are transitory coinciding with restoration of KYNA levels, suggesting that compensatory changes or ontogenetic expression of another unknown homolog may account for the normalization of KYNA levels in the adult kat2−/− mice brain. Here, we report the isolation of a novel KAT molecule, kat3, from mouse and human brain cDNA libraries. The encoded 454 amino acids of human KAT III share 64.8% similarity to that of KAT I and 30.1% to KAT II. Northern blot analysis demonstrated that kat3 mRNA is widely expressed but with higher expression levels in liver, kidney, heart, and neuroendocrine tissues. RT-PCR and Northern analysis showed that kat3 expression starts as early as postnatal day (PND) 7 and peaks in adult. The mRNA level of kat3 and kat1 when measured together is significantly higher at PND 60 in kat2−/− mice than those of wild-type mice indicating possible co-regulation of expression levels. RNA-interference (RNAi) directed towards transcripts for either R03A10.4 or F28H6.3 in Caenorhabditis elegans which are kat1 and kat3 orthologs, respectively, did not result in any gross abnormalities. Our results show that upregulation of kat3 and kat1 may be responsible for the phenotypic rescue on kat2−/− mice.","author":[{"dropping-particle":"","family":"Yu","given":"Ping","non-dropping-particle":"","parse-names":false,"suffix":""},{"dropping-particle":"","family":"Li","given":"Zhengsheng","non-dropping-particle":"","parse-names":false,"suffix":""},{"dropping-particle":"","family":"Zhang","given":"Ling","non-dropping-particle":"","parse-names":false,"suffix":""},{"dropping-particle":"","family":"Tagle","given":"Danilo A.","non-dropping-particle":"","parse-names":false,"suffix":""},{"dropping-particle":"","family":"Cai","given":"Tao","non-dropping-particle":"","parse-names":false,"suffix":""}],"container-title":"Gene","id":"ITEM-1","issued":{"date-parts":[["2006","1","3"]]},"page":"111-118","publisher":"Elsevier","title":"Characterization of kynurenine aminotransferase III, a novel member of a phylogenetically conserved KAT family","type":"article-journal","volume":"365"},"uris":["http://www.mendeley.com/documents/?uuid=5f33a1e4-c78c-3c36-b905-8d9a1f954fea"]},{"id":"ITEM-2","itemData":{"DOI":"10.1128/MCB.24.16.6919-6930.2004","ISSN":"0270-7306","PMID":"15282294","abstract":"Kynurenic acid (KYNA) can act as an endogenous modulator of excitatory neurotransmission and has been implicated in the pathogenesis of several neurological and psychiatric diseases. To evaluate its role in the brain, we disrupted the murine gene for kynurenine aminotransferase II (KAT II), the principal enzyme responsible for the synthesis of KYNA in the rat brain. mKat-2(-/-) mice showed no detectable KAT II mRNA or protein. Total brain KAT activity and KYNA levels were reduced during the first month but returned to normal levels thereafter. In contrast, liver KAT activity and KYNA levels in mKat-2(-/-) mice were decreased by &gt;90% throughout life, though no hepatic abnormalities were observed histologically. KYNA-associated metabolites kynurenine, 3-hydroxykynurenine, and quinolinic acid were unchanged in the brain and liver of knockout mice. mKat-2(-/-) mice began to manifest hyperactivity and abnormal motor coordination at 2 weeks of age but were indistinguishable from wild type after 1 month of age. Golgi staining of cortical and striatal neurons revealed enlarged dendritic spines and a significant increase in spine density in 3-week-old mKat-2(-/-) mice but not in 2-month-old animals. Our results show that gene targeting of mKat-2 in mice leads to early and transitory decreases in brain KAT activity and KYNA levels with commensurate behavioral and neuropathological changes and suggest that compensatory changes or ontogenic expression of another isoform may account for the normalization of KYNA levels in the adult mKat-2(-/-) brain.","author":[{"dropping-particle":"","family":"Yu","given":"Ping","non-dropping-particle":"","parse-names":false,"suffix":""},{"dropping-particle":"","family":"Prospero","given":"Nicholas A","non-dropping-particle":"Di","parse-names":false,"suffix":""},{"dropping-particle":"","family":"Sapko","given":"Michael T","non-dropping-particle":"","parse-names":false,"suffix":""},{"dropping-particle":"","family":"Cai","given":"Tao","non-dropping-particle":"","parse-names":false,"suffix":""},{"dropping-particle":"","family":"Chen","given":"Amy","non-dropping-particle":"","parse-names":false,"suffix":""},{"dropping-particle":"","family":"Melendez-Ferro","given":"Miguel","non-dropping-particle":"","parse-names":false,"suffix":""},{"dropping-particle":"","family":"Du","given":"Fu","non-dropping-particle":"","parse-names":false,"suffix":""},{"dropping-particle":"","family":"Whetsell","given":"William O","non-dropping-particle":"","parse-names":false,"suffix":""},{"dropping-particle":"","family":"Guidetti","given":"Paolo","non-dropping-particle":"","parse-names":false,"suffix":""},{"dropping-particle":"","family":"Schwarcz","given":"Robert","non-dropping-particle":"","parse-names":false,"suffix":""},{"dropping-particle":"","family":"Tagle","given":"Danilo A","non-dropping-particle":"","parse-names":false,"suffix":""},{"dropping-particle":"","family":"Tagle","given":"Danilo A.","non-dropping-particle":"","parse-names":false,"suffix":""}],"container-title":"Molecular and cellular biology","id":"ITEM-2","issue":"16","issued":{"date-parts":[["2004","8"]]},"page":"6919-30","publisher":"American Society for Microbiology (ASM)","title":"Biochemical and phenotypic abnormalities in kynurenine aminotransferase II-deficient mice.","type":"article-journal","volume":"24"},"uris":["http://www.mendeley.com/documents/?uuid=9cfd70a2-a8c4-3ca9-8365-ca1d9c21b606"]},{"id":"ITEM-3","itemData":{"DOI":"10.1016/J.NEURO.2012.11.007","ISSN":"0161-813X","PMID":"23219925","abstract":"Kynurenine pathway is gaining attention due to the many metabolic processes in which it has been involved. The tryptophan conversion into several other metabolites through this pathway provides neuronal and redox modulators useful for maintenance of major functions in the brain. However, when physiopathological conditions prevail - i.e. oxidative stress, excitotoxicity, and inflammation - preferential formation and accumulation of toxic metabolites could trigger factors for degeneration in neurological disorders. 3-Hydroxykynurenine has been largely described as one of these toxic metabolites capable of inducing oxidative damage and cell death; consequently, this metabolite has been hypothesized to play a pivotal role in different neurological and psychiatric disorders. Supporting evidence has shown altered 3-hydroxykynurenine levels in samples of patients from several disorders. In contrast, some experimental studies have provided evidence of antioxidant and scavenging properties inherent to this molecule. In this review, we explored most of literature favoring one or the other concept, in order to provide an accurate vision on the real participation of this tryptophan metabolite in both experimental paradigms and human brain pathologies. Through this collected evidence, we provide an integrative hypothesis on how 3-hydroxykynurenine is exerting its dual actions in the Central Nervous System and what will be the course of investigations in this field for the next years. © 2012 Elsevier Inc.","author":[{"dropping-particle":"","family":"Colín-González","given":"Ana Laura","non-dropping-particle":"","parse-names":false,"suffix":""},{"dropping-particle":"","family":"Maldonado","given":"Perla D.","non-dropping-particle":"","parse-names":false,"suffix":""},{"dropping-particle":"","family":"Santamaría","given":"Abel","non-dropping-particle":"","parse-names":false,"suffix":""}],"container-title":"NeuroToxicology","id":"ITEM-3","issue":"1","issued":{"date-parts":[["2013","1","1"]]},"page":"189-204","publisher":"Elsevier","title":"3-Hydroxykynurenine: An intriguing molecule exerting dual actions in the Central Nervous System","type":"article-journal","volume":"34"},"uris":["http://www.mendeley.com/documents/?uuid=8b23e56e-10c5-34d4-8491-5a052ad52656"]},{"id":"ITEM-4","itemData":{"DOI":"10.1042/BSR20080085","ISSN":"01448463","PMID":"18620547","abstract":"KAT (kynurenine aminotransferase) II is a primary enzyme in the brain for catalysing the transamination of kynurenine to KYNA (kynurenic acid). KYNA is the only known endogenous antagonist of the N-methyl-D-aspartate receptor. The enzyme also catalyses the transamination of aminoadipate to a-oxoadipate; therefore it was initially named AADAT (aminoadipate aminotransferase). As an endotoxin, aminoadipate influences various elements of glutamatergic neurotransmission and kills primary astrocytes in the brain. A number of studies dealing with the biochemical and functional characteristics of this enzyme exist in the literature, but a systematic assessment of KAT II addressing its substrate profile and kinetic properties has not been performed. The present study examines the biochemical and structural characterization of a human KAT II/AADAT. Substrate screening of human KAT II revealed that the enzyme has a very broad substrate specificity, is capable of catalysing the transamination of 16 out of 24 tested amino acids and could utilize all 16 tested a-oxo acids as amino-group acceptors. Kinetic analysis of human KAT II demonstrated its catalytic efficiency for individual amino-group donors and acceptors, providing information as to its preferred substrate affinity. Structural analysis of the human KAT II complex with a-oxoglutaric acid revealed a conformational change of an N-terminal fraction, residues 15-33, that is able to adapt to different substrate sizes, which provides a structural basis for its broad substrate specificity. © 2008 Biochemical Society.","author":[{"dropping-particle":"","family":"Han","given":"Qian","non-dropping-particle":"","parse-names":false,"suffix":""},{"dropping-particle":"","family":"Cai","given":"Tao","non-dropping-particle":"","parse-names":false,"suffix":""},{"dropping-particle":"","family":"Tagle","given":"Danilo A.","non-dropping-particle":"","parse-names":false,"suffix":""},{"dropping-particle":"","family":"Robinson","given":"Howard","non-dropping-particle":"","parse-names":false,"suffix":""},{"dropping-particle":"","family":"Li","given":"Jianyong","non-dropping-particle":"","parse-names":false,"suffix":""}],"container-title":"Bioscience reports","id":"ITEM-4","issue":"4","issued":{"date-parts":[["2008","8"]]},"page":"205","publisher":"NIH Public Access","title":"Substrate specificity and structure of human aminoadipate aminotransferase/kynurenine aminotransferase II","type":"article-journal","volume":"28"},"uris":["http://www.mendeley.com/documents/?uuid=b80c40f9-571c-3fcb-b13b-6a98b92f52b0"]},{"id":"ITEM-5","itemData":{"DOI":"10.3389/FMOLB.2019.00007/BIBTEX","ISSN":"2296889X","abstract":"Kynurenic acid (KYNA) is a bioactive compound that is produced along the kynurenine pathway (KP) during tryptophan degradation. In a few decades, KYNA shifted from being regarded a poorly characterized by-product of the KP to being considered a main player in many aspects of mammalian physiology, including the control of glutamatergic and cholinergic synaptic transmission, and the coordination of immunomodulation. The renewed attention being paid to the study of KYNA homeostasis is justified by the discovery of selective and potent inhibitors of kynurenine aminotransferase II, which is considered the main enzyme responsible for KYNA synthesis in the mammalian brain. Since abnormally high KYNA levels in the central nervous system have been associated with schizophrenia and cognitive impairment, these inhibitors promise the development of novel anti-psychotic and pro-cognitive drugs. Here, we summarize the currently available structural information on human and rodent kynurenine aminotransferases (KATs) as the result of global efforts aimed at describing the full complement of mammalian isozymes. These studies highlight peculiar features of KATs that can be exploited for the development of isozyme-specific inhibitors. Together with the optimization of biochemical assays to measure individual KAT activities in complex samples, this wealth of knowledge will continue to foster the identification and rational design of brain penetrant small molecules to attenuate KYNA synthesis, i.e., molecules capable of lowering KYNA levels without exposing the brain to the harmful withdrawal of KYNA-dependent neuroprotective actions.","author":[{"dropping-particle":"","family":"Rossi","given":"Franca","non-dropping-particle":"","parse-names":false,"suffix":""},{"dropping-particle":"","family":"Miggiano","given":"Riccardo","non-dropping-particle":"","parse-names":false,"suffix":""},{"dropping-particle":"","family":"Ferraris","given":"Davide M.","non-dropping-particle":"","parse-names":false,"suffix":""},{"dropping-particle":"","family":"Rizzi","given":"Menico","non-dropping-particle":"","parse-names":false,"suffix":""}],"container-title":"Frontiers in Molecular Biosciences","id":"ITEM-5","issue":"FEB","issued":{"date-parts":[["2019"]]},"page":"7","publisher":"Frontiers Media S.A.","title":"The synthesis of kynurenic acid in mammals: An updated kynurenine aminotransferase structural KATalogue","type":"article-journal","volume":"6"},"uris":["http://www.mendeley.com/documents/?uuid=2728d51a-a17a-35ca-acea-f90d06efa85c"]}],"mendeley":{"formattedCitation":"&lt;sup&gt;20–24&lt;/sup&gt;","plainTextFormattedCitation":"20–24","previouslyFormattedCitation":"&lt;sup&gt;20–2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0–24</w:t>
      </w:r>
      <w:r w:rsidRPr="006718E5">
        <w:rPr>
          <w:rFonts w:ascii="Times New Roman" w:hAnsi="Times New Roman" w:cs="Times New Roman"/>
        </w:rPr>
        <w:fldChar w:fldCharType="end"/>
      </w:r>
      <w:r w:rsidRPr="006718E5">
        <w:rPr>
          <w:rFonts w:ascii="Times New Roman" w:hAnsi="Times New Roman" w:cs="Times New Roman"/>
        </w:rPr>
        <w:t xml:space="preserve">. Additionally, </w:t>
      </w:r>
    </w:p>
    <w:p w14:paraId="54FCA72F" w14:textId="7E061D6E" w:rsidR="009C1B1A" w:rsidRPr="00BD0CCF" w:rsidRDefault="00DF7D1F" w:rsidP="009C1B1A">
      <w:pPr>
        <w:pStyle w:val="captionbody"/>
        <w:widowControl w:val="0"/>
        <w:rPr>
          <w:rFonts w:ascii="Arial" w:hAnsi="Arial" w:cs="Arial"/>
          <w:bCs/>
          <w:sz w:val="18"/>
        </w:rPr>
      </w:pPr>
      <w:r>
        <w:rPr>
          <w:rFonts w:ascii="Arial" w:hAnsi="Arial" w:cs="Arial"/>
          <w:b/>
          <w:bCs/>
          <w:noProof/>
          <w:sz w:val="18"/>
        </w:rPr>
        <w:drawing>
          <wp:inline distT="0" distB="0" distL="0" distR="0" wp14:anchorId="1011D29F" wp14:editId="6E30FFB9">
            <wp:extent cx="5943600" cy="6016625"/>
            <wp:effectExtent l="0" t="0" r="0" b="3175"/>
            <wp:docPr id="1" name="Picture 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6016625"/>
                    </a:xfrm>
                    <a:prstGeom prst="rect">
                      <a:avLst/>
                    </a:prstGeom>
                  </pic:spPr>
                </pic:pic>
              </a:graphicData>
            </a:graphic>
          </wp:inline>
        </w:drawing>
      </w:r>
      <w:r w:rsidR="0069252B" w:rsidRPr="0069252B">
        <w:t xml:space="preserve"> </w:t>
      </w:r>
      <w:r w:rsidR="0069252B" w:rsidRPr="0069252B">
        <w:rPr>
          <w:rFonts w:ascii="Arial" w:hAnsi="Arial" w:cs="Arial"/>
          <w:b/>
          <w:bCs/>
          <w:sz w:val="18"/>
        </w:rPr>
        <w:t>Supplementary Discussion S5</w:t>
      </w:r>
      <w:r w:rsidR="0069252B">
        <w:rPr>
          <w:rFonts w:ascii="Arial" w:hAnsi="Arial" w:cs="Arial"/>
          <w:b/>
          <w:bCs/>
          <w:sz w:val="18"/>
        </w:rPr>
        <w:t xml:space="preserve"> – Figure 1. </w:t>
      </w:r>
      <w:r w:rsidR="00A3021F" w:rsidRPr="004A1C08">
        <w:rPr>
          <w:rFonts w:ascii="Arial" w:hAnsi="Arial" w:cs="Arial"/>
          <w:b/>
          <w:bCs/>
          <w:sz w:val="18"/>
        </w:rPr>
        <w:t xml:space="preserve">Increasing serotonin and decreasing octopamine may accompany the hypothesized increase in dopamine. </w:t>
      </w:r>
      <w:r w:rsidR="00A3021F" w:rsidRPr="004A1C08">
        <w:rPr>
          <w:rFonts w:ascii="Arial" w:hAnsi="Arial" w:cs="Arial"/>
          <w:sz w:val="18"/>
        </w:rPr>
        <w:t>Kynurenic acid may also be increasing and acting as a neuroprotectant during manipulation.</w:t>
      </w:r>
      <w:r w:rsidR="009C1B1A">
        <w:rPr>
          <w:rFonts w:ascii="Arial" w:hAnsi="Arial" w:cs="Arial"/>
          <w:sz w:val="18"/>
        </w:rPr>
        <w:t xml:space="preserve"> </w:t>
      </w:r>
      <w:r w:rsidR="009C1B1A" w:rsidRPr="009C1B1A">
        <w:rPr>
          <w:rFonts w:ascii="Arial" w:hAnsi="Arial" w:cs="Arial"/>
          <w:sz w:val="18"/>
          <w:szCs w:val="16"/>
        </w:rPr>
        <w:t>L-amino acid decarboxylase (AADC) catalyzes the final step of dopamine and serotonin synthesis and is upregulated by manipul</w:t>
      </w:r>
      <w:r w:rsidR="009C1B1A" w:rsidRPr="00BD0CCF">
        <w:rPr>
          <w:rFonts w:ascii="Arial" w:hAnsi="Arial" w:cs="Arial"/>
          <w:sz w:val="18"/>
          <w:szCs w:val="16"/>
        </w:rPr>
        <w:t xml:space="preserve">ated ants. A reduction of L-DOPA and tryptophan </w:t>
      </w:r>
      <w:proofErr w:type="gramStart"/>
      <w:r w:rsidR="009C1B1A" w:rsidRPr="00BD0CCF">
        <w:rPr>
          <w:rFonts w:ascii="Arial" w:hAnsi="Arial" w:cs="Arial"/>
          <w:sz w:val="18"/>
          <w:szCs w:val="16"/>
        </w:rPr>
        <w:t>suggest</w:t>
      </w:r>
      <w:proofErr w:type="gramEnd"/>
      <w:r w:rsidR="009C1B1A" w:rsidRPr="00BD0CCF">
        <w:rPr>
          <w:rFonts w:ascii="Arial" w:hAnsi="Arial" w:cs="Arial"/>
          <w:sz w:val="18"/>
          <w:szCs w:val="16"/>
        </w:rPr>
        <w:t xml:space="preserve"> that these compounds are being converted into dopamine and serotonin, respectively. Upregulation of an ant kynurenine aminotransferase possibly increases or maintains (if the kynurenine precursor is reduced) kynurenic acid levels. The possible of reduction of octopamine concentration follows the reasoning that it requires L-tyrosine for its synthesis, which is reduced during manipulation, and there is no compensatory upregulation of enzyme genes in the octopamine pathway to compete with upregulated dopamine biosynthesis. Increases are indicated by solid lines and </w:t>
      </w:r>
      <w:r w:rsidR="009C1B1A" w:rsidRPr="00BD0CCF">
        <w:rPr>
          <w:rFonts w:ascii="Arial" w:hAnsi="Arial" w:cs="Arial"/>
          <w:sz w:val="18"/>
          <w:szCs w:val="16"/>
        </w:rPr>
        <w:lastRenderedPageBreak/>
        <w:t xml:space="preserve">red color, decreases by dotted lines and blue color, metabolites are in rounded rectangles, genes are in rectangles, annotated metabolites that were not DAMs have gray color, compounds with white color were not identified in the LC-MS/MS data, and hypothesized functional links are given in the shaded circles. Metabolic steps that did not have DEG are shown as black arrows when useful for context but are omitted elsewhere. A squiggled arrow indicates metabolite interaction with a receptor. Tryptophan is given colored as a reduced abundance </w:t>
      </w:r>
      <w:proofErr w:type="gramStart"/>
      <w:r w:rsidR="009C1B1A" w:rsidRPr="00BD0CCF">
        <w:rPr>
          <w:rFonts w:ascii="Arial" w:hAnsi="Arial" w:cs="Arial"/>
          <w:sz w:val="18"/>
          <w:szCs w:val="16"/>
        </w:rPr>
        <w:t>DAM, but</w:t>
      </w:r>
      <w:proofErr w:type="gramEnd"/>
      <w:r w:rsidR="009C1B1A" w:rsidRPr="00BD0CCF">
        <w:rPr>
          <w:rFonts w:ascii="Arial" w:hAnsi="Arial" w:cs="Arial"/>
          <w:sz w:val="18"/>
          <w:szCs w:val="16"/>
        </w:rPr>
        <w:t xml:space="preserve"> was selected </w:t>
      </w:r>
      <w:r w:rsidR="000A5C17">
        <w:rPr>
          <w:rFonts w:ascii="Arial" w:hAnsi="Arial" w:cs="Arial"/>
          <w:sz w:val="18"/>
          <w:szCs w:val="16"/>
        </w:rPr>
        <w:t>only</w:t>
      </w:r>
      <w:r w:rsidR="009C1B1A" w:rsidRPr="00BD0CCF">
        <w:rPr>
          <w:rFonts w:ascii="Arial" w:hAnsi="Arial" w:cs="Arial"/>
          <w:sz w:val="18"/>
          <w:szCs w:val="16"/>
        </w:rPr>
        <w:t xml:space="preserve"> by the Boruta analysis only and not the differential abundance t-test.</w:t>
      </w:r>
      <w:r w:rsidR="00AA25F2">
        <w:rPr>
          <w:rFonts w:ascii="Arial" w:hAnsi="Arial" w:cs="Arial"/>
          <w:sz w:val="18"/>
          <w:szCs w:val="16"/>
        </w:rPr>
        <w:t xml:space="preserve"> Additionally, a second metabolite feature was putatively identified as tryptophan and not selected by any analysis</w:t>
      </w:r>
      <w:r w:rsidR="00A2765E">
        <w:rPr>
          <w:rFonts w:ascii="Arial" w:hAnsi="Arial" w:cs="Arial"/>
          <w:sz w:val="18"/>
          <w:szCs w:val="16"/>
        </w:rPr>
        <w:t>, but lacked a supporting adduct feature</w:t>
      </w:r>
      <w:r w:rsidR="000A2E53">
        <w:rPr>
          <w:rFonts w:ascii="Arial" w:hAnsi="Arial" w:cs="Arial"/>
          <w:sz w:val="18"/>
          <w:szCs w:val="16"/>
        </w:rPr>
        <w:t>, which the Boruta-selected feature did have.</w:t>
      </w:r>
    </w:p>
    <w:p w14:paraId="151260BF" w14:textId="7BA6A471" w:rsidR="00A3021F" w:rsidRPr="00357804" w:rsidRDefault="00A3021F" w:rsidP="00A3021F">
      <w:pPr>
        <w:widowControl w:val="0"/>
        <w:spacing w:after="0" w:line="360" w:lineRule="auto"/>
        <w:rPr>
          <w:rFonts w:ascii="Arial" w:hAnsi="Arial" w:cs="Arial"/>
          <w:b/>
          <w:bCs/>
          <w:color w:val="000000" w:themeColor="text1"/>
          <w:sz w:val="18"/>
          <w:szCs w:val="18"/>
        </w:rPr>
      </w:pPr>
    </w:p>
    <w:p w14:paraId="5F9F0033" w14:textId="6209E94F" w:rsidR="00011C73" w:rsidRPr="006718E5" w:rsidRDefault="00011C73" w:rsidP="00A3021F">
      <w:pPr>
        <w:widowControl w:val="0"/>
        <w:spacing w:after="0" w:line="360" w:lineRule="auto"/>
        <w:rPr>
          <w:rFonts w:ascii="Times New Roman" w:hAnsi="Times New Roman" w:cs="Times New Roman"/>
        </w:rPr>
      </w:pPr>
      <w:r w:rsidRPr="006718E5">
        <w:rPr>
          <w:rFonts w:ascii="Times New Roman" w:hAnsi="Times New Roman" w:cs="Times New Roman"/>
          <w:i/>
          <w:iCs/>
        </w:rPr>
        <w:t>Ophiocordyceps</w:t>
      </w:r>
      <w:r w:rsidRPr="006718E5">
        <w:rPr>
          <w:rFonts w:ascii="Times New Roman" w:hAnsi="Times New Roman" w:cs="Times New Roman"/>
        </w:rPr>
        <w:t xml:space="preserve"> upregulated two kynurenine </w:t>
      </w:r>
      <w:proofErr w:type="spellStart"/>
      <w:r w:rsidRPr="006718E5">
        <w:rPr>
          <w:rFonts w:ascii="Times New Roman" w:hAnsi="Times New Roman" w:cs="Times New Roman"/>
        </w:rPr>
        <w:t>formamidases</w:t>
      </w:r>
      <w:proofErr w:type="spellEnd"/>
      <w:r w:rsidRPr="006718E5">
        <w:rPr>
          <w:rFonts w:ascii="Times New Roman" w:hAnsi="Times New Roman" w:cs="Times New Roman"/>
        </w:rPr>
        <w:t xml:space="preserve">, the much more highly expressed of which we predicted to be secreted. The fungus may be using this enzyme exported to the host environment to promote synthesis of kynurenine, the precursor for kynurenine aminotransferase mediated synthesis of kynurenic acid. In contrast, </w:t>
      </w:r>
      <w:r w:rsidRPr="006718E5">
        <w:rPr>
          <w:rFonts w:ascii="Times New Roman" w:hAnsi="Times New Roman" w:cs="Times New Roman"/>
          <w:i/>
          <w:iCs/>
        </w:rPr>
        <w:t xml:space="preserve">Camponotus </w:t>
      </w:r>
      <w:r w:rsidRPr="006718E5">
        <w:rPr>
          <w:rFonts w:ascii="Times New Roman" w:hAnsi="Times New Roman" w:cs="Times New Roman"/>
        </w:rPr>
        <w:t xml:space="preserve">downregulated a kynurenine </w:t>
      </w:r>
      <w:proofErr w:type="spellStart"/>
      <w:r w:rsidRPr="006718E5">
        <w:rPr>
          <w:rFonts w:ascii="Times New Roman" w:hAnsi="Times New Roman" w:cs="Times New Roman"/>
        </w:rPr>
        <w:t>formamidase</w:t>
      </w:r>
      <w:proofErr w:type="spellEnd"/>
      <w:r w:rsidRPr="006718E5">
        <w:rPr>
          <w:rFonts w:ascii="Times New Roman" w:hAnsi="Times New Roman" w:cs="Times New Roman"/>
        </w:rPr>
        <w:t xml:space="preserve"> homolog</w:t>
      </w:r>
      <w:r w:rsidR="00E13349">
        <w:rPr>
          <w:rFonts w:ascii="Times New Roman" w:hAnsi="Times New Roman" w:cs="Times New Roman"/>
        </w:rPr>
        <w:t xml:space="preserve"> (Fig. 1)</w:t>
      </w:r>
      <w:r w:rsidRPr="006718E5">
        <w:rPr>
          <w:rFonts w:ascii="Times New Roman" w:hAnsi="Times New Roman" w:cs="Times New Roman"/>
        </w:rPr>
        <w:t>. Taken together, we infer that reduced tryptophan abundance represents a metabolic shift towards serotonin synthesis rather than broadly upregulating the alternative pathway of kynurenine metabolism; but certain key elements of the kynurenine pathway may become more active during manipulation without drawing more heavily on available tryptophan.</w:t>
      </w:r>
    </w:p>
    <w:p w14:paraId="67243137" w14:textId="488DD46B" w:rsidR="00D27401" w:rsidRDefault="00011C73" w:rsidP="000D5F4A">
      <w:pPr>
        <w:widowControl w:val="0"/>
        <w:spacing w:after="0" w:line="360" w:lineRule="auto"/>
        <w:rPr>
          <w:rFonts w:ascii="Times New Roman" w:hAnsi="Times New Roman" w:cs="Times New Roman"/>
          <w:color w:val="000000" w:themeColor="text1"/>
        </w:rPr>
      </w:pPr>
      <w:r w:rsidRPr="006718E5">
        <w:rPr>
          <w:rFonts w:ascii="Times New Roman" w:hAnsi="Times New Roman" w:cs="Times New Roman"/>
        </w:rPr>
        <w:tab/>
      </w:r>
      <w:r w:rsidRPr="006718E5">
        <w:rPr>
          <w:rFonts w:ascii="Times New Roman" w:hAnsi="Times New Roman" w:cs="Times New Roman"/>
          <w:i/>
          <w:iCs/>
        </w:rPr>
        <w:t>Mixed signals in octopamine metabolism and reception indicated a possible reduction of octopamine during manipulation.</w:t>
      </w:r>
      <w:r w:rsidRPr="006718E5">
        <w:rPr>
          <w:rFonts w:ascii="Times New Roman" w:hAnsi="Times New Roman" w:cs="Times New Roman"/>
        </w:rPr>
        <w:t xml:space="preserve"> With data supporting changing dopamine and serotonin metabolism, we also investigated octopamine metabolism, which shares a common precursor with dopamine through L-tyrosine. In addition to the proposed L-tyrosine depletion feeding into dopamine synthesis, L-tyrosine can also be converted to tyramine – the precursor to octopamine. However, unchanging gene expression in the ant for tyrosine decarboxylase indicates this was not happening at an accelerated pace</w:t>
      </w:r>
      <w:r w:rsidR="00E13349">
        <w:rPr>
          <w:rFonts w:ascii="Times New Roman" w:hAnsi="Times New Roman" w:cs="Times New Roman"/>
        </w:rPr>
        <w:t xml:space="preserve"> (Fig. 1)</w:t>
      </w:r>
      <w:r w:rsidRPr="006718E5">
        <w:rPr>
          <w:rFonts w:ascii="Times New Roman" w:hAnsi="Times New Roman" w:cs="Times New Roman"/>
        </w:rPr>
        <w:t>. Possibly, upregulation of the rate-limiting tyrosine 3-monooxygenase, which converts L-tyrosine to L-DOPA, outcompeted the tyramine and octopamine pathway for L-tyrosine substrate. In line with this scenario, we did observe reduction of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a product synthesized from tyramine</w:t>
      </w:r>
      <w:r w:rsidR="00E13349">
        <w:rPr>
          <w:rFonts w:ascii="Times New Roman" w:hAnsi="Times New Roman" w:cs="Times New Roman"/>
        </w:rPr>
        <w:t xml:space="preserve"> (Fig. 1)</w:t>
      </w:r>
      <w:r w:rsidRPr="006718E5">
        <w:rPr>
          <w:rFonts w:ascii="Times New Roman" w:hAnsi="Times New Roman" w:cs="Times New Roman"/>
        </w:rPr>
        <w:t xml:space="preserve">. </w:t>
      </w:r>
      <w:proofErr w:type="spellStart"/>
      <w:r w:rsidRPr="006718E5">
        <w:rPr>
          <w:rFonts w:ascii="Times New Roman" w:hAnsi="Times New Roman" w:cs="Times New Roman"/>
        </w:rPr>
        <w:t>Arylalkylamine</w:t>
      </w:r>
      <w:proofErr w:type="spellEnd"/>
      <w:r w:rsidRPr="006718E5">
        <w:rPr>
          <w:rFonts w:ascii="Times New Roman" w:hAnsi="Times New Roman" w:cs="Times New Roman"/>
        </w:rPr>
        <w:t xml:space="preserve"> N-acetyltransferases, and specifically in </w:t>
      </w:r>
      <w:r w:rsidRPr="006718E5">
        <w:rPr>
          <w:rFonts w:ascii="Times New Roman" w:hAnsi="Times New Roman" w:cs="Times New Roman"/>
          <w:i/>
          <w:iCs/>
        </w:rPr>
        <w:t>D. melanogaster</w:t>
      </w:r>
      <w:r w:rsidRPr="006718E5">
        <w:rPr>
          <w:rFonts w:ascii="Times New Roman" w:hAnsi="Times New Roman" w:cs="Times New Roman"/>
        </w:rPr>
        <w:t xml:space="preserve">, dopamine N-acetyltransferase converts tyramine, dopamine, and serotonin to N-acetylated forms, generally along melanin pathways related to immunity, cuticle sclerotization, or melatoni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IBMB.2015.10.003","ISSN":"18790240","PMID":"26476413","abstract":"Arylalkylamine N-acyltransferase like 2 (AANATL2) catalyzes the formation of N-acylarylalkylamides from the corresponding acyl-CoA and arylalkylamine. The N-acylation of biogenic amines in Drosophila melanogaster is a critical step for the inactivation of neurotransmitters, cuticle sclerotization, and melatonin biosynthesis. In addition, D. melanogaster has been used as a model system to evaluate the biosynthesis of fatty acid amides: a family of potent cell signaling lipids. We have previously showed that AANATL2 catalyzes the formation of N-acylarylakylamides, including long-chain N-acylserotonins and N-acyldopamines. Herein, we define the kinetic mechanism for AANATL2 as an ordered sequential mechanism with acetyl-CoA binding first followed by tyramine to generate the ternary complex prior to catalysis. Bell shaped kcat,app - acetyl-CoA and (kcat/Km)app - acetyl-CoA pH-rate profiles identified two apparent pKa,app values of ~7.4 and ~8.9 that are critical to catalysis, suggesting the AANATL2-catalyzed formation of N-acetyltyramine occurs through an acid/base chemical mechanism. Site-directed mutagenesis of a conserved glutamate that corresponds to the catalytic base for other D. melanogaster AANATL enzymes did not produce a substantial depression in the kcat,app value nor did it abolish the pKa,app value attributed to the general base in catalysis (pKa ~7.4). These data suggest that AANATL2 catalyzes the formation of N-acylarylalkylamides using either different catalytic residues or a different chemical mechanism relative to other D. melanogaster AANATL enzymes. In addition, we constructed other site-directed mutants of AANATL2 to help define the role of targeted amino acids in substrate binding and/or enzyme catalysis.","author":[{"dropping-particle":"","family":"Dempsey","given":"Daniel R.","non-dropping-particle":"","parse-names":false,"suffix":""},{"dropping-particle":"","family":"Carpenter","given":"Anne Marie","non-dropping-particle":"","parse-names":false,"suffix":""},{"dropping-particle":"","family":"Ospina","given":"Santiago Rodriguez","non-dropping-particle":"","parse-names":false,"suffix":""},{"dropping-particle":"","family":"Merkler","given":"David J.","non-dropping-particle":"","parse-names":false,"suffix":""}],"container-title":"Insect biochemistry and molecular biology","id":"ITEM-1","issued":{"date-parts":[["2015","11","1"]]},"page":"1","publisher":"NIH Public Access","title":"Probing the Chemical Mechanism and Critical Regulatory Amino Acid Residues of Drosophila melanogaster Arylalkylamine N-acyltransferase Like 2","type":"article-journal","volume":"66"},"uris":["http://www.mendeley.com/documents/?uuid=4a5b248e-9b9b-35b0-bc08-0384e80e546f"]},{"id":"ITEM-2","itemData":{"DOI":"10.1016/0014-5793(95)01198-N","ISSN":"1873-3468","PMID":"7498465","abstract":"The enzyme arylalkylamine N-acetyltransferase (aaNAT) catalyzes the rate-limiting step in melatonin formation in the vertebrate pineal gland. Numerous attempts to purify this highly unstable enzyme from vertebrates have been unsuccessful. Here, we report the purification of an aaNAT enzyme from Drosophila melanogaster, using a radioenzymatic activity assay and column chromatography. The isolated 29.5-kDa protein acetylates tryptamine, dopamine and serotonin with affinities of 0.89 to 0.97 mM, respectively. This suggests that the identified aaNAT may be involved in melatonin synthesis and sclerotization as well as in neurotransmitter catabolism in insects. © 1995.","author":[{"dropping-particle":"","family":"Hintermann","given":"Edith","non-dropping-particle":"","parse-names":false,"suffix":""},{"dropping-particle":"","family":"Jenö","given":"Paul","non-dropping-particle":"","parse-names":false,"suffix":""},{"dropping-particle":"","family":"Meyer","given":"Urs A.","non-dropping-particle":"","parse-names":false,"suffix":""}],"container-title":"FEBS Letters","id":"ITEM-2","issue":"1-2","issued":{"date-parts":[["1995","11","13"]]},"page":"148-150","publisher":"John Wiley &amp; Sons, Ltd","title":"Isolation and characterization of an arylalkylamine N-acetyltransferase from Drosophila melanogaster","type":"article-journal","volume":"375"},"uris":["http://www.mendeley.com/documents/?uuid=76e68106-1eb5-326f-91c3-12ed05df55b4"]},{"id":"ITEM-3","itemData":{"DOI":"10.1021/BI5006078/SUPPL_FILE/BI5006078_SI_001.PDF","ISSN":"15204995","PMID":"25406072","abstract":"(Chemical Equation Presented). Arylalkylamine N-acetyltransferase (AANAT) catalyzes the penultimate step in the biosynthesis of melatonin and other N-acetylarylalkylamides from the corresponding arylalkylamine and acetyl-CoA. The N-acetylation of arylalkylamines is a critical step in Drosophila melanogaster for the inactivation of the bioactive amines and the sclerotization of the cuticle. Two AANAT variants (AANATA and AANATB) have been identified in D. melanogaster , in which AANATA differs from AANATB by the truncation of 35 amino acids from the N-terminus. We have expressed and purified both D. melanogaster AANAT variants (AANATA and AANATB) in Escherichia coli and used the purified enzymes to demonstrate that this N-terminal truncation does not affect the activity of the enzyme. Subsequent characterization of the kinetic and chemical mechanism of AANATA identified an ordered sequential mechanism, with acetyl-CoA binding first, followed by tyramine. We used a combination of pH-activity profiling and site-directed mutagenesis to study prospective residues believed to function in AANATA catalysis. These data led to an assignment of Glu-47 as the general base in catalysis with an apparent pKa of 7.0. Using the data generated for the kinetic mechanism, structure-function relationships, pH-rate profiles, and site-directed mutagenesis, we propose a chemical mechanism for AANATA.","author":[{"dropping-particle":"","family":"Dempsey","given":"Daniel R.","non-dropping-particle":"","parse-names":false,"suffix":""},{"dropping-particle":"","family":"Jeffries","given":"Kristen A.","non-dropping-particle":"","parse-names":false,"suffix":""},{"dropping-particle":"","family":"Bond","given":"Jason D.","non-dropping-particle":"","parse-names":false,"suffix":""},{"dropping-particle":"","family":"Carpenter","given":"Anne Marie","non-dropping-particle":"","parse-names":false,"suffix":""},{"dropping-particle":"","family":"Rodriguez-Ospina","given":"Santiago","non-dropping-particle":"","parse-names":false,"suffix":""},{"dropping-particle":"","family":"Breydo","given":"Leonid","non-dropping-particle":"","parse-names":false,"suffix":""},{"dropping-particle":"","family":"Caswell","given":"K. Kenneth","non-dropping-particle":"","parse-names":false,"suffix":""},{"dropping-particle":"","family":"Merkler","given":"David J.","non-dropping-particle":"","parse-names":false,"suffix":""}],"container-title":"Biochemistry","id":"ITEM-3","issue":"49","issued":{"date-parts":[["2014","12","16"]]},"page":"7777-7793","publisher":"American Chemical Society","title":"Mechanistic and structural analysis of Drosophila melanogaster arylalkylamine N-acetyltransferases","type":"article-journal","volume":"53"},"uris":["http://www.mendeley.com/documents/?uuid=286b6776-0d65-38b6-a0c0-b19271e41a9e"]},{"id":"ITEM-4","itemData":{"DOI":"10.1038/s42003-020-01177-9","ISSN":"2399-3642","PMID":"32796911","abstract":"Acetyl coenzyme A (Ac-CoA)-dependent N-acetylation is performed by arylalkylamine N-acetyltransferase (AANAT) and is important in many biofunctions. AANAT catalyzes N-acetylation through an ordered sequential mechanism in which cofactor (Ac-CoA) binds first, with substrate binding afterward. No ternary structure containing AANAT, cofactor, and substrate was determined, meaning the details of substrate binding and product release remain unclear. Here, two ternary complexes of dopamine N-acetyltransferase (Dat) before and after N-acetylation were solved at 1.28 Å and 1.36 Å resolution, respectively. Combined with the structures of Dat in apo form and Ac-CoA bound form, we addressed each stage in the catalytic cycle. Isothermal titration calorimetry (ITC), crystallography, and nuclear magnetic resonance spectroscopy (NMR) were utilized to analyze the product release. Our data revealed that Ac-CoA regulates the conformational properties of Dat to form the catalytic site and substrate binding pocket, while the release of products is facilitated by the binding of new Ac-CoA. Wu et al. provide insight to the role of acetyl coenzyme A in regulating N-acetylation in insect AANAT using ITC and NMR methods. These results provide useful data on the structural function of insect AANATs.","author":[{"dropping-particle":"","family":"Wu","given":"Chu Ya","non-dropping-particle":"","parse-names":false,"suffix":""},{"dropping-particle":"","family":"Hu","given":"I. Chen","non-dropping-particle":"","parse-names":false,"suffix":""},{"dropping-particle":"","family":"Yang","given":"Yi Chen","non-dropping-particle":"","parse-names":false,"suffix":""},{"dropping-particle":"","family":"Ding","given":"Wei Cheng","non-dropping-particle":"","parse-names":false,"suffix":""},{"dropping-particle":"","family":"Lai","given":"Chih Hsuan","non-dropping-particle":"","parse-names":false,"suffix":""},{"dropping-particle":"","family":"Lee","given":"Yi Zong","non-dropping-particle":"","parse-names":false,"suffix":""},{"dropping-particle":"","family":"Liu","given":"Yi Chung","non-dropping-particle":"","parse-names":false,"suffix":""},{"dropping-particle":"","family":"Cheng","given":"Hui Chun","non-dropping-particle":"","parse-names":false,"suffix":""},{"dropping-particle":"","family":"Lyu","given":"Ping Chiang","non-dropping-particle":"","parse-names":false,"suffix":""}],"container-title":"Communications Biology 2020 3:1","id":"ITEM-4","issue":"1","issued":{"date-parts":[["2020","8","14"]]},"page":"1-12","publisher":"Nature Publishing Group","title":"An essential role of acetyl coenzyme A in the catalytic cycle of insect arylalkylamine N-acetyltransferase","type":"article-journal","volume":"3"},"uris":["http://www.mendeley.com/documents/?uuid=f4757c69-e62c-39e5-819d-8db4a64af135"]}],"mendeley":{"formattedCitation":"&lt;sup&gt;25–28&lt;/sup&gt;","plainTextFormattedCitation":"25–28","previouslyFormattedCitation":"&lt;sup&gt;25–2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5–28</w:t>
      </w:r>
      <w:r w:rsidRPr="006718E5">
        <w:rPr>
          <w:rFonts w:ascii="Times New Roman" w:hAnsi="Times New Roman" w:cs="Times New Roman"/>
        </w:rPr>
        <w:fldChar w:fldCharType="end"/>
      </w:r>
      <w:r w:rsidRPr="006718E5">
        <w:rPr>
          <w:rFonts w:ascii="Times New Roman" w:hAnsi="Times New Roman" w:cs="Times New Roman"/>
        </w:rPr>
        <w:t xml:space="preserve">. The putative ant homolog to dopamine N-acetyltransferase was not </w:t>
      </w:r>
      <w:proofErr w:type="gramStart"/>
      <w:r w:rsidRPr="006718E5">
        <w:rPr>
          <w:rFonts w:ascii="Times New Roman" w:hAnsi="Times New Roman" w:cs="Times New Roman"/>
        </w:rPr>
        <w:t>a DEG</w:t>
      </w:r>
      <w:proofErr w:type="gramEnd"/>
      <w:r w:rsidRPr="006718E5">
        <w:rPr>
          <w:rFonts w:ascii="Times New Roman" w:hAnsi="Times New Roman" w:cs="Times New Roman"/>
        </w:rPr>
        <w:t>, further suggesting that tyramine nor these other neurotransmitters were converted to non-neurotransmitter acetylated forms more than in healthy individuals. Given that levels of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xml:space="preserve"> were reduced but the enzyme for this conversion did not change in expression suggested that either tyramine was being depleted for reasons other than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xml:space="preserve"> synthesis, </w:t>
      </w:r>
      <w:proofErr w:type="gramStart"/>
      <w:r w:rsidRPr="006718E5">
        <w:rPr>
          <w:rFonts w:ascii="Times New Roman" w:hAnsi="Times New Roman" w:cs="Times New Roman"/>
        </w:rPr>
        <w:t>or,</w:t>
      </w:r>
      <w:proofErr w:type="gramEnd"/>
      <w:r w:rsidRPr="006718E5">
        <w:rPr>
          <w:rFonts w:ascii="Times New Roman" w:hAnsi="Times New Roman" w:cs="Times New Roman"/>
        </w:rPr>
        <w:t xml:space="preserve"> N-</w:t>
      </w:r>
      <w:proofErr w:type="spellStart"/>
      <w:r w:rsidRPr="006718E5">
        <w:rPr>
          <w:rFonts w:ascii="Times New Roman" w:hAnsi="Times New Roman" w:cs="Times New Roman"/>
        </w:rPr>
        <w:t>acetlyyramine</w:t>
      </w:r>
      <w:proofErr w:type="spellEnd"/>
      <w:r w:rsidRPr="006718E5">
        <w:rPr>
          <w:rFonts w:ascii="Times New Roman" w:hAnsi="Times New Roman" w:cs="Times New Roman"/>
        </w:rPr>
        <w:t xml:space="preserve"> was being consumed at an accelerated pace. As the gene for conversion of tyramine to octopamine was not differentially expressed in the ant, it appears plausible that levels of octopamine would have also decreased if the availability of tyramine was reduced. However, the ant significantly </w:t>
      </w:r>
      <w:r w:rsidRPr="006718E5">
        <w:rPr>
          <w:rFonts w:ascii="Times New Roman" w:hAnsi="Times New Roman" w:cs="Times New Roman"/>
        </w:rPr>
        <w:lastRenderedPageBreak/>
        <w:t xml:space="preserve">downregulated a gene putatively encoding octopamine receptor 2, which could be more reflective of a homeostatic response to accumulating octopamine levels. In consideration of the </w:t>
      </w:r>
      <w:r w:rsidRPr="006718E5">
        <w:rPr>
          <w:rFonts w:ascii="Times New Roman" w:hAnsi="Times New Roman" w:cs="Times New Roman"/>
          <w:color w:val="000000" w:themeColor="text1"/>
        </w:rPr>
        <w:t>reduced L-tyrosine and N-</w:t>
      </w:r>
      <w:proofErr w:type="spellStart"/>
      <w:r w:rsidRPr="006718E5">
        <w:rPr>
          <w:rFonts w:ascii="Times New Roman" w:hAnsi="Times New Roman" w:cs="Times New Roman"/>
          <w:color w:val="000000" w:themeColor="text1"/>
        </w:rPr>
        <w:t>acetyltyramine</w:t>
      </w:r>
      <w:proofErr w:type="spellEnd"/>
      <w:r w:rsidRPr="006718E5">
        <w:rPr>
          <w:rFonts w:ascii="Times New Roman" w:hAnsi="Times New Roman" w:cs="Times New Roman"/>
          <w:color w:val="000000" w:themeColor="text1"/>
        </w:rPr>
        <w:t xml:space="preserve"> levels, with upregulated tyrosine 3-monooxygenase, we propose a reduction in octopamine as the more likely scenario</w:t>
      </w:r>
      <w:r w:rsidR="00E13349">
        <w:rPr>
          <w:rFonts w:ascii="Times New Roman" w:hAnsi="Times New Roman" w:cs="Times New Roman"/>
          <w:color w:val="000000" w:themeColor="text1"/>
        </w:rPr>
        <w:t xml:space="preserve"> (Fig. 1)</w:t>
      </w:r>
      <w:r w:rsidRPr="006718E5">
        <w:rPr>
          <w:rFonts w:ascii="Times New Roman" w:hAnsi="Times New Roman" w:cs="Times New Roman"/>
          <w:color w:val="000000" w:themeColor="text1"/>
        </w:rPr>
        <w:t>.</w:t>
      </w:r>
      <w:r w:rsidR="00405CC0">
        <w:rPr>
          <w:rFonts w:ascii="Times New Roman" w:hAnsi="Times New Roman" w:cs="Times New Roman"/>
          <w:color w:val="000000" w:themeColor="text1"/>
        </w:rPr>
        <w:t xml:space="preserve"> </w:t>
      </w:r>
      <w:r w:rsidR="00331C25">
        <w:rPr>
          <w:rFonts w:ascii="Times New Roman" w:hAnsi="Times New Roman" w:cs="Times New Roman"/>
          <w:color w:val="000000" w:themeColor="text1"/>
        </w:rPr>
        <w:t>If so, the</w:t>
      </w:r>
      <w:r w:rsidR="00405CC0">
        <w:rPr>
          <w:rFonts w:ascii="Times New Roman" w:hAnsi="Times New Roman" w:cs="Times New Roman"/>
          <w:color w:val="000000" w:themeColor="text1"/>
        </w:rPr>
        <w:t xml:space="preserve"> possibility exists that the downregulation of the octopamine receptor could be due to direct fungal interference with gene regulation</w:t>
      </w:r>
      <w:r w:rsidR="00331C25">
        <w:rPr>
          <w:rFonts w:ascii="Times New Roman" w:hAnsi="Times New Roman" w:cs="Times New Roman"/>
          <w:color w:val="000000" w:themeColor="text1"/>
        </w:rPr>
        <w:t>.</w:t>
      </w:r>
    </w:p>
    <w:p w14:paraId="09F5E2CE" w14:textId="3AB73694" w:rsidR="00E80AD8" w:rsidRPr="000A2E53" w:rsidRDefault="00E80AD8" w:rsidP="000A2E53">
      <w:pPr>
        <w:rPr>
          <w:rFonts w:ascii="Times New Roman" w:hAnsi="Times New Roman" w:cs="Times New Roman"/>
          <w:b/>
          <w:bCs/>
        </w:rPr>
      </w:pPr>
      <w:r>
        <w:rPr>
          <w:rFonts w:ascii="Times New Roman" w:hAnsi="Times New Roman" w:cs="Times New Roman"/>
        </w:rPr>
        <w:br w:type="page"/>
      </w:r>
    </w:p>
    <w:p w14:paraId="542A7E7B" w14:textId="77777777" w:rsidR="00EA6D66" w:rsidRDefault="00EA6D66" w:rsidP="00EA6D66">
      <w:pPr>
        <w:widowControl w:val="0"/>
        <w:spacing w:after="0" w:line="360" w:lineRule="auto"/>
        <w:rPr>
          <w:rFonts w:ascii="Times New Roman" w:hAnsi="Times New Roman" w:cs="Times New Roman"/>
          <w:i/>
          <w:iCs/>
          <w:color w:val="000000" w:themeColor="text1"/>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 xml:space="preserve">Discussion S6. </w:t>
      </w:r>
      <w:r w:rsidR="001D3735">
        <w:rPr>
          <w:rFonts w:ascii="Times New Roman" w:hAnsi="Times New Roman" w:cs="Times New Roman"/>
          <w:b/>
          <w:bCs/>
        </w:rPr>
        <w:t>Glutamine and GABA</w:t>
      </w:r>
      <w:r>
        <w:rPr>
          <w:rFonts w:ascii="Times New Roman" w:hAnsi="Times New Roman" w:cs="Times New Roman"/>
          <w:b/>
          <w:bCs/>
        </w:rPr>
        <w:t xml:space="preserve"> </w:t>
      </w:r>
      <w:r w:rsidRPr="00EA6D66">
        <w:rPr>
          <w:rFonts w:ascii="Times New Roman" w:hAnsi="Times New Roman" w:cs="Times New Roman"/>
          <w:b/>
          <w:bCs/>
        </w:rPr>
        <w:t>i</w:t>
      </w:r>
      <w:r w:rsidR="00980D7A" w:rsidRPr="00EA6D66">
        <w:rPr>
          <w:rFonts w:ascii="Times New Roman" w:hAnsi="Times New Roman" w:cs="Times New Roman"/>
          <w:b/>
          <w:bCs/>
          <w:color w:val="000000" w:themeColor="text1"/>
        </w:rPr>
        <w:t>n the context of ant neuromodulation and fungal growth metabolism</w:t>
      </w:r>
      <w:r w:rsidR="009D08AB" w:rsidRPr="00EA6D66">
        <w:rPr>
          <w:rFonts w:ascii="Times New Roman" w:hAnsi="Times New Roman" w:cs="Times New Roman"/>
          <w:b/>
          <w:bCs/>
          <w:color w:val="000000" w:themeColor="text1"/>
        </w:rPr>
        <w:t>.</w:t>
      </w:r>
    </w:p>
    <w:p w14:paraId="1AAF49E9" w14:textId="7D4BCEE1" w:rsidR="00980D7A" w:rsidRPr="006718E5" w:rsidRDefault="00980D7A" w:rsidP="00EA6D66">
      <w:pPr>
        <w:widowControl w:val="0"/>
        <w:spacing w:after="0" w:line="360" w:lineRule="auto"/>
        <w:ind w:firstLine="720"/>
        <w:rPr>
          <w:rFonts w:ascii="Times New Roman" w:hAnsi="Times New Roman" w:cs="Times New Roman"/>
        </w:rPr>
      </w:pPr>
      <w:r w:rsidRPr="006718E5">
        <w:rPr>
          <w:rFonts w:ascii="Times New Roman" w:hAnsi="Times New Roman" w:cs="Times New Roman"/>
          <w:color w:val="000000" w:themeColor="text1"/>
        </w:rPr>
        <w:t>In insects and other</w:t>
      </w:r>
      <w:r w:rsidRPr="006718E5">
        <w:rPr>
          <w:rFonts w:ascii="Times New Roman" w:hAnsi="Times New Roman" w:cs="Times New Roman"/>
        </w:rPr>
        <w:t xml:space="preserve"> animals, glutamate and GABA are well documented neuromodulators with notable roles at the insect neuromuscular junction, among their other metabolic function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13/JPHYSIOL.2009.176990","ISSN":"1469-7793","PMID":"19822549","abstract":"This article reviews especially the early history of glutamate and GABA as neurotransmitters in vertebrates. The proposal that some amino acids could mediate synaptic transmission in the CNS initially met with much resistance. Both GABA and its parent glutamate are abundant in the brain; but, unlike glutamate, GABA had no obvious metabolic function. By the late 1950s, the switch of interest from electrical to chemical transmission invigorated the search for central transmitters. Its identification with Factor I, a brain extract that inhibited crustacean muscle, focused interest on GABA as a possible inhibitory transmitter. In the first microiontophoretic tests, though GABA strongly inhibited spinal neurons, these effects were considered 'non-specific'. Strong excitation by glutamate (and other acidic amino acids) led to the same conclusion. However, their great potency and rapid actions on cortical neurons convinced other authors that these endogenous amino acids are probably synaptic transmitters. This was partly confirmed by showing that both IPSPs and GABA greatly increased Cl- conductance, their effects having similar reversal potentials. Many anticonvulsants proving to be GABA antagonists, by the 1970s GABA became widely accepted as a mediator of IPSPs. Progress was much slower for glutamate. Being generated on distant dendrites, EPSPs could not be easily compared with glutamate-induced excitation, and the search for specific antagonists was long hampered by the lack of blockers and the variety of glutamate receptors. These difficulties were gradually overcome by the application of powerful techniques, such as single channel recording, cloning receptors, as well as new pharmacological tools. © 2010 The Author. Journal compilation © 2010 The Physiological Society.","author":[{"dropping-particle":"","family":"Krnjević","given":"Krešimir","non-dropping-particle":"","parse-names":false,"suffix":""}],"container-title":"The Journal of Physiology","id":"ITEM-1","issue":"1","issued":{"date-parts":[["2010","1","1"]]},"page":"33-44","publisher":"John Wiley &amp; Sons, Ltd","title":"When and why amino acids?","type":"article-journal","volume":"588"},"uris":["http://www.mendeley.com/documents/?uuid=56f4f60a-4263-3240-b1a9-9fdf0b68b1d2"]},{"id":"ITEM-2","itemData":{"DOI":"10.1016/B978-0-444-64057-4.00013-2","ISBN":"9780444640574","ISSN":"1572-5995","abstract":"GABA (γ-aminobutyric acid) is a nonprotein amino acid and naturally occurs in microorganisms, plants, and animals. GABA is synthesized prominently via GABA shunt. From Krebs cycle, glucose metabolized with α-ketoglutarate and transaminated by α-oxoglutarate transaminase (GABA-T) to form glutamate. Further, glutamate is decarboxylated by glutamate decarboxylase (GAD) to form GABA. In mammalian central nervous system, GABA is present in about 25%–50% of neurons as a chief inhibitory neurotransmitter. GABA inhibitory synapses bind to specific transmembrane receptors in the plasma membrane of both pre- and postsynaptic neuronal processes. GABAA and GABAC receptors are ionotropic, activation of these receptors results in enhanced membrane ion conductance, whereas GABAB receptor is metabotropic, activation of GABAB results in increased intracellular levels of second messenger. GABA plays an important role in regulating the neuronal excitability throughout the nervous system and has several well-known physiological functions. GABA improves plasma concentration, growth hormones, and protein synthesis in the brain. The lower GABA content is associated with several psychiatric and neurological disorders, including anxiety, pain, depression, insomnia, and epilepsy. Also GABA having hypotensive, tranquilizing, diuretic, and antidiabetic effects, it regulates lipid levels in serum, inhibits cancer cell proliferation, and improves memory and the learning abilities. Along with GABA shunt, GABA synthesized through polyamine pathway as well. GABA also acts as an osmolyte in response to a range of stresses such as, mechanical, stimulation, hypoxia, cytosolic acidification, water, darkness, drought, and salt stress. Due to beneficial effects of GABA for human health, demand of GABA has increased, nowadays; it is classified as a bioactive component and used considerably in foods and pharmaceuticals. The synthetic GABA have significant side effects like drowsiness and dizziness to addiction, whereas natural GABA supplementation is nearly without side effects. Various traditional foods produced through microbial fermentation having GABA content are safe and eco-friendly. The production of GABA by living organisms (plants and microorganisms) can fulfill the demand with GABA-enriched health beneficial foods. In this chapter, general account of GABA, biosynthesis at biochemical and molecular level in microorganisms, plants, and animals along with its further metabolism in diffe…","author":[{"dropping-particle":"","family":"Rashmi","given":"Deo","non-dropping-particle":"","parse-names":false,"suffix":""},{"dropping-particle":"","family":"Zanan","given":"Rahul","non-dropping-particle":"","parse-names":false,"suffix":""},{"dropping-particle":"","family":"John","given":"Sheeba","non-dropping-particle":"","parse-names":false,"suffix":""},{"dropping-particle":"","family":"Khandagale","given":"Kiran","non-dropping-particle":"","parse-names":false,"suffix":""},{"dropping-particle":"","family":"Nadaf","given":"Altafhusain","non-dropping-particle":"","parse-names":false,"suffix":""}],"container-title":"Studies in Natural Products Chemistry","id":"ITEM-2","issued":{"date-parts":[["2018","1","1"]]},"page":"413-452","publisher":"Elsevier","title":"γ-Aminobutyric Acid (GABA): Biosynthesis, Role, Commercial Production, and Applications","type":"article-journal","volume":"57"},"uris":["http://www.mendeley.com/documents/?uuid=cf2cfec9-0402-30f2-b15f-95bdc30dcb28"]},{"id":"ITEM-3","itemData":{"DOI":"10.1038/JCBFM.2013.114","ISSN":"0271678X","PMID":"23838829","abstract":"The 13 C nuclear magnetic resonance (NMR) studies together with the infusion of 13 C-labeled substrates in rats and humans have provided important insight into brain energy metabolism. In the present study, we have extended a three-compartment metabolic model in mouse to investigate glutamatergic and GABAergic tricarboxylic acid (TCA) cycle and neurotransmitter cycle fluxes across different regions of the brain. The 13 C turnover of amino acids from 1,6-13 C 2 glucose was monitored ex vivo using 1 H- 13 C-NMR spectroscopy. The astroglial glutamate pool size, one of the important parameters of the model, was estimated by a short infusion of 2-13 Cacetate. The ratio V cyc/V TCA was calculated from the steady-state acetate experiment. The 13 C turnover curves of 4-13 C/3-13 Cglutamate, 4-13 Cglutamine, 2-13 C/3-13 CGABA, and 3-13 Caspartate from 1,6-13 C 2 glucose were analyzed using a three-compartment metabolic model to estimate the rates of the TCA cycle and neurotransmitter cycle associated with glutamatergic and GABAergic neurons. The glutamatergic TCA cycle rate was found to be highest in the cerebral cortex (0.91±0.05 μmol/g per minute) and least in the hippocampal region (0.64±0.07 μmol/g per minute) of the mouse brain. In contrast, the GABAergic TCA cycle flux was found to be highest in the thalamus-hypothalamus (0.28±0.01 μmol/g per minute) and least in the cerebral cortex (0.24±0.02 μmol/g per minute). These findings indicate that the energetics of excitatory and inhibitory function is distinct across the mouse brain. © 2013 ISCBFM All rights reserved.","author":[{"dropping-particle":"","family":"Tiwari","given":"Vivek","non-dropping-particle":"","parse-names":false,"suffix":""},{"dropping-particle":"","family":"Ambadipudi","given":"Susmitha","non-dropping-particle":"","parse-names":false,"suffix":""},{"dropping-particle":"","family":"Patel","given":"Anant B.","non-dropping-particle":"","parse-names":false,"suffix":""}],"container-title":"Journal of Cerebral Blood Flow &amp; Metabolism","id":"ITEM-3","issue":"10","issued":{"date-parts":[["2013","10"]]},"page":"1523","publisher":"SAGE Publications","title":"Glutamatergic and GABAergic TCA cycle and neurotransmitter cycling fluxes in different regions of mouse brain","type":"article-journal","volume":"33"},"uris":["http://www.mendeley.com/documents/?uuid=19f23eae-dc4b-3cc3-b153-590b090a82ba"]},{"id":"ITEM-4","itemData":{"DOI":"10.1152/PHYSIOL.00002.2011/ASSET/IMAGES/LARGE/PHY0031100670005.JPEG","ISSN":"15489213","PMID":"21841077","abstract":"Skeletal muscle innervation differs between vertebrates and insects. Insect muscle fibers exhibit graded electrical potentials and are innervated by excitatory, inhibitory, and also neuromodulatory motoneurons. The latter form a unique class of unpaired neurons with bilaterally symmetrical axons that release octopamine to alter the efficacy of synaptic transmission and regulate muscle energy metabolism by activating glycolysis. Octopaminergic neurons that innervate muscles with a high energy demand, for example, flight muscles that move the wings of a locust up and down, are active during rest but are inhibited during flight and its preparatory phase, a jump. Therefore, it is argued that these neurons are involved in providing locusts with the necessary fuel at takeoff, but then may aid the switch to lipid oxidation during flight. In general, the octopaminergic system may switch the whole organism from a tonic to a dynamic state. 2011 Int. Union Physiol. Sci./Am. Physiol. Soc.","author":[{"dropping-particle":"","family":"Pflüger","given":"Hans Joachim","non-dropping-particle":"","parse-names":false,"suffix":""},{"dropping-particle":"","family":"Duch","given":"Carsten","non-dropping-particle":"","parse-names":false,"suffix":""}],"container-title":"Physiology","id":"ITEM-4","issue":"4","issued":{"date-parts":[["2011","8"]]},"page":"293-303","publisher":" American Physiological Society Bethesda, MD","title":"Dynamic neural control of insect muscle metabolism related to motor behavior","type":"article-journal","volume":"26"},"uris":["http://www.mendeley.com/documents/?uuid=c653e164-ed88-347d-9d9d-a6bf78bf21b7"]},{"id":"ITEM-5","itemData":{"DOI":"10.1074/JBC.R112.406280/ATTACHMENT/673EEA15-3E0F-455A-ADE4-C30702B0E849/MMC1.PDF","ISSN":"00219258","PMID":"23038250","abstract":"Glutamate-gated chloride channels (GluCls) are found only in protostome invertebrate phyla but are closely related to mammalian glycine receptors. They have a number of roles in these animals, controlling locomotion and feeding and mediating sensory inputs into behavior. In nematodes and arthropods, they are targeted by the macrocyclic lactone family of anthelmintics and pesticides, making the GluCls of considerable medical and economic importance. Recently, the three-dimensional structure of a GluCl was solved, the first for any eukaryotic ligandgated anion channel, revealing a macrocyclic lactone-binding site between the channel domains of adjacent subunits. This minireview will highlight some unique features of the GluCls and illustrate their contribution to our knowledge of the entire Cys loop ligand-gated ion channel superfamily. © 2012 by The American Society for Biochemistry and Molecular Biology, Inc.","author":[{"dropping-particle":"","family":"Wolstenholme","given":"Adrian J.","non-dropping-particle":"","parse-names":false,"suffix":""}],"container-title":"Journal of Biological Chemistry","id":"ITEM-5","issue":"48","issued":{"date-parts":[["2012","11","23"]]},"page":"40232-40238","publisher":"Elsevier","title":"Glutamate-gated chloride channels","type":"article-journal","volume":"287"},"uris":["http://www.mendeley.com/documents/?uuid=2c317214-a192-319c-9541-0d7a5f7fb9c7"]},{"id":"ITEM-6","itemData":{"DOI":"10.1523/JNEUROSCI.09-02-00710.1989","ISSN":"02706474","PMID":"2563766","author":[{"dropping-particle":"","family":"Johansen","given":"J.","non-dropping-particle":"","parse-names":false,"suffix":""},{"dropping-particle":"","family":"Halpern","given":"M. E.","non-dropping-particle":"","parse-names":false,"suffix":""},{"dropping-particle":"","family":"Johansen","given":"K. M.","non-dropping-particle":"","parse-names":false,"suffix":""},{"dropping-particle":"","family":"Keshishian","given":"H.","non-dropping-particle":"","parse-names":false,"suffix":""}],"container-title":"The Journal of Neuroscience","id":"ITEM-6","issue":"2","issued":{"date-parts":[["1989"]]},"page":"710","publisher":"Society for Neuroscience","title":"Stereotypic morphology of glutamatergic synapses on identified muscle cells of &lt;i&gt;Drosophila larvae&lt;/i&gt;","type":"article-journal","volume":"9"},"uris":["http://www.mendeley.com/documents/?uuid=a79e4a37-d181-32a4-bec7-3362fe09acd8"]}],"mendeley":{"formattedCitation":"&lt;sup&gt;29–34&lt;/sup&gt;","plainTextFormattedCitation":"29–34","previouslyFormattedCitation":"&lt;sup&gt;29–3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9–34</w:t>
      </w:r>
      <w:r w:rsidRPr="006718E5">
        <w:rPr>
          <w:rFonts w:ascii="Times New Roman" w:hAnsi="Times New Roman" w:cs="Times New Roman"/>
        </w:rPr>
        <w:fldChar w:fldCharType="end"/>
      </w:r>
      <w:r w:rsidRPr="006718E5">
        <w:rPr>
          <w:rFonts w:ascii="Times New Roman" w:hAnsi="Times New Roman" w:cs="Times New Roman"/>
        </w:rPr>
        <w:t xml:space="preserve">. In </w:t>
      </w:r>
      <w:r w:rsidRPr="006718E5">
        <w:rPr>
          <w:rFonts w:ascii="Times New Roman" w:hAnsi="Times New Roman" w:cs="Times New Roman"/>
          <w:i/>
          <w:iCs/>
        </w:rPr>
        <w:t>C. floridanus</w:t>
      </w:r>
      <w:r w:rsidRPr="006718E5">
        <w:rPr>
          <w:rFonts w:ascii="Times New Roman" w:hAnsi="Times New Roman" w:cs="Times New Roman"/>
        </w:rPr>
        <w:t xml:space="preserve">, multiple genes putatively encoding receptors containing domains associated with GABA or glutamate response were negatively correlated to manipulation by a two WGCNA gene modul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Additionally, a putative biosynthetic gene cluster for an </w:t>
      </w:r>
      <w:proofErr w:type="spellStart"/>
      <w:r w:rsidRPr="006718E5">
        <w:rPr>
          <w:rFonts w:ascii="Times New Roman" w:hAnsi="Times New Roman" w:cs="Times New Roman"/>
        </w:rPr>
        <w:t>aflatrem</w:t>
      </w:r>
      <w:proofErr w:type="spellEnd"/>
      <w:r w:rsidRPr="006718E5">
        <w:rPr>
          <w:rFonts w:ascii="Times New Roman" w:hAnsi="Times New Roman" w:cs="Times New Roman"/>
        </w:rPr>
        <w:t xml:space="preserve">-like compound in </w:t>
      </w:r>
      <w:r w:rsidRPr="006718E5">
        <w:rPr>
          <w:rFonts w:ascii="Times New Roman" w:hAnsi="Times New Roman" w:cs="Times New Roman"/>
          <w:i/>
          <w:iCs/>
        </w:rPr>
        <w:t>O. camponoti-floridani</w:t>
      </w:r>
      <w:r w:rsidRPr="006718E5">
        <w:rPr>
          <w:rFonts w:ascii="Times New Roman" w:hAnsi="Times New Roman" w:cs="Times New Roman"/>
        </w:rPr>
        <w:t xml:space="preserve"> displayed a strong upregulation during manipulation of host an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w:t>
      </w:r>
      <w:proofErr w:type="spellStart"/>
      <w:r w:rsidRPr="006718E5">
        <w:rPr>
          <w:rFonts w:ascii="Times New Roman" w:hAnsi="Times New Roman" w:cs="Times New Roman"/>
        </w:rPr>
        <w:t>Aflatrem</w:t>
      </w:r>
      <w:proofErr w:type="spellEnd"/>
      <w:r w:rsidRPr="006718E5">
        <w:rPr>
          <w:rFonts w:ascii="Times New Roman" w:hAnsi="Times New Roman" w:cs="Times New Roman"/>
        </w:rPr>
        <w:t xml:space="preserve"> has been shown to cause tremors, confusion, and changes in activity levels in mammals by mechanisms including disruption of GABAergic and glutamatergic neuronal activity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0024-3205(87)90517-0","ISSN":"0024-3205","abstract":"The effects of four tremorgenic and one nontremorgenic mycotoxins were studied on γ- acid (GABAA) receptor binding and function in rat brain and on binding of a voltage-operated Cl− channel in Torpedo electric organ. None of the mycotoxins had significant effect on [3H]muscimol or [3H]flunitrazepam binding to the GABAA receptor. However, only the four tremorgenic mycotoxins inhibited GABA-induced 36Cl− influx and [35S] t-butylbicyclophosphorothionate ([35S]TBPS) binding in rat brain membranes, while the non-tremorgenic verruculotoxin had no effect. Inhibition of [35S]TBPS binding by paspalinine was non-competitive. This suggest that tremorgenic mycotoxins inhibit GABAA receptor function by binding close to the receptor's Cl− channel. On the voltage-operated Cl− channel, only high concentrations of verruculogen and verruculotoxin caused significant inhibition of the channel's binding of [35S]TBPS. The data suggest that the tremorgenic action of these mycotoxins may be due in part to their inhibition of GABAA receptor function.","author":[{"dropping-particle":"","family":"Gant","given":"Daniel B.","non-dropping-particle":"","parse-names":false,"suffix":""},{"dropping-particle":"","family":"Cole","given":"Richard J.","non-dropping-particle":"","parse-names":false,"suffix":""},{"dropping-particle":"","family":"Valdes","given":"James J.","non-dropping-particle":"","parse-names":false,"suffix":""},{"dropping-particle":"","family":"Eldefrawi","given":"Mohyee E.","non-dropping-particle":"","parse-names":false,"suffix":""},{"dropping-particle":"","family":"Eldefrawi","given":"Amira T.","non-dropping-particle":"","parse-names":false,"suffix":""}],"container-title":"Life Sciences","id":"ITEM-1","issue":"19","issued":{"date-parts":[["1987","11","9"]]},"page":"2207-2214","publisher":"Pergamon","title":"Action of tremorgenic mycotoxins on GABAA receptor","type":"article-journal","volume":"41"},"uris":["http://www.mendeley.com/documents/?uuid=30de0e8d-e4d8-3e1b-8afa-9936ae4180a0"]},{"id":"ITEM-2","itemData":{"DOI":"10.1289/EHP.8562459","ISSN":"0091-6765","PMID":"2867895","abstract":"Tremorgenic mycotoxins induce neurologic symptoms ranging from mental confusion to tremors, seizures and death, and are apparently the only class of mycotoxins with significant central nervous system activity. Tremorgens have been implicated in a number of neurologic diseases of cattle collectively known as staggers syndromes, and pose significant agricultural and health problems for both cattle and humans. Although the effects of tremorgens are thought to result from transient perturbations of amino acid neurotransmitter release mechanisms, there is reason to believe that acute exposures to toxins with such synaptic effects may result in degeneration of neuronal fiber processes. To test this hypothesis, rats were given a single tremorgenic (3 mg/kg, IP) dose of aflatrem, and kinetics of amino acid neurotransmitter uptake was assessed in isolated hippocampal nerve terminals at 1 day, 1 week, and 2 weeks after injection. Results indicate a decrease in the capacity of the GABA and glutamate uptake systems, which was interpreted as a loss of nerve terminals. The affinity constants suggest a decrease in release of these transmitters as well. In addition to its transient influence on transmitter release, a single low dose of aflatrem is able to induce degeneration of neuronal processes in hippocampal neurotransmitter systems and therefore represents a long-term health threat.","author":[{"dropping-particle":"","family":"Valdes","given":"J J","non-dropping-particle":"","parse-names":false,"suffix":""},{"dropping-particle":"","family":"Cameron","given":"J E","non-dropping-particle":"","parse-names":false,"suffix":""},{"dropping-particle":"","family":"Cole","given":"R J","non-dropping-particle":"","parse-names":false,"suffix":""}],"container-title":"Environmental Health Perspectives","id":"ITEM-2","issued":{"date-parts":[["1985","10"]]},"page":"459","publisher":"National Institute of Environmental Health Science","title":"Aflatrem: a tremorgenic mycotoxin with acute neurotoxic effects.","type":"article-journal","volume":"62"},"uris":["http://www.mendeley.com/documents/?uuid=dce9fab4-635e-3371-ad66-10bd010870a5"]},{"id":"ITEM-3","itemData":{"author":[{"dropping-particle":"","family":"Yao","given":"Y","non-dropping-particle":"","parse-names":false,"suffix":""},{"dropping-particle":"","family":"Peter","given":"A B","non-dropping-particle":"","parse-names":false,"suffix":""},{"dropping-particle":"","family":"Baur","given":"R","non-dropping-particle":"","parse-names":false,"suffix":""},{"dropping-particle":"","family":"Sigel","given":"E","non-dropping-particle":"","parse-names":false,"suffix":""}],"container-title":"Molecular Pharmacology","id":"ITEM-3","issue":"3","issued":{"date-parts":[["1989"]]},"title":"The tremorigen aflatrem is a positive allosteric modulator of the gamma-aminobutyric acidA receptor channel expressed in Xenopus oocytes.","type":"article-journal","volume":"35"},"uris":["http://www.mendeley.com/documents/?uuid=609d55c2-d677-3e98-b12e-5971f0fd4172"]},{"id":"ITEM-4","itemData":{"DOI":"10.1021/bi00185a021","ISSN":"0006-2960","author":[{"dropping-particle":"","family":"Knaus","given":"Hans-Guenther","non-dropping-particle":"","parse-names":false,"suffix":""},{"dropping-particle":"","family":"McManus","given":"Owen B.","non-dropping-particle":"","parse-names":false,"suffix":""},{"dropping-particle":"","family":"Lee","given":"Seok H.","non-dropping-particle":"","parse-names":false,"suffix":""},{"dropping-particle":"","family":"Schmalhofer","given":"William A.","non-dropping-particle":"","parse-names":false,"suffix":""},{"dropping-particle":"","family":"Garcia-Calvo","given":"Margarita","non-dropping-particle":"","parse-names":false,"suffix":""},{"dropping-particle":"","family":"Helms","given":"Lisa M. H.","non-dropping-particle":"","parse-names":false,"suffix":""},{"dropping-particle":"","family":"Sanchez","given":"Manuel","non-dropping-particle":"","parse-names":false,"suffix":""},{"dropping-particle":"","family":"Giangiacomo","given":"Kathleen","non-dropping-particle":"","parse-names":false,"suffix":""},{"dropping-particle":"","family":"Reuben","given":"John P.","non-dropping-particle":"","parse-names":false,"suffix":""}],"container-title":"Biochemistry","id":"ITEM-4","issue":"19","issued":{"date-parts":[["1994","5","17"]]},"page":"5819-5828","publisher":"American Chemical Society","title":"Tremorgenic Indole Alkaloids Potently Inhibit Smooth Muscle High-Conductance Calcium-Activated Potassium Channels","type":"article-journal","volume":"33"},"uris":["http://www.mendeley.com/documents/?uuid=e6f4accb-e4b9-3a55-9762-1065492a2553"]}],"mendeley":{"formattedCitation":"&lt;sup&gt;35–38&lt;/sup&gt;","plainTextFormattedCitation":"35–38","previouslyFormattedCitation":"&lt;sup&gt;35–3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35–38</w:t>
      </w:r>
      <w:r w:rsidRPr="006718E5">
        <w:rPr>
          <w:rFonts w:ascii="Times New Roman" w:hAnsi="Times New Roman" w:cs="Times New Roman"/>
        </w:rPr>
        <w:fldChar w:fldCharType="end"/>
      </w:r>
      <w:r w:rsidRPr="006718E5">
        <w:rPr>
          <w:rFonts w:ascii="Times New Roman" w:hAnsi="Times New Roman" w:cs="Times New Roman"/>
        </w:rPr>
        <w:t xml:space="preserve">. However, these possible disruptions of ant neuronal </w:t>
      </w:r>
      <w:proofErr w:type="gramStart"/>
      <w:r w:rsidRPr="006718E5">
        <w:rPr>
          <w:rFonts w:ascii="Times New Roman" w:hAnsi="Times New Roman" w:cs="Times New Roman"/>
        </w:rPr>
        <w:t>function,</w:t>
      </w:r>
      <w:proofErr w:type="gramEnd"/>
      <w:r w:rsidRPr="006718E5">
        <w:rPr>
          <w:rFonts w:ascii="Times New Roman" w:hAnsi="Times New Roman" w:cs="Times New Roman"/>
        </w:rPr>
        <w:t xml:space="preserve"> do not appear to be clearly tied with dramatic changes in compound abundances or metabolic enzymes. Glutamic acid (the conjugate acid of glutamate) did not qualify as a DAM, although it displayed marginal reduction in concentration short of our 1.5-fold change threshold (p = 0.007, 1.4-fold decrease) (Fig. 1). This glutamate feature was grouped in network module A5</w:t>
      </w:r>
      <w:r w:rsidR="00464FAB" w:rsidRPr="006718E5">
        <w:rPr>
          <w:rFonts w:ascii="Times New Roman" w:hAnsi="Times New Roman" w:cs="Times New Roman"/>
        </w:rPr>
        <w:t>.</w:t>
      </w:r>
      <w:r w:rsidRPr="006718E5">
        <w:rPr>
          <w:rFonts w:ascii="Times New Roman" w:hAnsi="Times New Roman" w:cs="Times New Roman"/>
        </w:rPr>
        <w:t xml:space="preserve"> </w:t>
      </w:r>
      <w:proofErr w:type="gramStart"/>
      <w:r w:rsidR="00C57DAC" w:rsidRPr="006718E5">
        <w:rPr>
          <w:rFonts w:ascii="Times New Roman" w:hAnsi="Times New Roman" w:cs="Times New Roman"/>
        </w:rPr>
        <w:t>Also</w:t>
      </w:r>
      <w:proofErr w:type="gramEnd"/>
      <w:r w:rsidR="00C57DAC" w:rsidRPr="006718E5">
        <w:rPr>
          <w:rFonts w:ascii="Times New Roman" w:hAnsi="Times New Roman" w:cs="Times New Roman"/>
        </w:rPr>
        <w:t xml:space="preserve"> in A5, w</w:t>
      </w:r>
      <w:r w:rsidRPr="006718E5">
        <w:rPr>
          <w:rFonts w:ascii="Times New Roman" w:hAnsi="Times New Roman" w:cs="Times New Roman"/>
        </w:rPr>
        <w:t xml:space="preserve">e detected </w:t>
      </w:r>
      <w:r w:rsidR="00C57DAC" w:rsidRPr="006718E5">
        <w:rPr>
          <w:rFonts w:ascii="Times New Roman" w:hAnsi="Times New Roman" w:cs="Times New Roman"/>
        </w:rPr>
        <w:t>changes in multiple DAMs with biosynthetic links</w:t>
      </w:r>
      <w:r w:rsidR="0057222C">
        <w:rPr>
          <w:rFonts w:ascii="Times New Roman" w:hAnsi="Times New Roman" w:cs="Times New Roman"/>
        </w:rPr>
        <w:t xml:space="preserve"> </w:t>
      </w:r>
      <w:r w:rsidR="00C57DAC" w:rsidRPr="006718E5">
        <w:rPr>
          <w:rFonts w:ascii="Times New Roman" w:hAnsi="Times New Roman" w:cs="Times New Roman"/>
        </w:rPr>
        <w:t>to glutamate and GABA</w:t>
      </w:r>
      <w:r w:rsidR="0057222C">
        <w:rPr>
          <w:rFonts w:ascii="Times New Roman" w:hAnsi="Times New Roman" w:cs="Times New Roman"/>
        </w:rPr>
        <w:t xml:space="preserve">. Directly interconvertible with glutamate, we detected </w:t>
      </w:r>
      <w:r w:rsidR="0057222C" w:rsidRPr="006718E5">
        <w:rPr>
          <w:rFonts w:ascii="Times New Roman" w:hAnsi="Times New Roman" w:cs="Times New Roman"/>
        </w:rPr>
        <w:t>reduced glutamine (p = 1.8E-6 and 6.2E-11, 3.3- and 3.8-fold decrease, in network module</w:t>
      </w:r>
      <w:r w:rsidR="00D058F7">
        <w:rPr>
          <w:rFonts w:ascii="Times New Roman" w:hAnsi="Times New Roman" w:cs="Times New Roman"/>
        </w:rPr>
        <w:t>s</w:t>
      </w:r>
      <w:r w:rsidR="0057222C" w:rsidRPr="006718E5">
        <w:rPr>
          <w:rFonts w:ascii="Times New Roman" w:hAnsi="Times New Roman" w:cs="Times New Roman"/>
        </w:rPr>
        <w:t xml:space="preserve"> A5 and P2, respectively)</w:t>
      </w:r>
      <w:r w:rsidR="00E7565F" w:rsidRPr="00E7565F">
        <w:rPr>
          <w:rFonts w:ascii="Times New Roman" w:hAnsi="Times New Roman" w:cs="Times New Roman"/>
        </w:rPr>
        <w:t xml:space="preserve"> </w:t>
      </w:r>
      <w:r w:rsidR="00E7565F">
        <w:rPr>
          <w:rFonts w:ascii="Times New Roman" w:hAnsi="Times New Roman" w:cs="Times New Roman"/>
        </w:rPr>
        <w:t xml:space="preserve">and </w:t>
      </w:r>
      <w:r w:rsidR="00E7565F" w:rsidRPr="006718E5">
        <w:rPr>
          <w:rFonts w:ascii="Times New Roman" w:hAnsi="Times New Roman" w:cs="Times New Roman"/>
        </w:rPr>
        <w:t>N-</w:t>
      </w:r>
      <w:proofErr w:type="spellStart"/>
      <w:r w:rsidR="00E7565F" w:rsidRPr="006718E5">
        <w:rPr>
          <w:rFonts w:ascii="Times New Roman" w:hAnsi="Times New Roman" w:cs="Times New Roman"/>
        </w:rPr>
        <w:t>acetylglutamic</w:t>
      </w:r>
      <w:proofErr w:type="spellEnd"/>
      <w:r w:rsidR="00E7565F" w:rsidRPr="006718E5">
        <w:rPr>
          <w:rFonts w:ascii="Times New Roman" w:hAnsi="Times New Roman" w:cs="Times New Roman"/>
        </w:rPr>
        <w:t xml:space="preserve"> acid (p = 0.022 and 7.3E-6, 2.0- and 1.8-fold decrease, in network modules A5 and P18, respectively)</w:t>
      </w:r>
      <w:r w:rsidR="00FE6570">
        <w:rPr>
          <w:rFonts w:ascii="Times New Roman" w:hAnsi="Times New Roman" w:cs="Times New Roman"/>
        </w:rPr>
        <w:t xml:space="preserve"> (Fig. 1)</w:t>
      </w:r>
      <w:r w:rsidR="00E7565F">
        <w:rPr>
          <w:rFonts w:ascii="Times New Roman" w:hAnsi="Times New Roman" w:cs="Times New Roman"/>
        </w:rPr>
        <w:t xml:space="preserve">. </w:t>
      </w:r>
      <w:r w:rsidR="0057222C">
        <w:rPr>
          <w:rFonts w:ascii="Times New Roman" w:hAnsi="Times New Roman" w:cs="Times New Roman"/>
        </w:rPr>
        <w:t xml:space="preserve">Within two or three biosynthetic steps </w:t>
      </w:r>
      <w:r w:rsidR="0054753D">
        <w:rPr>
          <w:rFonts w:ascii="Times New Roman" w:hAnsi="Times New Roman" w:cs="Times New Roman"/>
        </w:rPr>
        <w:t xml:space="preserve">from glutamate or GABA, we found </w:t>
      </w:r>
      <w:r w:rsidRPr="006718E5">
        <w:rPr>
          <w:rFonts w:ascii="Times New Roman" w:hAnsi="Times New Roman" w:cs="Times New Roman"/>
        </w:rPr>
        <w:t>increase</w:t>
      </w:r>
      <w:r w:rsidR="004C16E0" w:rsidRPr="006718E5">
        <w:rPr>
          <w:rFonts w:ascii="Times New Roman" w:hAnsi="Times New Roman" w:cs="Times New Roman"/>
        </w:rPr>
        <w:t xml:space="preserve">d </w:t>
      </w:r>
      <w:r w:rsidRPr="006718E5">
        <w:rPr>
          <w:rFonts w:ascii="Times New Roman" w:hAnsi="Times New Roman" w:cs="Times New Roman"/>
        </w:rPr>
        <w:t>succinate (p =0.002, 2.1-fold increase)</w:t>
      </w:r>
      <w:r w:rsidR="00493F1A">
        <w:rPr>
          <w:rFonts w:ascii="Times New Roman" w:hAnsi="Times New Roman" w:cs="Times New Roman"/>
        </w:rPr>
        <w:t>.</w:t>
      </w:r>
      <w:r w:rsidR="0054753D" w:rsidRPr="003575AF">
        <w:rPr>
          <w:rFonts w:ascii="Times New Roman" w:hAnsi="Times New Roman" w:cs="Times New Roman"/>
        </w:rPr>
        <w:t xml:space="preserve"> At a similar </w:t>
      </w:r>
      <w:r w:rsidR="009D690A">
        <w:rPr>
          <w:rFonts w:ascii="Times New Roman" w:hAnsi="Times New Roman" w:cs="Times New Roman"/>
        </w:rPr>
        <w:t>biosynthetic</w:t>
      </w:r>
      <w:r w:rsidR="0054753D" w:rsidRPr="003575AF">
        <w:rPr>
          <w:rFonts w:ascii="Times New Roman" w:hAnsi="Times New Roman" w:cs="Times New Roman"/>
        </w:rPr>
        <w:t xml:space="preserve"> distance, </w:t>
      </w:r>
      <w:r w:rsidR="00286C07" w:rsidRPr="003575AF">
        <w:rPr>
          <w:rFonts w:ascii="Times New Roman" w:hAnsi="Times New Roman" w:cs="Times New Roman"/>
        </w:rPr>
        <w:t xml:space="preserve">we detected reduced </w:t>
      </w:r>
      <w:r w:rsidR="003575AF" w:rsidRPr="003575AF">
        <w:rPr>
          <w:rFonts w:ascii="Times New Roman" w:hAnsi="Times New Roman" w:cs="Times New Roman"/>
        </w:rPr>
        <w:t xml:space="preserve">ornithine (p = 3.1E-5, 2.2-fold decrease), </w:t>
      </w:r>
      <w:r w:rsidRPr="003575AF">
        <w:rPr>
          <w:rFonts w:ascii="Times New Roman" w:hAnsi="Times New Roman" w:cs="Times New Roman"/>
        </w:rPr>
        <w:t>proline (p = 0.001, 1.9-fold decrease),</w:t>
      </w:r>
      <w:r w:rsidR="00493F1A">
        <w:rPr>
          <w:rFonts w:ascii="Times New Roman" w:hAnsi="Times New Roman" w:cs="Times New Roman"/>
        </w:rPr>
        <w:t xml:space="preserve"> </w:t>
      </w:r>
      <w:r w:rsidRPr="003575AF">
        <w:rPr>
          <w:rFonts w:ascii="Times New Roman" w:hAnsi="Times New Roman" w:cs="Times New Roman"/>
        </w:rPr>
        <w:t>putrescine (p = 0.001, 1.9-fold decrease)</w:t>
      </w:r>
      <w:r w:rsidR="00493F1A">
        <w:rPr>
          <w:rFonts w:ascii="Times New Roman" w:hAnsi="Times New Roman" w:cs="Times New Roman"/>
        </w:rPr>
        <w:t>,</w:t>
      </w:r>
      <w:r w:rsidR="00493F1A" w:rsidRPr="00493F1A">
        <w:rPr>
          <w:rFonts w:ascii="Times New Roman" w:hAnsi="Times New Roman" w:cs="Times New Roman"/>
        </w:rPr>
        <w:t xml:space="preserve"> </w:t>
      </w:r>
      <w:r w:rsidR="00493F1A">
        <w:rPr>
          <w:rFonts w:ascii="Times New Roman" w:hAnsi="Times New Roman" w:cs="Times New Roman"/>
        </w:rPr>
        <w:t>and</w:t>
      </w:r>
      <w:r w:rsidR="00493F1A" w:rsidRPr="0054753D">
        <w:rPr>
          <w:rFonts w:ascii="Times New Roman" w:hAnsi="Times New Roman" w:cs="Times New Roman"/>
        </w:rPr>
        <w:t xml:space="preserve"> arginine (p = 1.4E-9 and 2.1E-7, 2.7- and 2.3-fold </w:t>
      </w:r>
      <w:r w:rsidR="00D2270D">
        <w:rPr>
          <w:rFonts w:ascii="Times New Roman" w:hAnsi="Times New Roman" w:cs="Times New Roman"/>
        </w:rPr>
        <w:t>de</w:t>
      </w:r>
      <w:r w:rsidR="00493F1A" w:rsidRPr="0054753D">
        <w:rPr>
          <w:rFonts w:ascii="Times New Roman" w:hAnsi="Times New Roman" w:cs="Times New Roman"/>
        </w:rPr>
        <w:t>crease, both confirmed by Boruta)</w:t>
      </w:r>
      <w:r w:rsidR="00FE6570">
        <w:rPr>
          <w:rFonts w:ascii="Times New Roman" w:hAnsi="Times New Roman" w:cs="Times New Roman"/>
        </w:rPr>
        <w:t xml:space="preserve"> (Fig. 1)</w:t>
      </w:r>
      <w:r w:rsidR="00493F1A" w:rsidRPr="0054753D">
        <w:rPr>
          <w:rFonts w:ascii="Times New Roman" w:hAnsi="Times New Roman" w:cs="Times New Roman"/>
        </w:rPr>
        <w:t>, with an additional arginine annotation tha</w:t>
      </w:r>
      <w:r w:rsidR="00493F1A" w:rsidRPr="003575AF">
        <w:rPr>
          <w:rFonts w:ascii="Times New Roman" w:hAnsi="Times New Roman" w:cs="Times New Roman"/>
        </w:rPr>
        <w:t>t was not selected (p = 0.005, 1.3-fold decrease only)</w:t>
      </w:r>
      <w:r w:rsidR="00E7565F" w:rsidRPr="003575AF">
        <w:rPr>
          <w:rFonts w:ascii="Times New Roman" w:hAnsi="Times New Roman" w:cs="Times New Roman"/>
        </w:rPr>
        <w:t>.</w:t>
      </w:r>
    </w:p>
    <w:p w14:paraId="45AC0D15" w14:textId="7A33E3DB" w:rsidR="00FA066A" w:rsidRPr="008622BE" w:rsidRDefault="008622BE" w:rsidP="000D5F4A">
      <w:pPr>
        <w:pStyle w:val="Caption"/>
        <w:widowControl w:val="0"/>
        <w:spacing w:after="0" w:line="360" w:lineRule="auto"/>
        <w:rPr>
          <w:rFonts w:ascii="Arial" w:hAnsi="Arial" w:cs="Arial"/>
          <w:bCs/>
          <w:i w:val="0"/>
          <w:iCs w:val="0"/>
          <w:color w:val="auto"/>
        </w:rPr>
      </w:pPr>
      <w:bookmarkStart w:id="1" w:name="_Toc107060920"/>
      <w:r>
        <w:rPr>
          <w:rFonts w:ascii="Arial" w:hAnsi="Arial" w:cs="Arial"/>
          <w:bCs/>
          <w:i w:val="0"/>
          <w:iCs w:val="0"/>
          <w:noProof/>
          <w:color w:val="auto"/>
        </w:rPr>
        <w:lastRenderedPageBreak/>
        <w:drawing>
          <wp:inline distT="0" distB="0" distL="0" distR="0" wp14:anchorId="33B93D00" wp14:editId="05C80645">
            <wp:extent cx="5943600" cy="4561453"/>
            <wp:effectExtent l="0" t="0" r="0" b="0"/>
            <wp:docPr id="1910798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798400"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61453"/>
                    </a:xfrm>
                    <a:prstGeom prst="rect">
                      <a:avLst/>
                    </a:prstGeom>
                  </pic:spPr>
                </pic:pic>
              </a:graphicData>
            </a:graphic>
          </wp:inline>
        </w:drawing>
      </w:r>
    </w:p>
    <w:p w14:paraId="68684BC9" w14:textId="38C0FA5C" w:rsidR="001F28AE" w:rsidRPr="006718E5" w:rsidRDefault="00E13349" w:rsidP="000D5F4A">
      <w:pPr>
        <w:pStyle w:val="Caption"/>
        <w:widowControl w:val="0"/>
        <w:spacing w:after="0" w:line="360" w:lineRule="auto"/>
        <w:rPr>
          <w:rFonts w:ascii="Times New Roman" w:hAnsi="Times New Roman" w:cs="Times New Roman"/>
          <w:bCs/>
          <w:sz w:val="22"/>
          <w:szCs w:val="22"/>
        </w:rPr>
      </w:pPr>
      <w:r w:rsidRPr="00E13349">
        <w:rPr>
          <w:rFonts w:ascii="Arial" w:hAnsi="Arial" w:cs="Arial"/>
          <w:b/>
          <w:i w:val="0"/>
          <w:iCs w:val="0"/>
          <w:color w:val="auto"/>
        </w:rPr>
        <w:t>Supplementary Discussion S6</w:t>
      </w:r>
      <w:r>
        <w:rPr>
          <w:rFonts w:ascii="Arial" w:hAnsi="Arial" w:cs="Arial"/>
          <w:b/>
          <w:i w:val="0"/>
          <w:iCs w:val="0"/>
          <w:color w:val="auto"/>
        </w:rPr>
        <w:t xml:space="preserve"> – Figure 1. </w:t>
      </w:r>
      <w:r w:rsidR="001F28AE" w:rsidRPr="001D5073">
        <w:rPr>
          <w:rFonts w:ascii="Arial" w:hAnsi="Arial" w:cs="Arial"/>
          <w:b/>
          <w:i w:val="0"/>
          <w:iCs w:val="0"/>
          <w:color w:val="auto"/>
        </w:rPr>
        <w:t>Changes in glutamate and GABA metabolism</w:t>
      </w:r>
      <w:r w:rsidR="00031B3E">
        <w:rPr>
          <w:rFonts w:ascii="Arial" w:hAnsi="Arial" w:cs="Arial"/>
          <w:b/>
          <w:i w:val="0"/>
          <w:iCs w:val="0"/>
          <w:color w:val="auto"/>
        </w:rPr>
        <w:t xml:space="preserve"> may change with different effects for host and parasite.</w:t>
      </w:r>
      <w:r w:rsidR="00031B3E">
        <w:rPr>
          <w:rFonts w:ascii="Arial" w:hAnsi="Arial" w:cs="Arial"/>
          <w:bCs/>
          <w:i w:val="0"/>
          <w:iCs w:val="0"/>
          <w:color w:val="auto"/>
        </w:rPr>
        <w:t xml:space="preserve"> Possible </w:t>
      </w:r>
      <w:r w:rsidR="001F28AE" w:rsidRPr="001D5073">
        <w:rPr>
          <w:rFonts w:ascii="Arial" w:hAnsi="Arial" w:cs="Arial"/>
          <w:bCs/>
          <w:i w:val="0"/>
          <w:iCs w:val="0"/>
          <w:color w:val="auto"/>
        </w:rPr>
        <w:t xml:space="preserve">increased GABA biosynthesis in the fungus that may be used for growth and development </w:t>
      </w:r>
      <w:proofErr w:type="gramStart"/>
      <w:r w:rsidR="001F28AE" w:rsidRPr="001D5073">
        <w:rPr>
          <w:rFonts w:ascii="Arial" w:hAnsi="Arial" w:cs="Arial"/>
          <w:bCs/>
          <w:i w:val="0"/>
          <w:iCs w:val="0"/>
          <w:color w:val="auto"/>
        </w:rPr>
        <w:t>metabolism;</w:t>
      </w:r>
      <w:proofErr w:type="gramEnd"/>
      <w:r w:rsidR="001F28AE" w:rsidRPr="001D5073">
        <w:rPr>
          <w:rFonts w:ascii="Arial" w:hAnsi="Arial" w:cs="Arial"/>
          <w:bCs/>
          <w:i w:val="0"/>
          <w:iCs w:val="0"/>
          <w:color w:val="auto"/>
        </w:rPr>
        <w:t xml:space="preserve"> while a wide-spread reduction of these compounds in the manipulated ant could relate to neuronal and behavioral activity.</w:t>
      </w:r>
      <w:bookmarkEnd w:id="1"/>
      <w:r w:rsidR="009D690A">
        <w:rPr>
          <w:rFonts w:ascii="Arial" w:hAnsi="Arial" w:cs="Arial"/>
          <w:bCs/>
          <w:i w:val="0"/>
          <w:iCs w:val="0"/>
          <w:color w:val="auto"/>
        </w:rPr>
        <w:t xml:space="preserve"> Legend as Supplementary Discussion S5.</w:t>
      </w:r>
    </w:p>
    <w:p w14:paraId="3C15E9AA" w14:textId="77777777" w:rsidR="00FA066A" w:rsidRDefault="00980D7A" w:rsidP="000D5F4A">
      <w:pPr>
        <w:widowControl w:val="0"/>
        <w:spacing w:after="0" w:line="360" w:lineRule="auto"/>
        <w:rPr>
          <w:rFonts w:ascii="Times New Roman" w:hAnsi="Times New Roman" w:cs="Times New Roman"/>
        </w:rPr>
      </w:pPr>
      <w:r w:rsidRPr="006718E5">
        <w:rPr>
          <w:rFonts w:ascii="Times New Roman" w:hAnsi="Times New Roman" w:cs="Times New Roman"/>
        </w:rPr>
        <w:tab/>
      </w:r>
    </w:p>
    <w:p w14:paraId="2783C884" w14:textId="639296E8" w:rsidR="00980D7A" w:rsidRPr="006718E5" w:rsidRDefault="00980D7A" w:rsidP="00245428">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Cytidine has been associated with reduced glutamate and glutamine with anti-depressive neurological effects in certain contex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38/npp.2009.2","ISBN":"8229582025","ISSN":"1740-634X","PMID":"19194376","abstract":"Targeting the glutamatergic system has been suggested as a promising new option for developing treatment strategies for bipolar depression. Cytidine, a pyrimidine, may exert therapeutic effects through a pathway that leads to altered neuronal-glial glutamate cycling. Pyrimidines are also known to exert beneficial effects on cerebral phospholipid metabolism, catecholamine synthesis, and mitochondrial function, which have each been linked to the pathophysiology of bipolar depression. This study was aimed at determining cytidine’s efficacy in bipolar depression and at assessing the longitudinal effects of cytidine on cerebral glutamate/glutamine levels. Thirty-five patients with bipolar depression were randomly assigned to receive the mood-stabilizing drug valproate plus either cytidine or placebo for 12 weeks. Midfrontal cerebral glutamate/glutamine levels were measured using proton magnetic resonance spectroscopy before and after 2, 4, and 12 weeks of oral cytidine administration. Cytidine supplementation was associated with an earlier improvement in depressive symptoms (weeks 1–4; p=0.02, 0.001, 0.002, and 0.004, respectively) and also produced a greater reduction in cerebral glutamate/glutamine levels in patients with bipolar depression (weeks 2, 4, and 12; p=0.004, 0.004, and 0.02, respectively). Cytidine-related glutamate/glutamine decrements correlated with a reduction in depressive symptoms (p=0.001). In contrast, these relationships were not observed in the placebo add-on group. The study results suggest that cytidine supplementation of valproate is associated with an earlier treatment response in bipolar depression. Furthermore, cytidine’s efficacy in bipolar depression may be mediated by decreased levels of cerebral glutamate and/or glutamine, consistent with alterations in excitatory neurotransmission.","author":[{"dropping-particle":"","family":"Yoon","given":"Sujung J.","non-dropping-particle":"","parse-names":false,"suffix":""},{"dropping-particle":"","family":"Lyoo","given":"In Kyoon","non-dropping-particle":"","parse-names":false,"suffix":""},{"dropping-particle":"","family":"Haws","given":"Charlotte","non-dropping-particle":"","parse-names":false,"suffix":""},{"dropping-particle":"","family":"Kim","given":"Tae Suk","non-dropping-particle":"","parse-names":false,"suffix":""},{"dropping-particle":"","family":"Cohen","given":"Bruce M.","non-dropping-particle":"","parse-names":false,"suffix":""},{"dropping-particle":"","family":"Renshaw","given":"Perry F.","non-dropping-particle":"","parse-names":false,"suffix":""}],"container-title":"Neuropsychopharmacology 2009 34:7","id":"ITEM-1","issue":"7","issued":{"date-parts":[["2009","2","4"]]},"page":"1810-1818","publisher":"Nature Publishing Group","title":"Decreased Glutamate/Glutamine Levels May Mediate Cytidine’s Efficacy in Treating Bipolar Depression: A Longitudinal Proton Magnetic Resonance Spectroscopy Study","type":"article-journal","volume":"34"},"uris":["http://www.mendeley.com/documents/?uuid=467603a8-bea0-3541-8833-16c37cf054c4"]}],"mendeley":{"formattedCitation":"&lt;sup&gt;39&lt;/sup&gt;","plainTextFormattedCitation":"39","previouslyFormattedCitation":"&lt;sup&gt;39&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39</w:t>
      </w:r>
      <w:r w:rsidRPr="006718E5">
        <w:rPr>
          <w:rFonts w:ascii="Times New Roman" w:hAnsi="Times New Roman" w:cs="Times New Roman"/>
        </w:rPr>
        <w:fldChar w:fldCharType="end"/>
      </w:r>
      <w:r w:rsidRPr="006718E5">
        <w:rPr>
          <w:rFonts w:ascii="Times New Roman" w:hAnsi="Times New Roman" w:cs="Times New Roman"/>
        </w:rPr>
        <w:t xml:space="preserve">. Cytidine was an increased DAM during manipulation that was only detected reliably in manipulated ant samples (p = 7.4E-8, 19.8-fold increase, </w:t>
      </w:r>
      <w:r w:rsidR="00E44884">
        <w:rPr>
          <w:rFonts w:ascii="Times New Roman" w:hAnsi="Times New Roman" w:cs="Times New Roman"/>
        </w:rPr>
        <w:t>top feature</w:t>
      </w:r>
      <w:r w:rsidRPr="006718E5">
        <w:rPr>
          <w:rFonts w:ascii="Times New Roman" w:hAnsi="Times New Roman" w:cs="Times New Roman"/>
        </w:rPr>
        <w:t>). To what degree this elevated cytidine content is available to host cells or is an aspect of the proliferating fungal cell population (e.g., nucleic acid metabolism) is unclear. Cytidine can also be interconverted with uridine, an increased DAM in manipulated ants (p = 3.0E-7, 5.4-fold</w:t>
      </w:r>
      <w:r w:rsidR="00547D29" w:rsidRPr="006718E5">
        <w:rPr>
          <w:rFonts w:ascii="Times New Roman" w:hAnsi="Times New Roman" w:cs="Times New Roman"/>
        </w:rPr>
        <w:t xml:space="preserve"> </w:t>
      </w:r>
      <w:r w:rsidRPr="006718E5">
        <w:rPr>
          <w:rFonts w:ascii="Times New Roman" w:hAnsi="Times New Roman" w:cs="Times New Roman"/>
        </w:rPr>
        <w:t xml:space="preserve">increase, </w:t>
      </w:r>
      <w:r w:rsidR="00E44884">
        <w:rPr>
          <w:rFonts w:ascii="Times New Roman" w:hAnsi="Times New Roman" w:cs="Times New Roman"/>
        </w:rPr>
        <w:t>top feature</w:t>
      </w:r>
      <w:r w:rsidRPr="006718E5">
        <w:rPr>
          <w:rFonts w:ascii="Times New Roman" w:hAnsi="Times New Roman" w:cs="Times New Roman"/>
        </w:rPr>
        <w:t xml:space="preserve">), which in combination with choline has shown some neuroprotective effects, likely related to phosphatidylcholine synthesi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S40120-020-00227-Y/TABLES/2","ISSN":"21936536","abstract":"In mild cognitive impairment (MCI) due to Alzheimer disease (AD), also known as prodromal AD, there is evidence for a pathologic shortage of uridine, choline, and docosahexaenoic acid [DHA]), which are key nutrients needed by the brain. Preclinical and clinical evidence shows the importance of nutrient bioavailability to support the development and maintenance of brain structure and function in MCI and AD. Availability of key nutrients is limited in MCI, creating a distinct nutritional need for uridine, choline, and DHA. Evidence suggests that metabolic derangements associated with ageing and disease-related pathology can affect the body’s ability to generate and utilize nutrients. This is reflected in lower levels of nutrients measured in the plasma and brains of individuals with MCI and AD dementia, and progressive loss of cognitive performance. The uridine shortage cannot be corrected by normal diet, making uridine a conditionally essential nutrient in affected individuals. It is also challenging to correct the choline shortfall through diet alone, because brain uptake from the plasma significantly decreases with ageing. There is no strong evidence to support the use of single-agent supplements in the management of MCI due to AD. As uridine and choline work synergistically with DHA to increase phosphatidylcholine formation, there is a compelling rationale to combine these nutrients. A multinutrient enriched with uridine, choline, and DHA developed to support brain function has been evaluated in randomized controlled trials covering a spectrum of dementia from MCI to moderate AD. A randomized controlled trial in subjects with prodromal AD showed that multinutrient intervention slowed brain atrophy and improved some measures of cognition. Based on the available clinical evidence, nutritional intervention should be considered as a part of the approach to the management of individuals with MCI due to AD, including adherence to a healthy, balanced diet, and consideration of evidence-based multinutrient supplements.","author":[{"dropping-particle":"","family":"Baumel","given":"Barry S.","non-dropping-particle":"","parse-names":false,"suffix":""},{"dropping-particle":"","family":"Doraiswamy","given":"P. Murali","non-dropping-particle":"","parse-names":false,"suffix":""},{"dropping-particle":"","family":"Sabbagh","given":"Marwan","non-dropping-particle":"","parse-names":false,"suffix":""},{"dropping-particle":"","family":"Wurtman","given":"Richard","non-dropping-particle":"","parse-names":false,"suffix":""}],"container-title":"Neurology and Therapy","id":"ITEM-1","issue":"1","issued":{"date-parts":[["2021","6","1"]]},"page":"43-60","publisher":"Adis","title":"Potential Neuroregenerative and Neuroprotective Effects of Uridine/Choline-Enriched Multinutrient Dietary Intervention for Mild Cognitive Impairment: A Narrative Review","type":"article-journal","volume":"10"},"uris":["http://www.mendeley.com/documents/?uuid=4cbc4751-fb21-3801-a632-4262f8cb5fc8"]}],"mendeley":{"formattedCitation":"&lt;sup&gt;40&lt;/sup&gt;","plainTextFormattedCitation":"40","previouslyFormattedCitation":"&lt;sup&gt;4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0</w:t>
      </w:r>
      <w:r w:rsidRPr="006718E5">
        <w:rPr>
          <w:rFonts w:ascii="Times New Roman" w:hAnsi="Times New Roman" w:cs="Times New Roman"/>
        </w:rPr>
        <w:fldChar w:fldCharType="end"/>
      </w:r>
      <w:r w:rsidRPr="006718E5">
        <w:rPr>
          <w:rFonts w:ascii="Times New Roman" w:hAnsi="Times New Roman" w:cs="Times New Roman"/>
        </w:rPr>
        <w:t>.</w:t>
      </w:r>
    </w:p>
    <w:p w14:paraId="7069CC6B" w14:textId="0F438B07" w:rsidR="00547D29" w:rsidRPr="006718E5" w:rsidRDefault="00980D7A" w:rsidP="000D5F4A">
      <w:pPr>
        <w:widowControl w:val="0"/>
        <w:spacing w:after="0" w:line="360" w:lineRule="auto"/>
        <w:rPr>
          <w:rFonts w:ascii="Times New Roman" w:hAnsi="Times New Roman" w:cs="Times New Roman"/>
        </w:rPr>
      </w:pPr>
      <w:r w:rsidRPr="006718E5">
        <w:rPr>
          <w:rFonts w:ascii="Times New Roman" w:hAnsi="Times New Roman" w:cs="Times New Roman"/>
        </w:rPr>
        <w:tab/>
        <w:t xml:space="preserve">Furthermore, in </w:t>
      </w:r>
      <w:r w:rsidRPr="006718E5">
        <w:rPr>
          <w:rFonts w:ascii="Times New Roman" w:hAnsi="Times New Roman" w:cs="Times New Roman"/>
          <w:i/>
          <w:iCs/>
        </w:rPr>
        <w:t>Camponotus</w:t>
      </w:r>
      <w:r w:rsidRPr="006718E5">
        <w:rPr>
          <w:rFonts w:ascii="Times New Roman" w:hAnsi="Times New Roman" w:cs="Times New Roman"/>
        </w:rPr>
        <w:t xml:space="preserve">, a putative glutamine synthase (converting glutamate to glutamine) was downregulated during manipulation. Ant glutamate synthase (reversely converting glutamine to glutamate) and a glutamate decarboxylase (converting glutamate to GABA) were not DEGs but had </w:t>
      </w:r>
      <w:r w:rsidRPr="006718E5">
        <w:rPr>
          <w:rFonts w:ascii="Times New Roman" w:hAnsi="Times New Roman" w:cs="Times New Roman"/>
        </w:rPr>
        <w:lastRenderedPageBreak/>
        <w:t xml:space="preserve">marginal 1.5-fold reductions. Glutamate decarboxylase is also an enzyme requiring vitamin B6 as a co-factor </w:t>
      </w:r>
      <w:r w:rsidRPr="006718E5">
        <w:rPr>
          <w:rFonts w:ascii="Times New Roman" w:hAnsi="Times New Roman" w:cs="Times New Roman"/>
        </w:rPr>
        <w:fldChar w:fldCharType="begin" w:fldLock="1"/>
      </w:r>
      <w:r w:rsidR="006C45FA">
        <w:rPr>
          <w:rFonts w:ascii="Times New Roman" w:hAnsi="Times New Roman" w:cs="Times New Roman"/>
        </w:rPr>
        <w:instrText xml:space="preserve">ADDIN CSL_CITATION {"citationItems":[{"id":"ITEM-1","itemData":{"DOI":"10.1371/JOURNAL.PONE.0157466","ISSN":"1932-6203","PMID":"27438707","abstract":"Glutamate decarboxylase (GAD) catalyzes the irreversible decarboxylation of L-glutamate to the valuable food supplement γ-aminobutyric acid (GABA). In this study, GAD from Escherichia coli K12, a pyridoxal phosphate (PLP)-dependent enzyme, was overexpressed in E. coli. The GAD produced in media supplemented with 0.05 mM soluble vitamin B6 analog pyridoxine hydrochloride (GAD-V) activity was 154.8 U mL-1, 1.8-fold higher than that of GAD obtained without supplementation (GAD-C). Purified GAD-V exhibited increased activity (193.4 U mg-1, 1.5-fold higher than that of GAD-C), superior thermostability (2.8-fold greater than that of GAD-C), and higher kcat/Km (1.6-fold higher than that of GAD-C). Under optimal conditions in reactions mixtures lacking added PLP, crude GAD-V converted 500 g L-1 monosodium glutamate (MSG) to GABA with a yield of 100%, and 750 g L-1 MSG with a yield of 88.7%. These results establish the utility of pyridoxine supplementation and lay the foundation for large-scale enzymatic production of GABA.","author":[{"dropping-particle":"","family":"Huang","given":"Yan","non-dropping-particle":"","parse-names":false,"suffix":""},{"dropping-particle":"","family":"Su","given":"Lingqia","non-dropping-particle":"","parse-names":false,"suffix":""},{"dropping-particle":"","family":"Wu","given":"Jing","non-dropping-particle":"","parse-names":false,"suffix":""}],"container-title":"PLOS ONE","id":"ITEM-1","issue":"7","issued":{"date-parts":[["2016","7","1"]]},"page":"e0157466","publisher":"Public Library of Science","title":"Pyridoxine Supplementation Improves the Activity of Recombinant Glutamate Decarboxylase and the Enzymatic Production of Gama-Aminobutyric Acid","type":"article-journal","volume":"11"},"uris":["http://www.mendeley.com/documents/?uuid=f4f46c07-0c59-3c8c-ab8c-82c6a96c1206"]},{"id":"ITEM-2","itemData":{"DOI":"10.1021/BI00804A007","ISSN":"15204995","PMID":"4905706","abstract":"Pyridoxal 5′-phosphate is bound to Escherichia coli glutamate decarboxy-lyase (EC 4.1.1.15) in two spectral forms with absorption maxima at 340 and 415 nm. The second species which is formed at low pH and is attributed to a Schiff base was reduced with NaBH4 to produce an inactive enzyme in which pyridoxal 5′-phosphate was found to be covalently bound to an </w:instrText>
      </w:r>
      <w:r w:rsidR="006C45FA">
        <w:rPr>
          <w:rFonts w:ascii="Cambria Math" w:hAnsi="Cambria Math" w:cs="Cambria Math"/>
        </w:rPr>
        <w:instrText>∈</w:instrText>
      </w:r>
      <w:r w:rsidR="006C45FA">
        <w:rPr>
          <w:rFonts w:ascii="Times New Roman" w:hAnsi="Times New Roman" w:cs="Times New Roman"/>
        </w:rPr>
        <w:instrText>-amino group of a lysyl residue. This derivative was digested with trypsin and the peptide containing the 5′-phosphopyridoxyl residue was isolated by a combination of gel filtration and ion exchange chromatography. Its amino acid sequence was determined from a sequential Edman degradation coupled with end group determinations using Dansyl·Cl and from a carboxypeptidase A digestion; the following structure was obtained: Ser-Ile-Ser-Ala-Ser-Gly-His-(PylP)Lys-Phe. An improved procedure for the isolation of 5′-phosphopyridoxyl containing peptides, based on the “diagonal” procedure of Brown and Hartley (Brown, J. R., and Hartley, B. S. (1963), Biochem. J. 89, 59P), is described; it takes advantage of the altered elution of these peptides from Dowex after digestion with alkaline phosphatase. © 1970, American Chemical Society. All rights reserved.","author":[{"dropping-particle":"","family":"Strausbach","given":"Paul","non-dropping-particle":"","parse-names":false,"suffix":""},{"dropping-particle":"","family":"Fischer","given":"Edmond H.","non-dropping-particle":"","parse-names":false,"suffix":""}],"container-title":"Biochemistry","id":"ITEM-2","issue":"2","issued":{"date-parts":[["1970","1","1"]]},"page":"233-238","publisher":"American Chemical Society","title":"Structure of the binding site of pyridoxal 5'-phosphate to Escherichia coli glutamate decarboxylase","type":"article-journal","volume":"9"},"uris":["http://www.mendeley.com/documents/?uuid=ddf09b3e-837a-3f26-84bf-a8d3c5e89825"]}],"mendeley":{"formattedCitation":"&lt;sup&gt;41,42&lt;/sup&gt;","plainTextFormattedCitation":"41,42","previouslyFormattedCitation":"&lt;sup&gt;41,42&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1,42</w:t>
      </w:r>
      <w:r w:rsidRPr="006718E5">
        <w:rPr>
          <w:rFonts w:ascii="Times New Roman" w:hAnsi="Times New Roman" w:cs="Times New Roman"/>
        </w:rPr>
        <w:fldChar w:fldCharType="end"/>
      </w:r>
      <w:r w:rsidRPr="006718E5">
        <w:rPr>
          <w:rFonts w:ascii="Times New Roman" w:hAnsi="Times New Roman" w:cs="Times New Roman"/>
        </w:rPr>
        <w:t>, similar to AADC (</w:t>
      </w:r>
      <w:r w:rsidR="009F76E8">
        <w:rPr>
          <w:rFonts w:ascii="Times New Roman" w:hAnsi="Times New Roman" w:cs="Times New Roman"/>
        </w:rPr>
        <w:t>see above</w:t>
      </w:r>
      <w:r w:rsidRPr="006718E5">
        <w:rPr>
          <w:rFonts w:ascii="Times New Roman" w:hAnsi="Times New Roman" w:cs="Times New Roman"/>
        </w:rPr>
        <w:t xml:space="preserve">). Ant enzymes associated with the GABA shunt pathway to convert GABA to citrate cycle derivatives (e.g. succinate) were also not DE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3389/FPLS.2018.00100/BIBTEX","ISSN":"1664462X","abstract":"Plant responses to salinity are complex, especially when combined with other stresses, and involve many changes in gene expression and metabolic fluxes. Until now, plant stress studies have been mainly dealt only with a single stress approach. However, plants exposed to multiple stresses at the same time, a combinatorial approach reflecting real-world scenarios, show tailored responses completely different from the response to the individual stresses, due to the stress-related plasticity of plant genome and to specific metabolic modifications. In this view, recently it has been found that g-aminobutyric acid (GABA) but not glycine betaine (GB) is accumulated in durum wheat plants under salinity only when it is combined with high nitrate and high light. In these conditions, plants show lower reactive oxygen species levels and higher photosynthetic efficiency than plants under salinity at low light. This is certainly relevant because the most of drought or salinity studies performed on cereal seedlings have been done in growth chambers under controlled culture conditions and artificial lighting set at low light. However, it is very difficult to interpret these data. To unravel the reason of GABA accumulation and its possible mode of action, in this review, all possible roles for GABA shunt under stress are considered, and an additional mechanism of action triggered by salinity and high light suggested.","author":[{"dropping-particle":"","family":"Carillo","given":"Petronia","non-dropping-particle":"","parse-names":false,"suffix":""}],"container-title":"Frontiers in Plant Science","id":"ITEM-1","issued":{"date-parts":[["2018","2","1"]]},"page":"100","publisher":"Frontiers Media S.A.","title":"GABA shunt in durum wheat","type":"article-journal","volume":"9"},"uris":["http://www.mendeley.com/documents/?uuid=6b04deed-9a42-3e37-9538-d0aa52bb29a3"]}],"mendeley":{"formattedCitation":"&lt;sup&gt;43&lt;/sup&gt;","plainTextFormattedCitation":"43","previouslyFormattedCitation":"&lt;sup&gt;4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3</w:t>
      </w:r>
      <w:r w:rsidRPr="006718E5">
        <w:rPr>
          <w:rFonts w:ascii="Times New Roman" w:hAnsi="Times New Roman" w:cs="Times New Roman"/>
        </w:rPr>
        <w:fldChar w:fldCharType="end"/>
      </w:r>
      <w:r w:rsidRPr="006718E5">
        <w:rPr>
          <w:rFonts w:ascii="Times New Roman" w:hAnsi="Times New Roman" w:cs="Times New Roman"/>
        </w:rPr>
        <w:t xml:space="preserve">. Glutamate semialdehyde can also be interconverted </w:t>
      </w:r>
      <w:r w:rsidR="00FD57AC" w:rsidRPr="006718E5">
        <w:rPr>
          <w:rFonts w:ascii="Times New Roman" w:hAnsi="Times New Roman" w:cs="Times New Roman"/>
        </w:rPr>
        <w:t xml:space="preserve">between glutamate and </w:t>
      </w:r>
      <w:r w:rsidRPr="006718E5">
        <w:rPr>
          <w:rFonts w:ascii="Times New Roman" w:hAnsi="Times New Roman" w:cs="Times New Roman"/>
        </w:rPr>
        <w:t xml:space="preserve">compounds that have become scarcer during manipulation – </w:t>
      </w:r>
      <w:r w:rsidR="00C54661">
        <w:rPr>
          <w:rFonts w:ascii="Times New Roman" w:hAnsi="Times New Roman" w:cs="Times New Roman"/>
        </w:rPr>
        <w:t xml:space="preserve">arginine, </w:t>
      </w:r>
      <w:r w:rsidR="00C54661" w:rsidRPr="006718E5">
        <w:rPr>
          <w:rFonts w:ascii="Times New Roman" w:hAnsi="Times New Roman" w:cs="Times New Roman"/>
        </w:rPr>
        <w:t>ornithine</w:t>
      </w:r>
      <w:r w:rsidR="00C54661">
        <w:rPr>
          <w:rFonts w:ascii="Times New Roman" w:hAnsi="Times New Roman" w:cs="Times New Roman"/>
        </w:rPr>
        <w:t>, and</w:t>
      </w:r>
      <w:r w:rsidR="00C54661" w:rsidRPr="006718E5">
        <w:rPr>
          <w:rFonts w:ascii="Times New Roman" w:hAnsi="Times New Roman" w:cs="Times New Roman"/>
        </w:rPr>
        <w:t xml:space="preserve"> </w:t>
      </w:r>
      <w:r w:rsidRPr="006718E5">
        <w:rPr>
          <w:rFonts w:ascii="Times New Roman" w:hAnsi="Times New Roman" w:cs="Times New Roman"/>
        </w:rPr>
        <w:t>proline. Network modules A1 and P2 were enriched for the “arginine and proline metabolism” pathway related to these compounds</w:t>
      </w:r>
      <w:r w:rsidR="00352A5E" w:rsidRPr="006718E5">
        <w:rPr>
          <w:rFonts w:ascii="Times New Roman" w:hAnsi="Times New Roman" w:cs="Times New Roman"/>
        </w:rPr>
        <w:t xml:space="preserve"> </w:t>
      </w:r>
      <w:r w:rsidR="00834358" w:rsidRPr="006718E5">
        <w:rPr>
          <w:rFonts w:ascii="Times New Roman" w:hAnsi="Times New Roman" w:cs="Times New Roman"/>
        </w:rPr>
        <w:t xml:space="preserve">(p = </w:t>
      </w:r>
      <w:r w:rsidR="00432A59" w:rsidRPr="006718E5">
        <w:rPr>
          <w:rFonts w:ascii="Times New Roman" w:hAnsi="Times New Roman" w:cs="Times New Roman"/>
        </w:rPr>
        <w:t xml:space="preserve">0.013 and </w:t>
      </w:r>
      <w:r w:rsidR="00834358" w:rsidRPr="006718E5">
        <w:rPr>
          <w:rFonts w:ascii="Times New Roman" w:hAnsi="Times New Roman" w:cs="Times New Roman"/>
        </w:rPr>
        <w:t>0.</w:t>
      </w:r>
      <w:r w:rsidR="00E90A60" w:rsidRPr="006718E5">
        <w:rPr>
          <w:rFonts w:ascii="Times New Roman" w:hAnsi="Times New Roman" w:cs="Times New Roman"/>
        </w:rPr>
        <w:t>039</w:t>
      </w:r>
      <w:r w:rsidR="007169AE" w:rsidRPr="006718E5">
        <w:rPr>
          <w:rFonts w:ascii="Times New Roman" w:hAnsi="Times New Roman" w:cs="Times New Roman"/>
        </w:rPr>
        <w:t>, 1.</w:t>
      </w:r>
      <w:r w:rsidR="00432A59" w:rsidRPr="006718E5">
        <w:rPr>
          <w:rFonts w:ascii="Times New Roman" w:hAnsi="Times New Roman" w:cs="Times New Roman"/>
        </w:rPr>
        <w:t>5-</w:t>
      </w:r>
      <w:r w:rsidR="007169AE" w:rsidRPr="006718E5">
        <w:rPr>
          <w:rFonts w:ascii="Times New Roman" w:hAnsi="Times New Roman" w:cs="Times New Roman"/>
        </w:rPr>
        <w:t xml:space="preserve"> and 1.</w:t>
      </w:r>
      <w:r w:rsidR="00432A59" w:rsidRPr="006718E5">
        <w:rPr>
          <w:rFonts w:ascii="Times New Roman" w:hAnsi="Times New Roman" w:cs="Times New Roman"/>
        </w:rPr>
        <w:t>9-fold reduced, respectively</w:t>
      </w:r>
      <w:r w:rsidR="00352A5E" w:rsidRPr="006718E5">
        <w:rPr>
          <w:rFonts w:ascii="Times New Roman" w:hAnsi="Times New Roman" w:cs="Times New Roman"/>
        </w:rPr>
        <w:t>)</w:t>
      </w:r>
      <w:r w:rsidRPr="006718E5">
        <w:rPr>
          <w:rFonts w:ascii="Times New Roman" w:hAnsi="Times New Roman" w:cs="Times New Roman"/>
        </w:rPr>
        <w:t xml:space="preserve">. Taken together, in the ant, there appears to be a general holding or slight reduction in biosynthetic activity and </w:t>
      </w:r>
      <w:r w:rsidR="00045E6D">
        <w:rPr>
          <w:rFonts w:ascii="Times New Roman" w:hAnsi="Times New Roman" w:cs="Times New Roman"/>
        </w:rPr>
        <w:t xml:space="preserve">decreased </w:t>
      </w:r>
      <w:r w:rsidRPr="006718E5">
        <w:rPr>
          <w:rFonts w:ascii="Times New Roman" w:hAnsi="Times New Roman" w:cs="Times New Roman"/>
        </w:rPr>
        <w:t>compound abundances related to glutamate and GABA</w:t>
      </w:r>
      <w:r w:rsidR="00FE6570">
        <w:rPr>
          <w:rFonts w:ascii="Times New Roman" w:hAnsi="Times New Roman" w:cs="Times New Roman"/>
        </w:rPr>
        <w:t xml:space="preserve"> (Fig. 1)</w:t>
      </w:r>
      <w:r w:rsidRPr="006718E5">
        <w:rPr>
          <w:rFonts w:ascii="Times New Roman" w:hAnsi="Times New Roman" w:cs="Times New Roman"/>
        </w:rPr>
        <w:t xml:space="preserve">. Although, this could have physiological, neuronal, and behavioral repercussions in the ant – the metabolomic signals </w:t>
      </w:r>
      <w:r w:rsidR="00C01EE8">
        <w:rPr>
          <w:rFonts w:ascii="Times New Roman" w:hAnsi="Times New Roman" w:cs="Times New Roman"/>
        </w:rPr>
        <w:t xml:space="preserve">could also indicate </w:t>
      </w:r>
      <w:r w:rsidRPr="006718E5">
        <w:rPr>
          <w:rFonts w:ascii="Times New Roman" w:hAnsi="Times New Roman" w:cs="Times New Roman"/>
        </w:rPr>
        <w:t>fungal metabolism</w:t>
      </w:r>
      <w:r w:rsidR="00C01EE8">
        <w:rPr>
          <w:rFonts w:ascii="Times New Roman" w:hAnsi="Times New Roman" w:cs="Times New Roman"/>
        </w:rPr>
        <w:t>.</w:t>
      </w:r>
    </w:p>
    <w:p w14:paraId="5590537D" w14:textId="4930EFF0" w:rsidR="00980D7A" w:rsidRPr="006718E5" w:rsidRDefault="00980D7A"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In the fungal transcriptome, multiple putative genes for glutamate-related enzymes were DEGs during manipulation. Among these genes, a putative glutamate decarboxylase, which converts glutamate to GABA, was upregulated. Additionally, both a glutamine synthase and a glutamate synthase were upregulated, suggesting heightened metabolic activity interconverting glutamate and glutamine</w:t>
      </w:r>
      <w:r w:rsidR="00FE6570">
        <w:rPr>
          <w:rFonts w:ascii="Times New Roman" w:hAnsi="Times New Roman" w:cs="Times New Roman"/>
        </w:rPr>
        <w:t xml:space="preserve"> (Fig. 1)</w:t>
      </w:r>
      <w:r w:rsidRPr="006718E5">
        <w:rPr>
          <w:rFonts w:ascii="Times New Roman" w:hAnsi="Times New Roman" w:cs="Times New Roman"/>
        </w:rPr>
        <w:t xml:space="preserve">. Given the reduced levels of glutamine, the mostly consistent levels of glutamate, upregulation of the putative fungal glutamate decarboxylase, and increase of succinate – </w:t>
      </w:r>
      <w:r w:rsidR="00AB0528">
        <w:rPr>
          <w:rFonts w:ascii="Times New Roman" w:hAnsi="Times New Roman" w:cs="Times New Roman"/>
        </w:rPr>
        <w:t>we suspect the fungus</w:t>
      </w:r>
      <w:r w:rsidRPr="006718E5">
        <w:rPr>
          <w:rFonts w:ascii="Times New Roman" w:hAnsi="Times New Roman" w:cs="Times New Roman"/>
        </w:rPr>
        <w:t xml:space="preserve"> increas</w:t>
      </w:r>
      <w:r w:rsidR="00AB0528">
        <w:rPr>
          <w:rFonts w:ascii="Times New Roman" w:hAnsi="Times New Roman" w:cs="Times New Roman"/>
        </w:rPr>
        <w:t>ed</w:t>
      </w:r>
      <w:r w:rsidRPr="006718E5">
        <w:rPr>
          <w:rFonts w:ascii="Times New Roman" w:hAnsi="Times New Roman" w:cs="Times New Roman"/>
        </w:rPr>
        <w:t xml:space="preserve"> GABA production by converting glutamine to glutamate to GABA, which in turn </w:t>
      </w:r>
      <w:r w:rsidR="007B3954">
        <w:rPr>
          <w:rFonts w:ascii="Times New Roman" w:hAnsi="Times New Roman" w:cs="Times New Roman"/>
        </w:rPr>
        <w:t>was</w:t>
      </w:r>
      <w:r w:rsidRPr="006718E5">
        <w:rPr>
          <w:rFonts w:ascii="Times New Roman" w:hAnsi="Times New Roman" w:cs="Times New Roman"/>
        </w:rPr>
        <w:t xml:space="preserve"> converted to succinate. Broadly, GABA can be used by various fungi in nitrogen metabolism, conidiation, and development process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7/S0953756296002742","ISSN":"09537562","abstract":"Information on the genetics and metabolism of 4-aminobutyrate (GABA) in yeasts and fungi is reviewed. In spite of ubiquitous occurrence, there is limited information on its function and biological role. Most fungi utilize GABA both as a carbon and a nitrogen source. Fungal endogenous GABA largely originates from the decarboxylation of L-glutamate and is associated with sporulation/spore metabolism. Whatever its source, GABA is catabolized to succinate via succinicsemialdehyde. Taken together these steps define a potential bypass outside the classical tricarboxylic acid cycle. Evidence for the existence of such a functional bypass in fungi is reviewed. The role of GABA and its metabolism in various facets of fungal biology is gradually emerging.","author":[{"dropping-particle":"","family":"Kumar","given":"Santosh","non-dropping-particle":"","parse-names":false,"suffix":""},{"dropping-particle":"","family":"Punekar","given":"Narayan S.","non-dropping-particle":"","parse-names":false,"suffix":""}],"container-title":"Mycological Research","id":"ITEM-1","issue":"4","issued":{"date-parts":[["1997"]]},"page":"403-409","publisher":"Elsevier B.V.","title":"The metabolism of 4-aminobutyrate (GABA) in fungi","type":"article-journal","volume":"101"},"uris":["http://www.mendeley.com/documents/?uuid=2b03c37d-ad4a-3e16-bc90-771bc170f71c"]}],"mendeley":{"formattedCitation":"&lt;sup&gt;44&lt;/sup&gt;","plainTextFormattedCitation":"44","previouslyFormattedCitation":"&lt;sup&gt;4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4</w:t>
      </w:r>
      <w:r w:rsidRPr="006718E5">
        <w:rPr>
          <w:rFonts w:ascii="Times New Roman" w:hAnsi="Times New Roman" w:cs="Times New Roman"/>
        </w:rPr>
        <w:fldChar w:fldCharType="end"/>
      </w:r>
      <w:r w:rsidRPr="006718E5">
        <w:rPr>
          <w:rFonts w:ascii="Times New Roman" w:hAnsi="Times New Roman" w:cs="Times New Roman"/>
        </w:rPr>
        <w:t xml:space="preserve">. For example, in </w:t>
      </w:r>
      <w:r w:rsidRPr="006718E5">
        <w:rPr>
          <w:rFonts w:ascii="Times New Roman" w:hAnsi="Times New Roman" w:cs="Times New Roman"/>
          <w:i/>
          <w:iCs/>
        </w:rPr>
        <w:t xml:space="preserve">Trichoderma </w:t>
      </w:r>
      <w:proofErr w:type="spellStart"/>
      <w:r w:rsidRPr="006718E5">
        <w:rPr>
          <w:rFonts w:ascii="Times New Roman" w:hAnsi="Times New Roman" w:cs="Times New Roman"/>
          <w:i/>
          <w:iCs/>
        </w:rPr>
        <w:t>atroviride</w:t>
      </w:r>
      <w:proofErr w:type="spellEnd"/>
      <w:r w:rsidRPr="006718E5">
        <w:rPr>
          <w:rFonts w:ascii="Times New Roman" w:hAnsi="Times New Roman" w:cs="Times New Roman"/>
        </w:rPr>
        <w:t xml:space="preserve">, GABA and glutamate decarboxylase appear to be important players in normal fungal growth. Deletion of glutamate decarboxylase and reduction of GABA decreased the growth and germination rates and produced atypical highly-branched hyphal morpholog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S10482-013-9989-Y/TABLES/3","ISSN":"00036072","PMID":"23912446","abstract":"Glutamate decarboxylase (GAD) catalyses decarboxylation of glutamate to gamma-aminobutyrate (GABA) in a metabolic pathway connected to citrate cycle and known as GABA shunt. The gene (gad) was disrupted in Trichoderma atroviride CCM F-534 and viable mutants were characterized. Two of them were found to arise by homologous recombination and were devoid of both GAD activity and GABA. Mutants grew slower as compared to the wild type (F534). In the submerged culture, mutants developed less CO2 and consumed less O2 than the F534 without changing their respiratory quotients. Hyphae of mutants were more ramified than those of F534. Their ramification, in contrast to F534, was not increased by cyclosporin A, a drug causing hyphae ramification of several fungi and which is a calcineurin/cyclophilin inhibitor, or by FK506. Rapamycin, which is a cyclophilin but not calcineurin inhibitor, had a different effect on hyphae ramification in F534 and mutants. To examine the presence of GABA receptors in the fungus the effect of mammalian GABA-receptor modulators, such as bicuculline, gabapentin or carbamazepine on fungal morphology were investigated. Conidia of mutants germinated in a multipolar manner more frequently (up to 80 %) than those of F534. This trait was modified with cyclosporine A, FK506 and GABA receptor modulators in a different manner. Transport of chlorides, an intimate feature of GABA-regulated receptors/channels in animal cells, was measured in vegetative mycelia by means 36Cl- uptake. It was significantly reduced in gad mutants. The results suggest that T. atroviride possesses a signalling pathway that involves GABA, putative GABA receptor(s), calcineurin, target of rapamycin and chloride transporter(s) to regulate physiological functions. © 2013 Springer Science+Business Media Dordrecht.","author":[{"dropping-particle":"","family":"Nižňanský","given":"Ľuboš","non-dropping-particle":"","parse-names":false,"suffix":""},{"dropping-particle":"","family":"Kryštofová","given":"Svetlana","non-dropping-particle":"","parse-names":false,"suffix":""},{"dropping-particle":"","family":"Vargovič","given":"Peter","non-dropping-particle":"","parse-names":false,"suffix":""},{"dropping-particle":"","family":"Kaliňák","given":"Michal","non-dropping-particle":"","parse-names":false,"suffix":""},{"dropping-particle":"","family":"Šimkovič","given":"Martin","non-dropping-particle":"","parse-names":false,"suffix":""},{"dropping-particle":"","family":"Varečka","given":"Ľudovít","non-dropping-particle":"","parse-names":false,"suffix":""}],"container-title":"Antonie van Leeuwenhoek, International Journal of General and Molecular Microbiology","id":"ITEM-1","issue":"5","issued":{"date-parts":[["2013","11","4"]]},"page":"793-807","publisher":"Springer","title":"Glutamic acid decarboxylase gene disruption reveals signalling pathway(s) governing complex morphogenic and metabolic events in Trichoderma atroviride","type":"article-journal","volume":"104"},"uris":["http://www.mendeley.com/documents/?uuid=7d3de913-466e-32ca-8663-814408b592da"]}],"mendeley":{"formattedCitation":"&lt;sup&gt;45&lt;/sup&gt;","plainTextFormattedCitation":"45","previouslyFormattedCitation":"&lt;sup&gt;4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5</w:t>
      </w:r>
      <w:r w:rsidRPr="006718E5">
        <w:rPr>
          <w:rFonts w:ascii="Times New Roman" w:hAnsi="Times New Roman" w:cs="Times New Roman"/>
        </w:rPr>
        <w:fldChar w:fldCharType="end"/>
      </w:r>
      <w:r w:rsidRPr="006718E5">
        <w:rPr>
          <w:rFonts w:ascii="Times New Roman" w:hAnsi="Times New Roman" w:cs="Times New Roman"/>
        </w:rPr>
        <w:t xml:space="preserve">. As </w:t>
      </w:r>
      <w:r w:rsidRPr="006718E5">
        <w:rPr>
          <w:rFonts w:ascii="Times New Roman" w:hAnsi="Times New Roman" w:cs="Times New Roman"/>
          <w:i/>
          <w:iCs/>
        </w:rPr>
        <w:t>O. camponoti-floridani</w:t>
      </w:r>
      <w:r w:rsidRPr="006718E5">
        <w:rPr>
          <w:rFonts w:ascii="Times New Roman" w:hAnsi="Times New Roman" w:cs="Times New Roman"/>
        </w:rPr>
        <w:t xml:space="preserve"> proliferates in the terminally manipulated host, soon needing to rapidly colonize the host cadaver in a hyphal growth stage, GABA-dependent growth processes may be already upregulated at the time of manipulation, a few hours before host death. The fungus may also be using an upregulated putative glutamine 5-semialdehyde dehydrogenase that catalyzes one of two steps to convert glutamate into glutamate semialdehyde, which in turn can be used to synthesize amino acids that were reduced in manipulated ants. Meanwhile, t</w:t>
      </w:r>
      <w:r w:rsidRPr="006718E5">
        <w:rPr>
          <w:rFonts w:ascii="Times New Roman" w:hAnsi="Times New Roman" w:cs="Times New Roman"/>
          <w:color w:val="000000" w:themeColor="text1"/>
        </w:rPr>
        <w:t>he ant downregulated a homolog to this gene.</w:t>
      </w:r>
    </w:p>
    <w:p w14:paraId="36213A56" w14:textId="4CB7C7EB" w:rsidR="00EE0373" w:rsidRPr="006718E5" w:rsidRDefault="00EE03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Glutamate and GABA are also important neurotransmitters, insect neuromuscular modulators, and components of metabolism more broadly. Glutamate and many of the compounds that are biosynthetically linked to glutamate and GABA are reduced during manipulation. Manipulated ant gene expression suggests that glutamate conversion into GABA remains steady, while two alternative branches of glutamate metabolism are downregulated. These transcriptomic data possibly signifying increased substrate availability for GABA production or homeostatic attempts to maintain glutamate levels amid </w:t>
      </w:r>
      <w:r w:rsidRPr="006718E5">
        <w:rPr>
          <w:rFonts w:ascii="Times New Roman" w:hAnsi="Times New Roman" w:cs="Times New Roman"/>
        </w:rPr>
        <w:lastRenderedPageBreak/>
        <w:t>widespread depletion of glutamine and other compounds</w:t>
      </w:r>
      <w:r w:rsidR="00FE6570">
        <w:rPr>
          <w:rFonts w:ascii="Times New Roman" w:hAnsi="Times New Roman" w:cs="Times New Roman"/>
        </w:rPr>
        <w:t xml:space="preserve"> (Fig. 1)</w:t>
      </w:r>
      <w:r w:rsidRPr="006718E5">
        <w:rPr>
          <w:rFonts w:ascii="Times New Roman" w:hAnsi="Times New Roman" w:cs="Times New Roman"/>
        </w:rPr>
        <w:t>. The fungus meanwhile appeared to be increasing consumption of glutamate, including by upregulation of a gene putatively encoding a glutamate decarboxylase to produce GABA. We consider it most likely that the fungus is using GABA and glutamate derivatives for its own metabolic demands during growth and development. Although, we cannot discount it exporting GABA into the host environment.</w:t>
      </w:r>
    </w:p>
    <w:p w14:paraId="21C5A394" w14:textId="77777777" w:rsidR="00EE0373" w:rsidRPr="006718E5" w:rsidRDefault="00EE0373" w:rsidP="000D5F4A">
      <w:pPr>
        <w:widowControl w:val="0"/>
        <w:spacing w:after="0" w:line="360" w:lineRule="auto"/>
        <w:rPr>
          <w:rFonts w:ascii="Times New Roman" w:hAnsi="Times New Roman" w:cs="Times New Roman"/>
          <w:color w:val="000000" w:themeColor="text1"/>
        </w:rPr>
      </w:pPr>
    </w:p>
    <w:p w14:paraId="4B411405" w14:textId="7C050807" w:rsidR="006A1B83" w:rsidRDefault="006A1B83" w:rsidP="00B1582F">
      <w:pPr>
        <w:widowControl w:val="0"/>
        <w:spacing w:after="0" w:line="360" w:lineRule="auto"/>
        <w:rPr>
          <w:rFonts w:ascii="Times New Roman" w:hAnsi="Times New Roman" w:cs="Times New Roman"/>
        </w:rPr>
      </w:pPr>
      <w:r>
        <w:rPr>
          <w:rFonts w:ascii="Times New Roman" w:hAnsi="Times New Roman" w:cs="Times New Roman"/>
        </w:rPr>
        <w:br w:type="page"/>
      </w:r>
    </w:p>
    <w:p w14:paraId="003A3CF8" w14:textId="77777777" w:rsidR="000A2E53" w:rsidRPr="009B2318" w:rsidRDefault="000A2E53" w:rsidP="000A2E53">
      <w:pPr>
        <w:widowControl w:val="0"/>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lastRenderedPageBreak/>
        <w:t xml:space="preserve">Supplementary </w:t>
      </w:r>
      <w:r w:rsidRPr="007321A0">
        <w:rPr>
          <w:rFonts w:ascii="Times New Roman" w:hAnsi="Times New Roman" w:cs="Times New Roman"/>
          <w:b/>
          <w:bCs/>
        </w:rPr>
        <w:t>Fig</w:t>
      </w:r>
      <w:r>
        <w:rPr>
          <w:rFonts w:ascii="Times New Roman" w:hAnsi="Times New Roman" w:cs="Times New Roman"/>
          <w:b/>
          <w:bCs/>
        </w:rPr>
        <w:t>ure</w:t>
      </w:r>
      <w:r w:rsidRPr="007321A0">
        <w:rPr>
          <w:rFonts w:ascii="Times New Roman" w:hAnsi="Times New Roman" w:cs="Times New Roman"/>
          <w:b/>
          <w:bCs/>
        </w:rPr>
        <w:t xml:space="preserve"> 1</w:t>
      </w:r>
      <w:r>
        <w:rPr>
          <w:rFonts w:ascii="Times New Roman" w:hAnsi="Times New Roman" w:cs="Times New Roman"/>
          <w:b/>
          <w:bCs/>
        </w:rPr>
        <w:t>.</w:t>
      </w:r>
    </w:p>
    <w:p w14:paraId="55419C3B" w14:textId="77777777" w:rsidR="000A2E53" w:rsidRPr="006718E5" w:rsidRDefault="000A2E53" w:rsidP="000A2E53">
      <w:pPr>
        <w:widowControl w:val="0"/>
        <w:spacing w:after="0"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718BE85A" wp14:editId="1F5DBE88">
            <wp:simplePos x="0" y="0"/>
            <wp:positionH relativeFrom="column">
              <wp:posOffset>0</wp:posOffset>
            </wp:positionH>
            <wp:positionV relativeFrom="paragraph">
              <wp:posOffset>-2540</wp:posOffset>
            </wp:positionV>
            <wp:extent cx="3570739" cy="4878334"/>
            <wp:effectExtent l="0" t="0" r="0" b="0"/>
            <wp:wrapTopAndBottom/>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570739" cy="4878334"/>
                    </a:xfrm>
                    <a:prstGeom prst="rect">
                      <a:avLst/>
                    </a:prstGeom>
                  </pic:spPr>
                </pic:pic>
              </a:graphicData>
            </a:graphic>
          </wp:anchor>
        </w:drawing>
      </w:r>
    </w:p>
    <w:p w14:paraId="51136EBB" w14:textId="77777777" w:rsidR="000A2E53" w:rsidRPr="00E80AD8" w:rsidRDefault="000A2E53" w:rsidP="000A2E53">
      <w:pPr>
        <w:widowControl w:val="0"/>
        <w:spacing w:after="0" w:line="360" w:lineRule="auto"/>
        <w:rPr>
          <w:rFonts w:ascii="Arial" w:hAnsi="Arial" w:cs="Arial"/>
          <w:sz w:val="18"/>
          <w:szCs w:val="18"/>
        </w:rPr>
      </w:pPr>
      <w:r w:rsidRPr="00E80AD8">
        <w:rPr>
          <w:rFonts w:ascii="Arial" w:hAnsi="Arial" w:cs="Arial"/>
          <w:b/>
          <w:bCs/>
          <w:sz w:val="18"/>
          <w:szCs w:val="18"/>
        </w:rPr>
        <w:t xml:space="preserve">Supplementary Figure 1. Comparison of acetylcholinestaerase-2 gene expression by </w:t>
      </w:r>
      <w:r w:rsidRPr="00E80AD8">
        <w:rPr>
          <w:rFonts w:ascii="Arial" w:hAnsi="Arial" w:cs="Arial"/>
          <w:b/>
          <w:bCs/>
          <w:i/>
          <w:iCs/>
          <w:sz w:val="18"/>
          <w:szCs w:val="18"/>
        </w:rPr>
        <w:t>C. floridanus</w:t>
      </w:r>
      <w:r w:rsidRPr="00E80AD8">
        <w:rPr>
          <w:rFonts w:ascii="Arial" w:hAnsi="Arial" w:cs="Arial"/>
          <w:b/>
          <w:bCs/>
          <w:sz w:val="18"/>
          <w:szCs w:val="18"/>
        </w:rPr>
        <w:t xml:space="preserve"> and acetylcholine LC-MS/MS peak values.</w:t>
      </w:r>
      <w:r w:rsidRPr="00E80AD8">
        <w:rPr>
          <w:rFonts w:ascii="Arial" w:hAnsi="Arial" w:cs="Arial"/>
          <w:sz w:val="18"/>
          <w:szCs w:val="18"/>
        </w:rPr>
        <w:t xml:space="preserve"> In both the previous transcriptomic and current metabolomic works, live manipulated ants showed the greatest variation in acetylcholine-related signals (gray). Dead samples refer to moribund manipulated ants that were collected as soon as they become unresponsive and presumably dead, or nearly so. Although precise sampling at a fine timescale and increased replication are required to further investigate possible variation within the live manipulation category – the fast action of acetylcholinesterase to reduce acetylcholine would be in line with the proposed “high” and “low” acetylcholine sub-grouping. Data are shown as z-scores scaled according to their data type (gene expression or peak values).</w:t>
      </w:r>
    </w:p>
    <w:p w14:paraId="07D48D37" w14:textId="77777777" w:rsidR="000A2E53" w:rsidRDefault="000A2E53">
      <w:pPr>
        <w:rPr>
          <w:rFonts w:ascii="Times New Roman" w:hAnsi="Times New Roman" w:cs="Times New Roman"/>
          <w:b/>
          <w:bCs/>
        </w:rPr>
      </w:pPr>
      <w:r>
        <w:rPr>
          <w:rFonts w:ascii="Times New Roman" w:hAnsi="Times New Roman" w:cs="Times New Roman"/>
          <w:b/>
          <w:bCs/>
        </w:rPr>
        <w:br w:type="page"/>
      </w:r>
    </w:p>
    <w:p w14:paraId="1AA9E00E" w14:textId="5AC9B93F" w:rsidR="00514A85" w:rsidRPr="006718E5" w:rsidRDefault="00514A85" w:rsidP="000D5F4A">
      <w:pPr>
        <w:widowControl w:val="0"/>
        <w:spacing w:after="0" w:line="360" w:lineRule="auto"/>
        <w:rPr>
          <w:rFonts w:ascii="Times New Roman" w:hAnsi="Times New Roman" w:cs="Times New Roman"/>
          <w:b/>
          <w:bCs/>
        </w:rPr>
      </w:pPr>
      <w:r w:rsidRPr="006718E5">
        <w:rPr>
          <w:rFonts w:ascii="Times New Roman" w:hAnsi="Times New Roman" w:cs="Times New Roman"/>
          <w:b/>
          <w:bCs/>
        </w:rPr>
        <w:lastRenderedPageBreak/>
        <w:t>Supp</w:t>
      </w:r>
      <w:r w:rsidR="00555088">
        <w:rPr>
          <w:rFonts w:ascii="Times New Roman" w:hAnsi="Times New Roman" w:cs="Times New Roman"/>
          <w:b/>
          <w:bCs/>
        </w:rPr>
        <w:t>lementary</w:t>
      </w:r>
      <w:r w:rsidRPr="006718E5">
        <w:rPr>
          <w:rFonts w:ascii="Times New Roman" w:hAnsi="Times New Roman" w:cs="Times New Roman"/>
          <w:b/>
          <w:bCs/>
        </w:rPr>
        <w:t xml:space="preserve"> </w:t>
      </w:r>
      <w:r w:rsidR="00533E1A">
        <w:rPr>
          <w:rFonts w:ascii="Times New Roman" w:hAnsi="Times New Roman" w:cs="Times New Roman"/>
          <w:b/>
          <w:bCs/>
        </w:rPr>
        <w:t>Methods.</w:t>
      </w:r>
    </w:p>
    <w:p w14:paraId="02054392" w14:textId="77777777" w:rsidR="00514A85" w:rsidRPr="006718E5" w:rsidRDefault="00514A85" w:rsidP="00D40795">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Biogenic amine HILIC LC-Q-TOF in electrospray ionization (ESI) positive and negative mode materials and methods were as follows: Agilent 6530 Q-TOF (ESI positive) and Agilent 6550 Q-TOF (ESI negative) spectrophotometers;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BEH Amide </w:t>
      </w:r>
      <w:proofErr w:type="spellStart"/>
      <w:r w:rsidRPr="006718E5">
        <w:rPr>
          <w:rFonts w:ascii="Times New Roman" w:hAnsi="Times New Roman" w:cs="Times New Roman"/>
        </w:rPr>
        <w:t>VanGuard</w:t>
      </w:r>
      <w:proofErr w:type="spellEnd"/>
      <w:r w:rsidRPr="006718E5">
        <w:rPr>
          <w:rFonts w:ascii="Times New Roman" w:hAnsi="Times New Roman" w:cs="Times New Roman"/>
        </w:rPr>
        <w:t xml:space="preserve">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5 mm) pre-column;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BEH Amide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5 mm) column; 40 C° column temperature; ultrapure water with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25% formic acid, pH 3 mobile phase (A); </w:t>
      </w:r>
      <w:proofErr w:type="spellStart"/>
      <w:r w:rsidRPr="006718E5">
        <w:rPr>
          <w:rFonts w:ascii="Times New Roman" w:hAnsi="Times New Roman" w:cs="Times New Roman"/>
        </w:rPr>
        <w:t>acetonitrile:ultrapure</w:t>
      </w:r>
      <w:proofErr w:type="spellEnd"/>
      <w:r w:rsidRPr="006718E5">
        <w:rPr>
          <w:rFonts w:ascii="Times New Roman" w:hAnsi="Times New Roman" w:cs="Times New Roman"/>
        </w:rPr>
        <w:t xml:space="preserve"> water 95:5, with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25% formic acid, pH 3 mobile phase (B); 1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injection volume; 4 C° injection temperature; 0.4 mL/min flow rate; 0 min 100% (B), 0–2 min 100% (B), 2–7 min 70% (B), 7.7–9 min 40% (B), 9.5–10.25 min 30% (B), 10.25–12.75 min 100% (B), 16.75 min 100% (B) elution gradient; 4.5 kV capillary voltage; 45 eV collision energy; 3 Da precursor isolation width; 60 – 1200 Da scan range; 2 spectra/sec spectral acquisition speed; 10,000 mass resolution. </w:t>
      </w:r>
    </w:p>
    <w:p w14:paraId="1EFDDA49" w14:textId="77777777" w:rsidR="00514A85" w:rsidRPr="006718E5" w:rsidRDefault="00514A85" w:rsidP="00D40795">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Lipid CSH LC-Q-TOF in ESI positive and negative mode materials and methods were as follows: Agilent 6546 Q-TOF spectrophotometer;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CSH C18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x 100 mm) column; 65 C° column temperature; </w:t>
      </w:r>
      <w:proofErr w:type="spellStart"/>
      <w:r w:rsidRPr="006718E5">
        <w:rPr>
          <w:rFonts w:ascii="Times New Roman" w:hAnsi="Times New Roman" w:cs="Times New Roman"/>
        </w:rPr>
        <w:t>acetonitrile:water</w:t>
      </w:r>
      <w:proofErr w:type="spellEnd"/>
      <w:r w:rsidRPr="006718E5">
        <w:rPr>
          <w:rFonts w:ascii="Times New Roman" w:hAnsi="Times New Roman" w:cs="Times New Roman"/>
        </w:rPr>
        <w:t xml:space="preserve"> 60:40,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 formic acid mobile phase (A); </w:t>
      </w:r>
      <w:proofErr w:type="spellStart"/>
      <w:r w:rsidRPr="006718E5">
        <w:rPr>
          <w:rFonts w:ascii="Times New Roman" w:hAnsi="Times New Roman" w:cs="Times New Roman"/>
        </w:rPr>
        <w:t>isopropanol:acetonitrile</w:t>
      </w:r>
      <w:proofErr w:type="spellEnd"/>
      <w:r w:rsidRPr="006718E5">
        <w:rPr>
          <w:rFonts w:ascii="Times New Roman" w:hAnsi="Times New Roman" w:cs="Times New Roman"/>
        </w:rPr>
        <w:t xml:space="preserve"> 90:10,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 formic acid mobile phase (B); 1.7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ESI positive) and 5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ESI negative) injection volume; 4 C° injection temperature; 0.6 mL/min flow rate; 0 min 15% (B), 0–2 min 30% (B), 2–2.5 min 48% (B), 2.5–11 min 82% (B), 11–11.5 min 99% (B), 11.5–12 min 99% (B), 12–12.1 min 15% (B), 12.1–15 min 15% (B) elution gradient; 3.5 kV capillary voltage; 60 – 1200 Da scan range; 10,000 (ESI positive) and 20,000 (ESI negative) mass resolution.</w:t>
      </w:r>
    </w:p>
    <w:p w14:paraId="2BD05ED7" w14:textId="6635CCCC" w:rsidR="00514A85" w:rsidRDefault="00514A85" w:rsidP="00D40795">
      <w:pPr>
        <w:widowControl w:val="0"/>
        <w:spacing w:after="0" w:line="360" w:lineRule="auto"/>
        <w:ind w:firstLine="720"/>
        <w:rPr>
          <w:rFonts w:ascii="Times New Roman" w:hAnsi="Times New Roman" w:cs="Times New Roman"/>
          <w:color w:val="000000" w:themeColor="text1"/>
        </w:rPr>
      </w:pPr>
      <w:r w:rsidRPr="006718E5">
        <w:rPr>
          <w:rFonts w:ascii="Times New Roman" w:hAnsi="Times New Roman" w:cs="Times New Roman"/>
        </w:rPr>
        <w:t xml:space="preserve">Polyphenol PFP LC-QE in ESI positive and negative mode materials and methods were as follows: </w:t>
      </w:r>
      <w:proofErr w:type="spellStart"/>
      <w:r w:rsidRPr="006718E5">
        <w:rPr>
          <w:rFonts w:ascii="Times New Roman" w:hAnsi="Times New Roman" w:cs="Times New Roman"/>
        </w:rPr>
        <w:t>Thermo</w:t>
      </w:r>
      <w:proofErr w:type="spellEnd"/>
      <w:r w:rsidRPr="006718E5">
        <w:rPr>
          <w:rFonts w:ascii="Times New Roman" w:hAnsi="Times New Roman" w:cs="Times New Roman"/>
        </w:rPr>
        <w:t xml:space="preserve"> Scientific Q </w:t>
      </w:r>
      <w:proofErr w:type="spellStart"/>
      <w:r w:rsidRPr="006718E5">
        <w:rPr>
          <w:rFonts w:ascii="Times New Roman" w:hAnsi="Times New Roman" w:cs="Times New Roman"/>
        </w:rPr>
        <w:t>Exactive</w:t>
      </w:r>
      <w:proofErr w:type="spellEnd"/>
      <w:r w:rsidRPr="006718E5">
        <w:rPr>
          <w:rFonts w:ascii="Times New Roman" w:hAnsi="Times New Roman" w:cs="Times New Roman"/>
        </w:rPr>
        <w:t xml:space="preserve"> spectrophotometer; </w:t>
      </w:r>
      <w:proofErr w:type="spellStart"/>
      <w:r w:rsidRPr="006718E5">
        <w:rPr>
          <w:rFonts w:ascii="Times New Roman" w:hAnsi="Times New Roman" w:cs="Times New Roman"/>
        </w:rPr>
        <w:t>Kinetex</w:t>
      </w:r>
      <w:proofErr w:type="spellEnd"/>
      <w:r w:rsidRPr="006718E5">
        <w:rPr>
          <w:rFonts w:ascii="Times New Roman" w:hAnsi="Times New Roman" w:cs="Times New Roman"/>
        </w:rPr>
        <w:t xml:space="preserve"> PFP column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30 mm); ultrapure water, 0.1% formic acid mobile phase (A); acetonitrile, 0.1% formic acid mobile phase (B); 5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injection volume; 0.4 mL/min flow rate. All QC pools were reported to fail upon injection and therefore not used in data filtering procedures</w:t>
      </w:r>
      <w:r w:rsidRPr="006718E5">
        <w:rPr>
          <w:rFonts w:ascii="Times New Roman" w:hAnsi="Times New Roman" w:cs="Times New Roman"/>
          <w:color w:val="000000" w:themeColor="text1"/>
        </w:rPr>
        <w:t>.</w:t>
      </w:r>
    </w:p>
    <w:p w14:paraId="07BFFFFB" w14:textId="145D3952" w:rsidR="00984CF8" w:rsidRDefault="00984CF8" w:rsidP="000D5F4A">
      <w:pPr>
        <w:widowControl w:val="0"/>
        <w:rPr>
          <w:rFonts w:ascii="Times New Roman" w:hAnsi="Times New Roman" w:cs="Times New Roman"/>
          <w:color w:val="000000" w:themeColor="text1"/>
        </w:rPr>
      </w:pPr>
      <w:r>
        <w:rPr>
          <w:rFonts w:ascii="Times New Roman" w:hAnsi="Times New Roman" w:cs="Times New Roman"/>
          <w:color w:val="000000" w:themeColor="text1"/>
        </w:rPr>
        <w:br w:type="page"/>
      </w:r>
    </w:p>
    <w:p w14:paraId="7ED7907C" w14:textId="621BB491" w:rsidR="002B1505" w:rsidRDefault="00D61C78" w:rsidP="000D5F4A">
      <w:pPr>
        <w:widowControl w:val="0"/>
        <w:spacing w:after="0" w:line="360" w:lineRule="auto"/>
        <w:rPr>
          <w:rFonts w:ascii="Times New Roman" w:hAnsi="Times New Roman" w:cs="Times New Roman"/>
          <w:b/>
          <w:bCs/>
        </w:rPr>
      </w:pPr>
      <w:r w:rsidRPr="006718E5">
        <w:rPr>
          <w:rFonts w:ascii="Times New Roman" w:hAnsi="Times New Roman" w:cs="Times New Roman"/>
          <w:b/>
          <w:bCs/>
        </w:rPr>
        <w:lastRenderedPageBreak/>
        <w:t>References</w:t>
      </w:r>
    </w:p>
    <w:p w14:paraId="67F725EE" w14:textId="03937598" w:rsidR="006C45FA" w:rsidRPr="006C45FA" w:rsidRDefault="00D40795"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6C45FA" w:rsidRPr="006C45FA">
        <w:rPr>
          <w:rFonts w:ascii="Times New Roman" w:hAnsi="Times New Roman" w:cs="Times New Roman"/>
          <w:noProof/>
          <w:szCs w:val="24"/>
        </w:rPr>
        <w:t>1.</w:t>
      </w:r>
      <w:r w:rsidR="006C45FA" w:rsidRPr="006C45FA">
        <w:rPr>
          <w:rFonts w:ascii="Times New Roman" w:hAnsi="Times New Roman" w:cs="Times New Roman"/>
          <w:noProof/>
          <w:szCs w:val="24"/>
        </w:rPr>
        <w:tab/>
        <w:t>Tenebaum, D. &amp; Maintainer, B. KEGGREST: Client-side REST access to the Kyoto Encyclopedia of Genes and Genomes (KEGG). at (2021).</w:t>
      </w:r>
    </w:p>
    <w:p w14:paraId="0F770F2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w:t>
      </w:r>
      <w:r w:rsidRPr="006C45FA">
        <w:rPr>
          <w:rFonts w:ascii="Times New Roman" w:hAnsi="Times New Roman" w:cs="Times New Roman"/>
          <w:noProof/>
          <w:szCs w:val="24"/>
        </w:rPr>
        <w:tab/>
        <w:t xml:space="preserve">Trienens, M. &amp; Rohlfs, M. Experimental evolution of defense against a competitive mold confers reduced sensitivity to fungal toxins but no increased resistance in Drosophila larvae. </w:t>
      </w:r>
      <w:r w:rsidRPr="006C45FA">
        <w:rPr>
          <w:rFonts w:ascii="Times New Roman" w:hAnsi="Times New Roman" w:cs="Times New Roman"/>
          <w:i/>
          <w:iCs/>
          <w:noProof/>
          <w:szCs w:val="24"/>
        </w:rPr>
        <w:t>BMC Ev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1</w:t>
      </w:r>
      <w:r w:rsidRPr="006C45FA">
        <w:rPr>
          <w:rFonts w:ascii="Times New Roman" w:hAnsi="Times New Roman" w:cs="Times New Roman"/>
          <w:noProof/>
          <w:szCs w:val="24"/>
        </w:rPr>
        <w:t>, 206 (2011).</w:t>
      </w:r>
    </w:p>
    <w:p w14:paraId="658D1006"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w:t>
      </w:r>
      <w:r w:rsidRPr="006C45FA">
        <w:rPr>
          <w:rFonts w:ascii="Times New Roman" w:hAnsi="Times New Roman" w:cs="Times New Roman"/>
          <w:noProof/>
          <w:szCs w:val="24"/>
        </w:rPr>
        <w:tab/>
        <w:t xml:space="preserve">Yu, J.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lustered pathway genes in aflatoxin biosynthesis. </w:t>
      </w:r>
      <w:r w:rsidRPr="006C45FA">
        <w:rPr>
          <w:rFonts w:ascii="Times New Roman" w:hAnsi="Times New Roman" w:cs="Times New Roman"/>
          <w:i/>
          <w:iCs/>
          <w:noProof/>
          <w:szCs w:val="24"/>
        </w:rPr>
        <w:t>Appl. Environ.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70</w:t>
      </w:r>
      <w:r w:rsidRPr="006C45FA">
        <w:rPr>
          <w:rFonts w:ascii="Times New Roman" w:hAnsi="Times New Roman" w:cs="Times New Roman"/>
          <w:noProof/>
          <w:szCs w:val="24"/>
        </w:rPr>
        <w:t>, 1253–62 (2004).</w:t>
      </w:r>
    </w:p>
    <w:p w14:paraId="6FACB39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w:t>
      </w:r>
      <w:r w:rsidRPr="006C45FA">
        <w:rPr>
          <w:rFonts w:ascii="Times New Roman" w:hAnsi="Times New Roman" w:cs="Times New Roman"/>
          <w:noProof/>
          <w:szCs w:val="24"/>
        </w:rPr>
        <w:tab/>
        <w:t xml:space="preserve">Will, I.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Genetic Underpinnings of Host Manipulation by </w:t>
      </w:r>
      <w:r w:rsidRPr="006C45FA">
        <w:rPr>
          <w:rFonts w:ascii="Times New Roman" w:hAnsi="Times New Roman" w:cs="Times New Roman"/>
          <w:i/>
          <w:iCs/>
          <w:noProof/>
          <w:szCs w:val="24"/>
        </w:rPr>
        <w:t>Ophiocordyceps</w:t>
      </w:r>
      <w:r w:rsidRPr="006C45FA">
        <w:rPr>
          <w:rFonts w:ascii="Times New Roman" w:hAnsi="Times New Roman" w:cs="Times New Roman"/>
          <w:noProof/>
          <w:szCs w:val="24"/>
        </w:rPr>
        <w:t xml:space="preserve"> as Revealed by Comparative Transcriptomics. </w:t>
      </w:r>
      <w:r w:rsidRPr="006C45FA">
        <w:rPr>
          <w:rFonts w:ascii="Times New Roman" w:hAnsi="Times New Roman" w:cs="Times New Roman"/>
          <w:i/>
          <w:iCs/>
          <w:noProof/>
          <w:szCs w:val="24"/>
        </w:rPr>
        <w:t>G3 (Bethesda).</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2275–2296 (2020).</w:t>
      </w:r>
    </w:p>
    <w:p w14:paraId="4F73440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5.</w:t>
      </w:r>
      <w:r w:rsidRPr="006C45FA">
        <w:rPr>
          <w:rFonts w:ascii="Times New Roman" w:hAnsi="Times New Roman" w:cs="Times New Roman"/>
          <w:noProof/>
          <w:szCs w:val="24"/>
        </w:rPr>
        <w:tab/>
        <w:t xml:space="preserve">Boldyrev, A. A., Aldini, G. &amp; Derave, W. Physiology and pathophysiology of carnosine. </w:t>
      </w:r>
      <w:r w:rsidRPr="006C45FA">
        <w:rPr>
          <w:rFonts w:ascii="Times New Roman" w:hAnsi="Times New Roman" w:cs="Times New Roman"/>
          <w:i/>
          <w:iCs/>
          <w:noProof/>
          <w:szCs w:val="24"/>
        </w:rPr>
        <w:t>Physiol. Rev.</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3</w:t>
      </w:r>
      <w:r w:rsidRPr="006C45FA">
        <w:rPr>
          <w:rFonts w:ascii="Times New Roman" w:hAnsi="Times New Roman" w:cs="Times New Roman"/>
          <w:noProof/>
          <w:szCs w:val="24"/>
        </w:rPr>
        <w:t>, 1803–1845 (2013).</w:t>
      </w:r>
    </w:p>
    <w:p w14:paraId="1406CBF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6.</w:t>
      </w:r>
      <w:r w:rsidRPr="006C45FA">
        <w:rPr>
          <w:rFonts w:ascii="Times New Roman" w:hAnsi="Times New Roman" w:cs="Times New Roman"/>
          <w:noProof/>
          <w:szCs w:val="24"/>
        </w:rPr>
        <w:tab/>
        <w:t xml:space="preserve">Pan, C.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arnosine concentration and expression profiles of carnosine related genes in Mytilus after beta-alanine injection. </w:t>
      </w:r>
      <w:r w:rsidRPr="006C45FA">
        <w:rPr>
          <w:rFonts w:ascii="Times New Roman" w:hAnsi="Times New Roman" w:cs="Times New Roman"/>
          <w:i/>
          <w:iCs/>
          <w:noProof/>
          <w:szCs w:val="24"/>
        </w:rPr>
        <w:t>J. Oceanol. Limnol. 2021</w:t>
      </w:r>
      <w:r w:rsidRPr="006C45FA">
        <w:rPr>
          <w:rFonts w:ascii="Times New Roman" w:hAnsi="Times New Roman" w:cs="Times New Roman"/>
          <w:noProof/>
          <w:szCs w:val="24"/>
        </w:rPr>
        <w:t xml:space="preserve"> 1–14 (2021) doi:10.1007/S00343-021-1078-X.</w:t>
      </w:r>
    </w:p>
    <w:p w14:paraId="63CAA3E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7.</w:t>
      </w:r>
      <w:r w:rsidRPr="006C45FA">
        <w:rPr>
          <w:rFonts w:ascii="Times New Roman" w:hAnsi="Times New Roman" w:cs="Times New Roman"/>
          <w:noProof/>
          <w:szCs w:val="24"/>
        </w:rPr>
        <w:tab/>
        <w:t xml:space="preserve">Wang-Eckhardt, L., Bastian, A., Bruegmann, T., Sasse, P. &amp; Eckhardt, M. Carnosine synthase deficiency is compatible with normal skeletal muscle and olfactory function but causes reduced olfactory sensitivity in aging mice.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95</w:t>
      </w:r>
      <w:r w:rsidRPr="006C45FA">
        <w:rPr>
          <w:rFonts w:ascii="Times New Roman" w:hAnsi="Times New Roman" w:cs="Times New Roman"/>
          <w:noProof/>
          <w:szCs w:val="24"/>
        </w:rPr>
        <w:t>, 17100–17113 (2020).</w:t>
      </w:r>
    </w:p>
    <w:p w14:paraId="6FFDEBF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8.</w:t>
      </w:r>
      <w:r w:rsidRPr="006C45FA">
        <w:rPr>
          <w:rFonts w:ascii="Times New Roman" w:hAnsi="Times New Roman" w:cs="Times New Roman"/>
          <w:noProof/>
          <w:szCs w:val="24"/>
        </w:rPr>
        <w:tab/>
        <w:t xml:space="preserve">Jukić, I.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arnosine, Small but Mighty—Prospect of Use as Functional Ingredient for Functional Food Formulation. </w:t>
      </w:r>
      <w:r w:rsidRPr="006C45FA">
        <w:rPr>
          <w:rFonts w:ascii="Times New Roman" w:hAnsi="Times New Roman" w:cs="Times New Roman"/>
          <w:i/>
          <w:iCs/>
          <w:noProof/>
          <w:szCs w:val="24"/>
        </w:rPr>
        <w:t>Antioxidants 2021, Vol. 10, Page 1037</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1037 (2021).</w:t>
      </w:r>
    </w:p>
    <w:p w14:paraId="7B516A6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9.</w:t>
      </w:r>
      <w:r w:rsidRPr="006C45FA">
        <w:rPr>
          <w:rFonts w:ascii="Times New Roman" w:hAnsi="Times New Roman" w:cs="Times New Roman"/>
          <w:noProof/>
          <w:szCs w:val="24"/>
        </w:rPr>
        <w:tab/>
        <w:t xml:space="preserve">Dolan, E.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omparative physiology investigations support a role for histidine-containing dipeptides in intracellular acid–base regulation of skeletal muscle. </w:t>
      </w:r>
      <w:r w:rsidRPr="006C45FA">
        <w:rPr>
          <w:rFonts w:ascii="Times New Roman" w:hAnsi="Times New Roman" w:cs="Times New Roman"/>
          <w:i/>
          <w:iCs/>
          <w:noProof/>
          <w:szCs w:val="24"/>
        </w:rPr>
        <w:t>Comp. Biochem. Physiol. Part A Mol. Integr. Phys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34</w:t>
      </w:r>
      <w:r w:rsidRPr="006C45FA">
        <w:rPr>
          <w:rFonts w:ascii="Times New Roman" w:hAnsi="Times New Roman" w:cs="Times New Roman"/>
          <w:noProof/>
          <w:szCs w:val="24"/>
        </w:rPr>
        <w:t>, 77–86 (2019).</w:t>
      </w:r>
    </w:p>
    <w:p w14:paraId="7D6B899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0.</w:t>
      </w:r>
      <w:r w:rsidRPr="006C45FA">
        <w:rPr>
          <w:rFonts w:ascii="Times New Roman" w:hAnsi="Times New Roman" w:cs="Times New Roman"/>
          <w:noProof/>
          <w:szCs w:val="24"/>
        </w:rPr>
        <w:tab/>
        <w:t xml:space="preserve">Bellia, F., Vecchio, G., Cuzzocrea, S., Calabrese, V. &amp; Rizzarelli, E. Neuroprotective features of carnosine in oxidative driven diseases. </w:t>
      </w:r>
      <w:r w:rsidRPr="006C45FA">
        <w:rPr>
          <w:rFonts w:ascii="Times New Roman" w:hAnsi="Times New Roman" w:cs="Times New Roman"/>
          <w:i/>
          <w:iCs/>
          <w:noProof/>
          <w:szCs w:val="24"/>
        </w:rPr>
        <w:t>Mol. Aspects Med.</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2</w:t>
      </w:r>
      <w:r w:rsidRPr="006C45FA">
        <w:rPr>
          <w:rFonts w:ascii="Times New Roman" w:hAnsi="Times New Roman" w:cs="Times New Roman"/>
          <w:noProof/>
          <w:szCs w:val="24"/>
        </w:rPr>
        <w:t>, 258–266 (2011).</w:t>
      </w:r>
    </w:p>
    <w:p w14:paraId="218B660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1.</w:t>
      </w:r>
      <w:r w:rsidRPr="006C45FA">
        <w:rPr>
          <w:rFonts w:ascii="Times New Roman" w:hAnsi="Times New Roman" w:cs="Times New Roman"/>
          <w:noProof/>
          <w:szCs w:val="24"/>
        </w:rPr>
        <w:tab/>
        <w:t xml:space="preserve">Altschul, S. F., Gish, W., Miller, W., Myers, E. W. &amp; Lipman, D. J. Basic local alignment search tool. </w:t>
      </w:r>
      <w:r w:rsidRPr="006C45FA">
        <w:rPr>
          <w:rFonts w:ascii="Times New Roman" w:hAnsi="Times New Roman" w:cs="Times New Roman"/>
          <w:i/>
          <w:iCs/>
          <w:noProof/>
          <w:szCs w:val="24"/>
        </w:rPr>
        <w:t>J. M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15</w:t>
      </w:r>
      <w:r w:rsidRPr="006C45FA">
        <w:rPr>
          <w:rFonts w:ascii="Times New Roman" w:hAnsi="Times New Roman" w:cs="Times New Roman"/>
          <w:noProof/>
          <w:szCs w:val="24"/>
        </w:rPr>
        <w:t>, 403–410 (1990).</w:t>
      </w:r>
    </w:p>
    <w:p w14:paraId="7BD5656A"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2.</w:t>
      </w:r>
      <w:r w:rsidRPr="006C45FA">
        <w:rPr>
          <w:rFonts w:ascii="Times New Roman" w:hAnsi="Times New Roman" w:cs="Times New Roman"/>
          <w:noProof/>
          <w:szCs w:val="24"/>
        </w:rPr>
        <w:tab/>
        <w:t xml:space="preserve">Katoh, K., Misawa, K., Kuma, K. I. &amp; Miyata, T. MAFFT: a novel method for rapid multiple sequence alignment based on fast Fourier transform. </w:t>
      </w:r>
      <w:r w:rsidRPr="006C45FA">
        <w:rPr>
          <w:rFonts w:ascii="Times New Roman" w:hAnsi="Times New Roman" w:cs="Times New Roman"/>
          <w:i/>
          <w:iCs/>
          <w:noProof/>
          <w:szCs w:val="24"/>
        </w:rPr>
        <w:t>Nucleic Acids Res.</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0</w:t>
      </w:r>
      <w:r w:rsidRPr="006C45FA">
        <w:rPr>
          <w:rFonts w:ascii="Times New Roman" w:hAnsi="Times New Roman" w:cs="Times New Roman"/>
          <w:noProof/>
          <w:szCs w:val="24"/>
        </w:rPr>
        <w:t>, 3059–3066 (2002).</w:t>
      </w:r>
    </w:p>
    <w:p w14:paraId="44A09C0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3.</w:t>
      </w:r>
      <w:r w:rsidRPr="006C45FA">
        <w:rPr>
          <w:rFonts w:ascii="Times New Roman" w:hAnsi="Times New Roman" w:cs="Times New Roman"/>
          <w:noProof/>
          <w:szCs w:val="24"/>
        </w:rPr>
        <w:tab/>
        <w:t xml:space="preserve">Drozak, J., Veiga-da-Cunha, M., Vertommen, D., Stroobant, V. &amp; Van Schaftingen, E. Molecular Identification of Carnosine Synthase as ATP-grasp Domain-containing Protein 1 (ATPGD1).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5</w:t>
      </w:r>
      <w:r w:rsidRPr="006C45FA">
        <w:rPr>
          <w:rFonts w:ascii="Times New Roman" w:hAnsi="Times New Roman" w:cs="Times New Roman"/>
          <w:noProof/>
          <w:szCs w:val="24"/>
        </w:rPr>
        <w:t>, 9346 (2010).</w:t>
      </w:r>
    </w:p>
    <w:p w14:paraId="608E909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4.</w:t>
      </w:r>
      <w:r w:rsidRPr="006C45FA">
        <w:rPr>
          <w:rFonts w:ascii="Times New Roman" w:hAnsi="Times New Roman" w:cs="Times New Roman"/>
          <w:noProof/>
          <w:szCs w:val="24"/>
        </w:rPr>
        <w:tab/>
        <w:t xml:space="preserve">Michalkova, V., Benoit, J. B., Weiss, B. L., Attardo, G. M. &amp; Aksoy, S. Vitamin B6 Generated by Obligate Symbionts Is Critical for Maintaining Proline Homeostasis and Fecundity in Tsetse Flies. </w:t>
      </w:r>
      <w:r w:rsidRPr="006C45FA">
        <w:rPr>
          <w:rFonts w:ascii="Times New Roman" w:hAnsi="Times New Roman" w:cs="Times New Roman"/>
          <w:i/>
          <w:iCs/>
          <w:noProof/>
          <w:szCs w:val="24"/>
        </w:rPr>
        <w:lastRenderedPageBreak/>
        <w:t>Appl. Environ.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80</w:t>
      </w:r>
      <w:r w:rsidRPr="006C45FA">
        <w:rPr>
          <w:rFonts w:ascii="Times New Roman" w:hAnsi="Times New Roman" w:cs="Times New Roman"/>
          <w:noProof/>
          <w:szCs w:val="24"/>
        </w:rPr>
        <w:t>, 5844 (2014).</w:t>
      </w:r>
    </w:p>
    <w:p w14:paraId="584D8E6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5.</w:t>
      </w:r>
      <w:r w:rsidRPr="006C45FA">
        <w:rPr>
          <w:rFonts w:ascii="Times New Roman" w:hAnsi="Times New Roman" w:cs="Times New Roman"/>
          <w:noProof/>
          <w:szCs w:val="24"/>
        </w:rPr>
        <w:tab/>
        <w:t xml:space="preserve">Douglas, A. E. The B vitamin nutrition of insects: the contributions of diet, microbiome and horizontally acquired genes. </w:t>
      </w:r>
      <w:r w:rsidRPr="006C45FA">
        <w:rPr>
          <w:rFonts w:ascii="Times New Roman" w:hAnsi="Times New Roman" w:cs="Times New Roman"/>
          <w:i/>
          <w:iCs/>
          <w:noProof/>
          <w:szCs w:val="24"/>
        </w:rPr>
        <w:t>Curr. Opin. Insect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3</w:t>
      </w:r>
      <w:r w:rsidRPr="006C45FA">
        <w:rPr>
          <w:rFonts w:ascii="Times New Roman" w:hAnsi="Times New Roman" w:cs="Times New Roman"/>
          <w:noProof/>
          <w:szCs w:val="24"/>
        </w:rPr>
        <w:t>, 65–69 (2017).</w:t>
      </w:r>
    </w:p>
    <w:p w14:paraId="325BE87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6.</w:t>
      </w:r>
      <w:r w:rsidRPr="006C45FA">
        <w:rPr>
          <w:rFonts w:ascii="Times New Roman" w:hAnsi="Times New Roman" w:cs="Times New Roman"/>
          <w:noProof/>
          <w:szCs w:val="24"/>
        </w:rPr>
        <w:tab/>
        <w:t xml:space="preserve">Dakshinamurti, K.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Vitamin B6: Effects of Deficiency, and Metabolic and Therapeutic Functions. </w:t>
      </w:r>
      <w:r w:rsidRPr="006C45FA">
        <w:rPr>
          <w:rFonts w:ascii="Times New Roman" w:hAnsi="Times New Roman" w:cs="Times New Roman"/>
          <w:i/>
          <w:iCs/>
          <w:noProof/>
          <w:szCs w:val="24"/>
        </w:rPr>
        <w:t>Handb. Famine, Starvation, Nutr. Deprivation</w:t>
      </w:r>
      <w:r w:rsidRPr="006C45FA">
        <w:rPr>
          <w:rFonts w:ascii="Times New Roman" w:hAnsi="Times New Roman" w:cs="Times New Roman"/>
          <w:noProof/>
          <w:szCs w:val="24"/>
        </w:rPr>
        <w:t xml:space="preserve"> 1–23 (2017) doi:10.1007/978-3-319-40007-5_81-1.</w:t>
      </w:r>
    </w:p>
    <w:p w14:paraId="0AF122A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7.</w:t>
      </w:r>
      <w:r w:rsidRPr="006C45FA">
        <w:rPr>
          <w:rFonts w:ascii="Times New Roman" w:hAnsi="Times New Roman" w:cs="Times New Roman"/>
          <w:noProof/>
          <w:szCs w:val="24"/>
        </w:rPr>
        <w:tab/>
        <w:t xml:space="preserve">Raschle, T.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Reaction Mechanism of Pyridoxal 5′-Phosphate Synthase: Detection of an enzyme-bound chromophoric intermediate.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2</w:t>
      </w:r>
      <w:r w:rsidRPr="006C45FA">
        <w:rPr>
          <w:rFonts w:ascii="Times New Roman" w:hAnsi="Times New Roman" w:cs="Times New Roman"/>
          <w:noProof/>
          <w:szCs w:val="24"/>
        </w:rPr>
        <w:t>, 6098–6105 (2007).</w:t>
      </w:r>
    </w:p>
    <w:p w14:paraId="5FCB0DD9"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8.</w:t>
      </w:r>
      <w:r w:rsidRPr="006C45FA">
        <w:rPr>
          <w:rFonts w:ascii="Times New Roman" w:hAnsi="Times New Roman" w:cs="Times New Roman"/>
          <w:noProof/>
          <w:szCs w:val="24"/>
        </w:rPr>
        <w:tab/>
        <w:t xml:space="preserve">Rodríguez-Navarro, S.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Yeast Functional Analysis Report Functional analysis of yeast gene families involved in metabolism of vitamins B 1 and B 6. </w:t>
      </w:r>
      <w:r w:rsidRPr="006C45FA">
        <w:rPr>
          <w:rFonts w:ascii="Times New Roman" w:hAnsi="Times New Roman" w:cs="Times New Roman"/>
          <w:i/>
          <w:iCs/>
          <w:noProof/>
          <w:szCs w:val="24"/>
        </w:rPr>
        <w:t>Yeas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9</w:t>
      </w:r>
      <w:r w:rsidRPr="006C45FA">
        <w:rPr>
          <w:rFonts w:ascii="Times New Roman" w:hAnsi="Times New Roman" w:cs="Times New Roman"/>
          <w:noProof/>
          <w:szCs w:val="24"/>
        </w:rPr>
        <w:t>, 1261–1276 (2002).</w:t>
      </w:r>
    </w:p>
    <w:p w14:paraId="0BDF2BF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9.</w:t>
      </w:r>
      <w:r w:rsidRPr="006C45FA">
        <w:rPr>
          <w:rFonts w:ascii="Times New Roman" w:hAnsi="Times New Roman" w:cs="Times New Roman"/>
          <w:noProof/>
          <w:szCs w:val="24"/>
        </w:rPr>
        <w:tab/>
        <w:t xml:space="preserve">Platten, M., Nollen, E. A. A., Röhrig, U. F., Fallarino, F. &amp; Opitz, C. A. Tryptophan metabolism as a common therapeutic target in cancer, neurodegeneration and beyond. </w:t>
      </w:r>
      <w:r w:rsidRPr="006C45FA">
        <w:rPr>
          <w:rFonts w:ascii="Times New Roman" w:hAnsi="Times New Roman" w:cs="Times New Roman"/>
          <w:i/>
          <w:iCs/>
          <w:noProof/>
          <w:szCs w:val="24"/>
        </w:rPr>
        <w:t>Nat. Rev. Drug Discov. 2019 185</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8</w:t>
      </w:r>
      <w:r w:rsidRPr="006C45FA">
        <w:rPr>
          <w:rFonts w:ascii="Times New Roman" w:hAnsi="Times New Roman" w:cs="Times New Roman"/>
          <w:noProof/>
          <w:szCs w:val="24"/>
        </w:rPr>
        <w:t>, 379–401 (2019).</w:t>
      </w:r>
    </w:p>
    <w:p w14:paraId="0BA6F01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0.</w:t>
      </w:r>
      <w:r w:rsidRPr="006C45FA">
        <w:rPr>
          <w:rFonts w:ascii="Times New Roman" w:hAnsi="Times New Roman" w:cs="Times New Roman"/>
          <w:noProof/>
          <w:szCs w:val="24"/>
        </w:rPr>
        <w:tab/>
        <w:t xml:space="preserve">Rossi, F., Miggiano, R., Ferraris, D. M. &amp; Rizzi, M. The synthesis of kynurenic acid in mammals: An updated kynurenine aminotransferase structural KATalogue. </w:t>
      </w:r>
      <w:r w:rsidRPr="006C45FA">
        <w:rPr>
          <w:rFonts w:ascii="Times New Roman" w:hAnsi="Times New Roman" w:cs="Times New Roman"/>
          <w:i/>
          <w:iCs/>
          <w:noProof/>
          <w:szCs w:val="24"/>
        </w:rPr>
        <w:t>Front. Mol. Bio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w:t>
      </w:r>
      <w:r w:rsidRPr="006C45FA">
        <w:rPr>
          <w:rFonts w:ascii="Times New Roman" w:hAnsi="Times New Roman" w:cs="Times New Roman"/>
          <w:noProof/>
          <w:szCs w:val="24"/>
        </w:rPr>
        <w:t>, 7 (2019).</w:t>
      </w:r>
    </w:p>
    <w:p w14:paraId="1E56374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1.</w:t>
      </w:r>
      <w:r w:rsidRPr="006C45FA">
        <w:rPr>
          <w:rFonts w:ascii="Times New Roman" w:hAnsi="Times New Roman" w:cs="Times New Roman"/>
          <w:noProof/>
          <w:szCs w:val="24"/>
        </w:rPr>
        <w:tab/>
        <w:t xml:space="preserve">Yu, P., Li, Z., Zhang, L., Tagle, D. A. &amp; Cai, T. Characterization of kynurenine aminotransferase III, a novel member of a phylogenetically conserved KAT family. </w:t>
      </w:r>
      <w:r w:rsidRPr="006C45FA">
        <w:rPr>
          <w:rFonts w:ascii="Times New Roman" w:hAnsi="Times New Roman" w:cs="Times New Roman"/>
          <w:i/>
          <w:iCs/>
          <w:noProof/>
          <w:szCs w:val="24"/>
        </w:rPr>
        <w:t>Gene</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65</w:t>
      </w:r>
      <w:r w:rsidRPr="006C45FA">
        <w:rPr>
          <w:rFonts w:ascii="Times New Roman" w:hAnsi="Times New Roman" w:cs="Times New Roman"/>
          <w:noProof/>
          <w:szCs w:val="24"/>
        </w:rPr>
        <w:t>, 111–118 (2006).</w:t>
      </w:r>
    </w:p>
    <w:p w14:paraId="6C93F8E8"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2.</w:t>
      </w:r>
      <w:r w:rsidRPr="006C45FA">
        <w:rPr>
          <w:rFonts w:ascii="Times New Roman" w:hAnsi="Times New Roman" w:cs="Times New Roman"/>
          <w:noProof/>
          <w:szCs w:val="24"/>
        </w:rPr>
        <w:tab/>
        <w:t xml:space="preserve">Yu, P.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Biochemical and phenotypic abnormalities in kynurenine aminotransferase II-deficient mice. </w:t>
      </w:r>
      <w:r w:rsidRPr="006C45FA">
        <w:rPr>
          <w:rFonts w:ascii="Times New Roman" w:hAnsi="Times New Roman" w:cs="Times New Roman"/>
          <w:i/>
          <w:iCs/>
          <w:noProof/>
          <w:szCs w:val="24"/>
        </w:rPr>
        <w:t>Mol. Cel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4</w:t>
      </w:r>
      <w:r w:rsidRPr="006C45FA">
        <w:rPr>
          <w:rFonts w:ascii="Times New Roman" w:hAnsi="Times New Roman" w:cs="Times New Roman"/>
          <w:noProof/>
          <w:szCs w:val="24"/>
        </w:rPr>
        <w:t>, 6919–30 (2004).</w:t>
      </w:r>
    </w:p>
    <w:p w14:paraId="03C0D31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3.</w:t>
      </w:r>
      <w:r w:rsidRPr="006C45FA">
        <w:rPr>
          <w:rFonts w:ascii="Times New Roman" w:hAnsi="Times New Roman" w:cs="Times New Roman"/>
          <w:noProof/>
          <w:szCs w:val="24"/>
        </w:rPr>
        <w:tab/>
        <w:t xml:space="preserve">Colín-González, A. L., Maldonado, P. D. &amp; Santamaría, A. 3-Hydroxykynurenine: An intriguing molecule exerting dual actions in the Central Nervous System. </w:t>
      </w:r>
      <w:r w:rsidRPr="006C45FA">
        <w:rPr>
          <w:rFonts w:ascii="Times New Roman" w:hAnsi="Times New Roman" w:cs="Times New Roman"/>
          <w:i/>
          <w:iCs/>
          <w:noProof/>
          <w:szCs w:val="24"/>
        </w:rPr>
        <w:t>Neurotoxicolog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4</w:t>
      </w:r>
      <w:r w:rsidRPr="006C45FA">
        <w:rPr>
          <w:rFonts w:ascii="Times New Roman" w:hAnsi="Times New Roman" w:cs="Times New Roman"/>
          <w:noProof/>
          <w:szCs w:val="24"/>
        </w:rPr>
        <w:t>, 189–204 (2013).</w:t>
      </w:r>
    </w:p>
    <w:p w14:paraId="17700309"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4.</w:t>
      </w:r>
      <w:r w:rsidRPr="006C45FA">
        <w:rPr>
          <w:rFonts w:ascii="Times New Roman" w:hAnsi="Times New Roman" w:cs="Times New Roman"/>
          <w:noProof/>
          <w:szCs w:val="24"/>
        </w:rPr>
        <w:tab/>
        <w:t xml:space="preserve">Han, Q., Cai, T., Tagle, D. A., Robinson, H. &amp; Li, J. Substrate specificity and structure of human aminoadipate aminotransferase/kynurenine aminotransferase II. </w:t>
      </w:r>
      <w:r w:rsidRPr="006C45FA">
        <w:rPr>
          <w:rFonts w:ascii="Times New Roman" w:hAnsi="Times New Roman" w:cs="Times New Roman"/>
          <w:i/>
          <w:iCs/>
          <w:noProof/>
          <w:szCs w:val="24"/>
        </w:rPr>
        <w:t>Biosci. Rep.</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w:t>
      </w:r>
      <w:r w:rsidRPr="006C45FA">
        <w:rPr>
          <w:rFonts w:ascii="Times New Roman" w:hAnsi="Times New Roman" w:cs="Times New Roman"/>
          <w:noProof/>
          <w:szCs w:val="24"/>
        </w:rPr>
        <w:t>, 205 (2008).</w:t>
      </w:r>
    </w:p>
    <w:p w14:paraId="3F3141A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5.</w:t>
      </w:r>
      <w:r w:rsidRPr="006C45FA">
        <w:rPr>
          <w:rFonts w:ascii="Times New Roman" w:hAnsi="Times New Roman" w:cs="Times New Roman"/>
          <w:noProof/>
          <w:szCs w:val="24"/>
        </w:rPr>
        <w:tab/>
        <w:t xml:space="preserve">Dempsey, D. R., Carpenter, A. M., Ospina, S. R. &amp; Merkler, D. J. Probing the Chemical Mechanism and Critical Regulatory Amino Acid Residues of Drosophila melanogaster Arylalkylamine N-acyltransferase Like 2. </w:t>
      </w:r>
      <w:r w:rsidRPr="006C45FA">
        <w:rPr>
          <w:rFonts w:ascii="Times New Roman" w:hAnsi="Times New Roman" w:cs="Times New Roman"/>
          <w:i/>
          <w:iCs/>
          <w:noProof/>
          <w:szCs w:val="24"/>
        </w:rPr>
        <w:t>Insect Biochem. M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6</w:t>
      </w:r>
      <w:r w:rsidRPr="006C45FA">
        <w:rPr>
          <w:rFonts w:ascii="Times New Roman" w:hAnsi="Times New Roman" w:cs="Times New Roman"/>
          <w:noProof/>
          <w:szCs w:val="24"/>
        </w:rPr>
        <w:t>, 1 (2015).</w:t>
      </w:r>
    </w:p>
    <w:p w14:paraId="5FB0147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6.</w:t>
      </w:r>
      <w:r w:rsidRPr="006C45FA">
        <w:rPr>
          <w:rFonts w:ascii="Times New Roman" w:hAnsi="Times New Roman" w:cs="Times New Roman"/>
          <w:noProof/>
          <w:szCs w:val="24"/>
        </w:rPr>
        <w:tab/>
        <w:t xml:space="preserve">Hintermann, E., Jenö, P. &amp; Meyer, U. A. Isolation and characterization of an arylalkylamine N-acetyltransferase from Drosophila melanogaster. </w:t>
      </w:r>
      <w:r w:rsidRPr="006C45FA">
        <w:rPr>
          <w:rFonts w:ascii="Times New Roman" w:hAnsi="Times New Roman" w:cs="Times New Roman"/>
          <w:i/>
          <w:iCs/>
          <w:noProof/>
          <w:szCs w:val="24"/>
        </w:rPr>
        <w:t>FEBS Let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75</w:t>
      </w:r>
      <w:r w:rsidRPr="006C45FA">
        <w:rPr>
          <w:rFonts w:ascii="Times New Roman" w:hAnsi="Times New Roman" w:cs="Times New Roman"/>
          <w:noProof/>
          <w:szCs w:val="24"/>
        </w:rPr>
        <w:t>, 148–150 (1995).</w:t>
      </w:r>
    </w:p>
    <w:p w14:paraId="010DAB38"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7.</w:t>
      </w:r>
      <w:r w:rsidRPr="006C45FA">
        <w:rPr>
          <w:rFonts w:ascii="Times New Roman" w:hAnsi="Times New Roman" w:cs="Times New Roman"/>
          <w:noProof/>
          <w:szCs w:val="24"/>
        </w:rPr>
        <w:tab/>
        <w:t xml:space="preserve">Dempsey, D. R.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Mechanistic and structural analysis of Drosophila melanogaster arylalkylamine N-acetyltransferases.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3</w:t>
      </w:r>
      <w:r w:rsidRPr="006C45FA">
        <w:rPr>
          <w:rFonts w:ascii="Times New Roman" w:hAnsi="Times New Roman" w:cs="Times New Roman"/>
          <w:noProof/>
          <w:szCs w:val="24"/>
        </w:rPr>
        <w:t>, 7777–7793 (2014).</w:t>
      </w:r>
    </w:p>
    <w:p w14:paraId="046E273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8.</w:t>
      </w:r>
      <w:r w:rsidRPr="006C45FA">
        <w:rPr>
          <w:rFonts w:ascii="Times New Roman" w:hAnsi="Times New Roman" w:cs="Times New Roman"/>
          <w:noProof/>
          <w:szCs w:val="24"/>
        </w:rPr>
        <w:tab/>
        <w:t xml:space="preserve">Wu, C. Y.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An essential role of acetyl coenzyme A in the catalytic cycle of insect arylalkylamine N-acetyltransferase. </w:t>
      </w:r>
      <w:r w:rsidRPr="006C45FA">
        <w:rPr>
          <w:rFonts w:ascii="Times New Roman" w:hAnsi="Times New Roman" w:cs="Times New Roman"/>
          <w:i/>
          <w:iCs/>
          <w:noProof/>
          <w:szCs w:val="24"/>
        </w:rPr>
        <w:t>Commun. Biol. 2020 31</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w:t>
      </w:r>
      <w:r w:rsidRPr="006C45FA">
        <w:rPr>
          <w:rFonts w:ascii="Times New Roman" w:hAnsi="Times New Roman" w:cs="Times New Roman"/>
          <w:noProof/>
          <w:szCs w:val="24"/>
        </w:rPr>
        <w:t>, 1–12 (2020).</w:t>
      </w:r>
    </w:p>
    <w:p w14:paraId="10E402D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9.</w:t>
      </w:r>
      <w:r w:rsidRPr="006C45FA">
        <w:rPr>
          <w:rFonts w:ascii="Times New Roman" w:hAnsi="Times New Roman" w:cs="Times New Roman"/>
          <w:noProof/>
          <w:szCs w:val="24"/>
        </w:rPr>
        <w:tab/>
        <w:t xml:space="preserve">Krnjević, K. When and why amino acids? </w:t>
      </w:r>
      <w:r w:rsidRPr="006C45FA">
        <w:rPr>
          <w:rFonts w:ascii="Times New Roman" w:hAnsi="Times New Roman" w:cs="Times New Roman"/>
          <w:i/>
          <w:iCs/>
          <w:noProof/>
          <w:szCs w:val="24"/>
        </w:rPr>
        <w:t>J. Phys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88</w:t>
      </w:r>
      <w:r w:rsidRPr="006C45FA">
        <w:rPr>
          <w:rFonts w:ascii="Times New Roman" w:hAnsi="Times New Roman" w:cs="Times New Roman"/>
          <w:noProof/>
          <w:szCs w:val="24"/>
        </w:rPr>
        <w:t>, 33–44 (2010).</w:t>
      </w:r>
    </w:p>
    <w:p w14:paraId="164EA40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lastRenderedPageBreak/>
        <w:t>30.</w:t>
      </w:r>
      <w:r w:rsidRPr="006C45FA">
        <w:rPr>
          <w:rFonts w:ascii="Times New Roman" w:hAnsi="Times New Roman" w:cs="Times New Roman"/>
          <w:noProof/>
          <w:szCs w:val="24"/>
        </w:rPr>
        <w:tab/>
        <w:t xml:space="preserve">Rashmi, D., Zanan, R., John, S., Khandagale, K. &amp; Nadaf, A. γ-Aminobutyric Acid (GABA): Biosynthesis, Role, Commercial Production, and Applications. </w:t>
      </w:r>
      <w:r w:rsidRPr="006C45FA">
        <w:rPr>
          <w:rFonts w:ascii="Times New Roman" w:hAnsi="Times New Roman" w:cs="Times New Roman"/>
          <w:i/>
          <w:iCs/>
          <w:noProof/>
          <w:szCs w:val="24"/>
        </w:rPr>
        <w:t>Stud. Nat. Prod.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7</w:t>
      </w:r>
      <w:r w:rsidRPr="006C45FA">
        <w:rPr>
          <w:rFonts w:ascii="Times New Roman" w:hAnsi="Times New Roman" w:cs="Times New Roman"/>
          <w:noProof/>
          <w:szCs w:val="24"/>
        </w:rPr>
        <w:t>, 413–452 (2018).</w:t>
      </w:r>
    </w:p>
    <w:p w14:paraId="61F641B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1.</w:t>
      </w:r>
      <w:r w:rsidRPr="006C45FA">
        <w:rPr>
          <w:rFonts w:ascii="Times New Roman" w:hAnsi="Times New Roman" w:cs="Times New Roman"/>
          <w:noProof/>
          <w:szCs w:val="24"/>
        </w:rPr>
        <w:tab/>
        <w:t xml:space="preserve">Tiwari, V., Ambadipudi, S. &amp; Patel, A. B. Glutamatergic and GABAergic TCA cycle and neurotransmitter cycling fluxes in different regions of mouse brain. </w:t>
      </w:r>
      <w:r w:rsidRPr="006C45FA">
        <w:rPr>
          <w:rFonts w:ascii="Times New Roman" w:hAnsi="Times New Roman" w:cs="Times New Roman"/>
          <w:i/>
          <w:iCs/>
          <w:noProof/>
          <w:szCs w:val="24"/>
        </w:rPr>
        <w:t>J. Cereb. Blood Flow Metab.</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3</w:t>
      </w:r>
      <w:r w:rsidRPr="006C45FA">
        <w:rPr>
          <w:rFonts w:ascii="Times New Roman" w:hAnsi="Times New Roman" w:cs="Times New Roman"/>
          <w:noProof/>
          <w:szCs w:val="24"/>
        </w:rPr>
        <w:t>, 1523 (2013).</w:t>
      </w:r>
    </w:p>
    <w:p w14:paraId="3F42D6FC"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2.</w:t>
      </w:r>
      <w:r w:rsidRPr="006C45FA">
        <w:rPr>
          <w:rFonts w:ascii="Times New Roman" w:hAnsi="Times New Roman" w:cs="Times New Roman"/>
          <w:noProof/>
          <w:szCs w:val="24"/>
        </w:rPr>
        <w:tab/>
        <w:t xml:space="preserve">Pflüger, H. J. &amp; Duch, C. Dynamic neural control of insect muscle metabolism related to motor behavior. </w:t>
      </w:r>
      <w:r w:rsidRPr="006C45FA">
        <w:rPr>
          <w:rFonts w:ascii="Times New Roman" w:hAnsi="Times New Roman" w:cs="Times New Roman"/>
          <w:i/>
          <w:iCs/>
          <w:noProof/>
          <w:szCs w:val="24"/>
        </w:rPr>
        <w:t>Physiolog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6</w:t>
      </w:r>
      <w:r w:rsidRPr="006C45FA">
        <w:rPr>
          <w:rFonts w:ascii="Times New Roman" w:hAnsi="Times New Roman" w:cs="Times New Roman"/>
          <w:noProof/>
          <w:szCs w:val="24"/>
        </w:rPr>
        <w:t>, 293–303 (2011).</w:t>
      </w:r>
    </w:p>
    <w:p w14:paraId="023E49A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3.</w:t>
      </w:r>
      <w:r w:rsidRPr="006C45FA">
        <w:rPr>
          <w:rFonts w:ascii="Times New Roman" w:hAnsi="Times New Roman" w:cs="Times New Roman"/>
          <w:noProof/>
          <w:szCs w:val="24"/>
        </w:rPr>
        <w:tab/>
        <w:t xml:space="preserve">Wolstenholme, A. J. Glutamate-gated chloride channels.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7</w:t>
      </w:r>
      <w:r w:rsidRPr="006C45FA">
        <w:rPr>
          <w:rFonts w:ascii="Times New Roman" w:hAnsi="Times New Roman" w:cs="Times New Roman"/>
          <w:noProof/>
          <w:szCs w:val="24"/>
        </w:rPr>
        <w:t>, 40232–40238 (2012).</w:t>
      </w:r>
    </w:p>
    <w:p w14:paraId="2A9B754A"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4.</w:t>
      </w:r>
      <w:r w:rsidRPr="006C45FA">
        <w:rPr>
          <w:rFonts w:ascii="Times New Roman" w:hAnsi="Times New Roman" w:cs="Times New Roman"/>
          <w:noProof/>
          <w:szCs w:val="24"/>
        </w:rPr>
        <w:tab/>
        <w:t xml:space="preserve">Johansen, J., Halpern, M. E., Johansen, K. M. &amp; Keshishian, H. Stereotypic morphology of glutamatergic synapses on identified muscle cells of </w:t>
      </w:r>
      <w:r w:rsidRPr="006C45FA">
        <w:rPr>
          <w:rFonts w:ascii="Times New Roman" w:hAnsi="Times New Roman" w:cs="Times New Roman"/>
          <w:i/>
          <w:iCs/>
          <w:noProof/>
          <w:szCs w:val="24"/>
        </w:rPr>
        <w:t>Drosophila larvae</w:t>
      </w:r>
      <w:r w:rsidRPr="006C45FA">
        <w:rPr>
          <w:rFonts w:ascii="Times New Roman" w:hAnsi="Times New Roman" w:cs="Times New Roman"/>
          <w:noProof/>
          <w:szCs w:val="24"/>
        </w:rPr>
        <w:t xml:space="preserve">. </w:t>
      </w:r>
      <w:r w:rsidRPr="006C45FA">
        <w:rPr>
          <w:rFonts w:ascii="Times New Roman" w:hAnsi="Times New Roman" w:cs="Times New Roman"/>
          <w:i/>
          <w:iCs/>
          <w:noProof/>
          <w:szCs w:val="24"/>
        </w:rPr>
        <w:t>J. Neuro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710 (1989).</w:t>
      </w:r>
    </w:p>
    <w:p w14:paraId="28EF5C8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5.</w:t>
      </w:r>
      <w:r w:rsidRPr="006C45FA">
        <w:rPr>
          <w:rFonts w:ascii="Times New Roman" w:hAnsi="Times New Roman" w:cs="Times New Roman"/>
          <w:noProof/>
          <w:szCs w:val="24"/>
        </w:rPr>
        <w:tab/>
        <w:t xml:space="preserve">Gant, D. B., Cole, R. J., Valdes, J. J., Eldefrawi, M. E. &amp; Eldefrawi, A. T. Action of tremorgenic mycotoxins on GABAA receptor. </w:t>
      </w:r>
      <w:r w:rsidRPr="006C45FA">
        <w:rPr>
          <w:rFonts w:ascii="Times New Roman" w:hAnsi="Times New Roman" w:cs="Times New Roman"/>
          <w:i/>
          <w:iCs/>
          <w:noProof/>
          <w:szCs w:val="24"/>
        </w:rPr>
        <w:t>Life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41</w:t>
      </w:r>
      <w:r w:rsidRPr="006C45FA">
        <w:rPr>
          <w:rFonts w:ascii="Times New Roman" w:hAnsi="Times New Roman" w:cs="Times New Roman"/>
          <w:noProof/>
          <w:szCs w:val="24"/>
        </w:rPr>
        <w:t>, 2207–2214 (1987).</w:t>
      </w:r>
    </w:p>
    <w:p w14:paraId="01BD337C"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6.</w:t>
      </w:r>
      <w:r w:rsidRPr="006C45FA">
        <w:rPr>
          <w:rFonts w:ascii="Times New Roman" w:hAnsi="Times New Roman" w:cs="Times New Roman"/>
          <w:noProof/>
          <w:szCs w:val="24"/>
        </w:rPr>
        <w:tab/>
        <w:t xml:space="preserve">Valdes, J. J., Cameron, J. E. &amp; Cole, R. J. Aflatrem: a tremorgenic mycotoxin with acute neurotoxic effects. </w:t>
      </w:r>
      <w:r w:rsidRPr="006C45FA">
        <w:rPr>
          <w:rFonts w:ascii="Times New Roman" w:hAnsi="Times New Roman" w:cs="Times New Roman"/>
          <w:i/>
          <w:iCs/>
          <w:noProof/>
          <w:szCs w:val="24"/>
        </w:rPr>
        <w:t>Environ. Health Perspec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2</w:t>
      </w:r>
      <w:r w:rsidRPr="006C45FA">
        <w:rPr>
          <w:rFonts w:ascii="Times New Roman" w:hAnsi="Times New Roman" w:cs="Times New Roman"/>
          <w:noProof/>
          <w:szCs w:val="24"/>
        </w:rPr>
        <w:t>, 459 (1985).</w:t>
      </w:r>
    </w:p>
    <w:p w14:paraId="526CD55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7.</w:t>
      </w:r>
      <w:r w:rsidRPr="006C45FA">
        <w:rPr>
          <w:rFonts w:ascii="Times New Roman" w:hAnsi="Times New Roman" w:cs="Times New Roman"/>
          <w:noProof/>
          <w:szCs w:val="24"/>
        </w:rPr>
        <w:tab/>
        <w:t xml:space="preserve">Yao, Y., Peter, A. B., Baur, R. &amp; Sigel, E. The tremorigen aflatrem is a positive allosteric modulator of the gamma-aminobutyric acidA receptor channel expressed in Xenopus oocytes. </w:t>
      </w:r>
      <w:r w:rsidRPr="006C45FA">
        <w:rPr>
          <w:rFonts w:ascii="Times New Roman" w:hAnsi="Times New Roman" w:cs="Times New Roman"/>
          <w:i/>
          <w:iCs/>
          <w:noProof/>
          <w:szCs w:val="24"/>
        </w:rPr>
        <w:t>Mol. Pharmac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5</w:t>
      </w:r>
      <w:r w:rsidRPr="006C45FA">
        <w:rPr>
          <w:rFonts w:ascii="Times New Roman" w:hAnsi="Times New Roman" w:cs="Times New Roman"/>
          <w:noProof/>
          <w:szCs w:val="24"/>
        </w:rPr>
        <w:t>, (1989).</w:t>
      </w:r>
    </w:p>
    <w:p w14:paraId="34424F4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8.</w:t>
      </w:r>
      <w:r w:rsidRPr="006C45FA">
        <w:rPr>
          <w:rFonts w:ascii="Times New Roman" w:hAnsi="Times New Roman" w:cs="Times New Roman"/>
          <w:noProof/>
          <w:szCs w:val="24"/>
        </w:rPr>
        <w:tab/>
        <w:t xml:space="preserve">Knaus, H.-G.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Tremorgenic Indole Alkaloids Potently Inhibit Smooth Muscle High-Conductance Calcium-Activated Potassium Channels.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3</w:t>
      </w:r>
      <w:r w:rsidRPr="006C45FA">
        <w:rPr>
          <w:rFonts w:ascii="Times New Roman" w:hAnsi="Times New Roman" w:cs="Times New Roman"/>
          <w:noProof/>
          <w:szCs w:val="24"/>
        </w:rPr>
        <w:t>, 5819–5828 (1994).</w:t>
      </w:r>
    </w:p>
    <w:p w14:paraId="6EE7C58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9.</w:t>
      </w:r>
      <w:r w:rsidRPr="006C45FA">
        <w:rPr>
          <w:rFonts w:ascii="Times New Roman" w:hAnsi="Times New Roman" w:cs="Times New Roman"/>
          <w:noProof/>
          <w:szCs w:val="24"/>
        </w:rPr>
        <w:tab/>
        <w:t xml:space="preserve">Yoon, S. J.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Decreased Glutamate/Glutamine Levels May Mediate Cytidine’s Efficacy in Treating Bipolar Depression: A Longitudinal Proton Magnetic Resonance Spectroscopy Study. </w:t>
      </w:r>
      <w:r w:rsidRPr="006C45FA">
        <w:rPr>
          <w:rFonts w:ascii="Times New Roman" w:hAnsi="Times New Roman" w:cs="Times New Roman"/>
          <w:i/>
          <w:iCs/>
          <w:noProof/>
          <w:szCs w:val="24"/>
        </w:rPr>
        <w:t>Neuropsychopharmacol. 2009 347</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4</w:t>
      </w:r>
      <w:r w:rsidRPr="006C45FA">
        <w:rPr>
          <w:rFonts w:ascii="Times New Roman" w:hAnsi="Times New Roman" w:cs="Times New Roman"/>
          <w:noProof/>
          <w:szCs w:val="24"/>
        </w:rPr>
        <w:t>, 1810–1818 (2009).</w:t>
      </w:r>
    </w:p>
    <w:p w14:paraId="4C92E15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0.</w:t>
      </w:r>
      <w:r w:rsidRPr="006C45FA">
        <w:rPr>
          <w:rFonts w:ascii="Times New Roman" w:hAnsi="Times New Roman" w:cs="Times New Roman"/>
          <w:noProof/>
          <w:szCs w:val="24"/>
        </w:rPr>
        <w:tab/>
        <w:t xml:space="preserve">Baumel, B. S., Doraiswamy, P. M., Sabbagh, M. &amp; Wurtman, R. Potential Neuroregenerative and Neuroprotective Effects of Uridine/Choline-Enriched Multinutrient Dietary Intervention for Mild Cognitive Impairment: A Narrative Review. </w:t>
      </w:r>
      <w:r w:rsidRPr="006C45FA">
        <w:rPr>
          <w:rFonts w:ascii="Times New Roman" w:hAnsi="Times New Roman" w:cs="Times New Roman"/>
          <w:i/>
          <w:iCs/>
          <w:noProof/>
          <w:szCs w:val="24"/>
        </w:rPr>
        <w:t>Neurol. Ther.</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43–60 (2021).</w:t>
      </w:r>
    </w:p>
    <w:p w14:paraId="39DB4063"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1.</w:t>
      </w:r>
      <w:r w:rsidRPr="006C45FA">
        <w:rPr>
          <w:rFonts w:ascii="Times New Roman" w:hAnsi="Times New Roman" w:cs="Times New Roman"/>
          <w:noProof/>
          <w:szCs w:val="24"/>
        </w:rPr>
        <w:tab/>
        <w:t xml:space="preserve">Huang, Y., Su, L. &amp; Wu, J. Pyridoxine Supplementation Improves the Activity of Recombinant Glutamate Decarboxylase and the Enzymatic Production of Gama-Aminobutyric Acid. </w:t>
      </w:r>
      <w:r w:rsidRPr="006C45FA">
        <w:rPr>
          <w:rFonts w:ascii="Times New Roman" w:hAnsi="Times New Roman" w:cs="Times New Roman"/>
          <w:i/>
          <w:iCs/>
          <w:noProof/>
          <w:szCs w:val="24"/>
        </w:rPr>
        <w:t>PLoS One</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1</w:t>
      </w:r>
      <w:r w:rsidRPr="006C45FA">
        <w:rPr>
          <w:rFonts w:ascii="Times New Roman" w:hAnsi="Times New Roman" w:cs="Times New Roman"/>
          <w:noProof/>
          <w:szCs w:val="24"/>
        </w:rPr>
        <w:t>, e0157466 (2016).</w:t>
      </w:r>
    </w:p>
    <w:p w14:paraId="2B41ECE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2.</w:t>
      </w:r>
      <w:r w:rsidRPr="006C45FA">
        <w:rPr>
          <w:rFonts w:ascii="Times New Roman" w:hAnsi="Times New Roman" w:cs="Times New Roman"/>
          <w:noProof/>
          <w:szCs w:val="24"/>
        </w:rPr>
        <w:tab/>
        <w:t xml:space="preserve">Strausbach, P. &amp; Fischer, E. H. Structure of the binding site of pyridoxal 5’-phosphate to Escherichia coli glutamate decarboxylase.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233–238 (1970).</w:t>
      </w:r>
    </w:p>
    <w:p w14:paraId="1B29688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3.</w:t>
      </w:r>
      <w:r w:rsidRPr="006C45FA">
        <w:rPr>
          <w:rFonts w:ascii="Times New Roman" w:hAnsi="Times New Roman" w:cs="Times New Roman"/>
          <w:noProof/>
          <w:szCs w:val="24"/>
        </w:rPr>
        <w:tab/>
        <w:t xml:space="preserve">Carillo, P. GABA shunt in durum wheat. </w:t>
      </w:r>
      <w:r w:rsidRPr="006C45FA">
        <w:rPr>
          <w:rFonts w:ascii="Times New Roman" w:hAnsi="Times New Roman" w:cs="Times New Roman"/>
          <w:i/>
          <w:iCs/>
          <w:noProof/>
          <w:szCs w:val="24"/>
        </w:rPr>
        <w:t>Front. Plant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100 (2018).</w:t>
      </w:r>
    </w:p>
    <w:p w14:paraId="1E9CC9E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4.</w:t>
      </w:r>
      <w:r w:rsidRPr="006C45FA">
        <w:rPr>
          <w:rFonts w:ascii="Times New Roman" w:hAnsi="Times New Roman" w:cs="Times New Roman"/>
          <w:noProof/>
          <w:szCs w:val="24"/>
        </w:rPr>
        <w:tab/>
        <w:t xml:space="preserve">Kumar, S. &amp; Punekar, N. S. The metabolism of 4-aminobutyrate (GABA) in fungi. </w:t>
      </w:r>
      <w:r w:rsidRPr="006C45FA">
        <w:rPr>
          <w:rFonts w:ascii="Times New Roman" w:hAnsi="Times New Roman" w:cs="Times New Roman"/>
          <w:i/>
          <w:iCs/>
          <w:noProof/>
          <w:szCs w:val="24"/>
        </w:rPr>
        <w:t>Mycol. Res.</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lastRenderedPageBreak/>
        <w:t>101</w:t>
      </w:r>
      <w:r w:rsidRPr="006C45FA">
        <w:rPr>
          <w:rFonts w:ascii="Times New Roman" w:hAnsi="Times New Roman" w:cs="Times New Roman"/>
          <w:noProof/>
          <w:szCs w:val="24"/>
        </w:rPr>
        <w:t>, 403–409 (1997).</w:t>
      </w:r>
    </w:p>
    <w:p w14:paraId="7FF9A2B6"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rPr>
      </w:pPr>
      <w:r w:rsidRPr="006C45FA">
        <w:rPr>
          <w:rFonts w:ascii="Times New Roman" w:hAnsi="Times New Roman" w:cs="Times New Roman"/>
          <w:noProof/>
          <w:szCs w:val="24"/>
        </w:rPr>
        <w:t>45.</w:t>
      </w:r>
      <w:r w:rsidRPr="006C45FA">
        <w:rPr>
          <w:rFonts w:ascii="Times New Roman" w:hAnsi="Times New Roman" w:cs="Times New Roman"/>
          <w:noProof/>
          <w:szCs w:val="24"/>
        </w:rPr>
        <w:tab/>
        <w:t xml:space="preserve">Nižňanský, Ľ.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Glutamic acid decarboxylase gene disruption reveals signalling pathway(s) governing complex morphogenic and metabolic events in Trichoderma atroviride. </w:t>
      </w:r>
      <w:r w:rsidRPr="006C45FA">
        <w:rPr>
          <w:rFonts w:ascii="Times New Roman" w:hAnsi="Times New Roman" w:cs="Times New Roman"/>
          <w:i/>
          <w:iCs/>
          <w:noProof/>
          <w:szCs w:val="24"/>
        </w:rPr>
        <w:t>Antonie van Leeuwenhoek, Int. J. Gen. Mol.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4</w:t>
      </w:r>
      <w:r w:rsidRPr="006C45FA">
        <w:rPr>
          <w:rFonts w:ascii="Times New Roman" w:hAnsi="Times New Roman" w:cs="Times New Roman"/>
          <w:noProof/>
          <w:szCs w:val="24"/>
        </w:rPr>
        <w:t>, 793–807 (2013).</w:t>
      </w:r>
    </w:p>
    <w:p w14:paraId="5BEB0E2B" w14:textId="02109E5B" w:rsidR="00D40795" w:rsidRPr="00A03B53" w:rsidRDefault="00D40795" w:rsidP="000D5F4A">
      <w:pPr>
        <w:widowControl w:val="0"/>
        <w:spacing w:after="0" w:line="360" w:lineRule="auto"/>
        <w:rPr>
          <w:rFonts w:ascii="Times New Roman" w:hAnsi="Times New Roman" w:cs="Times New Roman"/>
        </w:rPr>
      </w:pPr>
      <w:r>
        <w:rPr>
          <w:rFonts w:ascii="Times New Roman" w:hAnsi="Times New Roman" w:cs="Times New Roman"/>
        </w:rPr>
        <w:fldChar w:fldCharType="end"/>
      </w:r>
    </w:p>
    <w:p w14:paraId="481A42F2" w14:textId="77777777" w:rsidR="00D61C78" w:rsidRPr="006718E5" w:rsidRDefault="00D61C78" w:rsidP="000D5F4A">
      <w:pPr>
        <w:widowControl w:val="0"/>
        <w:spacing w:after="0" w:line="360" w:lineRule="auto"/>
        <w:rPr>
          <w:rFonts w:ascii="Times New Roman" w:hAnsi="Times New Roman" w:cs="Times New Roman"/>
          <w:b/>
          <w:bCs/>
        </w:rPr>
      </w:pPr>
    </w:p>
    <w:sectPr w:rsidR="00D61C78" w:rsidRPr="006718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0D7"/>
    <w:rsid w:val="000017D9"/>
    <w:rsid w:val="00002427"/>
    <w:rsid w:val="00002F6F"/>
    <w:rsid w:val="00003AE0"/>
    <w:rsid w:val="000051CA"/>
    <w:rsid w:val="00010CFD"/>
    <w:rsid w:val="00011C73"/>
    <w:rsid w:val="0002108F"/>
    <w:rsid w:val="00031B3E"/>
    <w:rsid w:val="0004131F"/>
    <w:rsid w:val="00045E6D"/>
    <w:rsid w:val="00057034"/>
    <w:rsid w:val="00061004"/>
    <w:rsid w:val="00065982"/>
    <w:rsid w:val="000A28B5"/>
    <w:rsid w:val="000A2E53"/>
    <w:rsid w:val="000A5C17"/>
    <w:rsid w:val="000B3383"/>
    <w:rsid w:val="000C5A17"/>
    <w:rsid w:val="000D5F4A"/>
    <w:rsid w:val="000E0EF6"/>
    <w:rsid w:val="000E1E9C"/>
    <w:rsid w:val="000E3B30"/>
    <w:rsid w:val="000E720D"/>
    <w:rsid w:val="001146E4"/>
    <w:rsid w:val="001466FF"/>
    <w:rsid w:val="001554BE"/>
    <w:rsid w:val="00167775"/>
    <w:rsid w:val="00172377"/>
    <w:rsid w:val="001761FC"/>
    <w:rsid w:val="001936A3"/>
    <w:rsid w:val="001A2859"/>
    <w:rsid w:val="001D3735"/>
    <w:rsid w:val="001D5073"/>
    <w:rsid w:val="001E1259"/>
    <w:rsid w:val="001E5A81"/>
    <w:rsid w:val="001F28AE"/>
    <w:rsid w:val="00206D05"/>
    <w:rsid w:val="00211799"/>
    <w:rsid w:val="002319F5"/>
    <w:rsid w:val="00237E17"/>
    <w:rsid w:val="00245428"/>
    <w:rsid w:val="002518C7"/>
    <w:rsid w:val="00253F11"/>
    <w:rsid w:val="00255640"/>
    <w:rsid w:val="00280DC7"/>
    <w:rsid w:val="00286C07"/>
    <w:rsid w:val="002B1505"/>
    <w:rsid w:val="002F248A"/>
    <w:rsid w:val="00323AFA"/>
    <w:rsid w:val="00331C25"/>
    <w:rsid w:val="00333FF8"/>
    <w:rsid w:val="00334392"/>
    <w:rsid w:val="00352A5E"/>
    <w:rsid w:val="003575AF"/>
    <w:rsid w:val="00357804"/>
    <w:rsid w:val="00374918"/>
    <w:rsid w:val="00382319"/>
    <w:rsid w:val="0039152E"/>
    <w:rsid w:val="003C13CB"/>
    <w:rsid w:val="003F4DF4"/>
    <w:rsid w:val="00405CC0"/>
    <w:rsid w:val="00411C0B"/>
    <w:rsid w:val="0041242C"/>
    <w:rsid w:val="004210D7"/>
    <w:rsid w:val="0042421F"/>
    <w:rsid w:val="00432A59"/>
    <w:rsid w:val="00443C1E"/>
    <w:rsid w:val="00464FAB"/>
    <w:rsid w:val="00470C73"/>
    <w:rsid w:val="004711D5"/>
    <w:rsid w:val="00487288"/>
    <w:rsid w:val="00493F1A"/>
    <w:rsid w:val="004A1C08"/>
    <w:rsid w:val="004C0223"/>
    <w:rsid w:val="004C16E0"/>
    <w:rsid w:val="004D5744"/>
    <w:rsid w:val="004E17F9"/>
    <w:rsid w:val="005123C8"/>
    <w:rsid w:val="00514A85"/>
    <w:rsid w:val="0051785B"/>
    <w:rsid w:val="00532438"/>
    <w:rsid w:val="00533E1A"/>
    <w:rsid w:val="00536BFC"/>
    <w:rsid w:val="00547414"/>
    <w:rsid w:val="0054753D"/>
    <w:rsid w:val="00547D29"/>
    <w:rsid w:val="00555088"/>
    <w:rsid w:val="005669B9"/>
    <w:rsid w:val="0057222C"/>
    <w:rsid w:val="00574897"/>
    <w:rsid w:val="0058559E"/>
    <w:rsid w:val="005901B2"/>
    <w:rsid w:val="005A10D1"/>
    <w:rsid w:val="005B4C2F"/>
    <w:rsid w:val="005B4F6C"/>
    <w:rsid w:val="005B7041"/>
    <w:rsid w:val="005B7C2B"/>
    <w:rsid w:val="005C3FDD"/>
    <w:rsid w:val="005C50F9"/>
    <w:rsid w:val="005C5A19"/>
    <w:rsid w:val="005D1561"/>
    <w:rsid w:val="005D2818"/>
    <w:rsid w:val="005E5C49"/>
    <w:rsid w:val="00622A79"/>
    <w:rsid w:val="00626425"/>
    <w:rsid w:val="00631D1B"/>
    <w:rsid w:val="00643008"/>
    <w:rsid w:val="0065301C"/>
    <w:rsid w:val="006718E5"/>
    <w:rsid w:val="0067473C"/>
    <w:rsid w:val="00675B19"/>
    <w:rsid w:val="0069252B"/>
    <w:rsid w:val="00692CA8"/>
    <w:rsid w:val="006A0DBA"/>
    <w:rsid w:val="006A1B83"/>
    <w:rsid w:val="006A1D7B"/>
    <w:rsid w:val="006A4898"/>
    <w:rsid w:val="006A589C"/>
    <w:rsid w:val="006A65BA"/>
    <w:rsid w:val="006B1AFD"/>
    <w:rsid w:val="006C2A7B"/>
    <w:rsid w:val="006C45FA"/>
    <w:rsid w:val="006E622C"/>
    <w:rsid w:val="006F162F"/>
    <w:rsid w:val="00701946"/>
    <w:rsid w:val="00712604"/>
    <w:rsid w:val="007164C2"/>
    <w:rsid w:val="007169AE"/>
    <w:rsid w:val="007252FA"/>
    <w:rsid w:val="00731773"/>
    <w:rsid w:val="007321A0"/>
    <w:rsid w:val="00735475"/>
    <w:rsid w:val="00747A23"/>
    <w:rsid w:val="007765F9"/>
    <w:rsid w:val="00791F87"/>
    <w:rsid w:val="0079288D"/>
    <w:rsid w:val="007B3954"/>
    <w:rsid w:val="007D3E03"/>
    <w:rsid w:val="007D6A3C"/>
    <w:rsid w:val="007E6C1D"/>
    <w:rsid w:val="007F5E32"/>
    <w:rsid w:val="00806506"/>
    <w:rsid w:val="008157BB"/>
    <w:rsid w:val="00832844"/>
    <w:rsid w:val="00834358"/>
    <w:rsid w:val="00854664"/>
    <w:rsid w:val="0085588C"/>
    <w:rsid w:val="008622BE"/>
    <w:rsid w:val="00865A04"/>
    <w:rsid w:val="00876D69"/>
    <w:rsid w:val="008867A3"/>
    <w:rsid w:val="00887A56"/>
    <w:rsid w:val="008B60EF"/>
    <w:rsid w:val="008B7B36"/>
    <w:rsid w:val="008C77EE"/>
    <w:rsid w:val="008E4888"/>
    <w:rsid w:val="008E769F"/>
    <w:rsid w:val="009001D2"/>
    <w:rsid w:val="00931B85"/>
    <w:rsid w:val="0094188D"/>
    <w:rsid w:val="00943116"/>
    <w:rsid w:val="009612F1"/>
    <w:rsid w:val="009729BF"/>
    <w:rsid w:val="00980D7A"/>
    <w:rsid w:val="00984CF8"/>
    <w:rsid w:val="009B2318"/>
    <w:rsid w:val="009B426F"/>
    <w:rsid w:val="009C1B1A"/>
    <w:rsid w:val="009D08AB"/>
    <w:rsid w:val="009D690A"/>
    <w:rsid w:val="009E4A7C"/>
    <w:rsid w:val="009E7D64"/>
    <w:rsid w:val="009F76E8"/>
    <w:rsid w:val="009F7BE8"/>
    <w:rsid w:val="00A03B53"/>
    <w:rsid w:val="00A2765E"/>
    <w:rsid w:val="00A3021F"/>
    <w:rsid w:val="00A35E65"/>
    <w:rsid w:val="00A44ECB"/>
    <w:rsid w:val="00A47922"/>
    <w:rsid w:val="00A6243B"/>
    <w:rsid w:val="00A70B64"/>
    <w:rsid w:val="00AA25F2"/>
    <w:rsid w:val="00AA2E24"/>
    <w:rsid w:val="00AA2E70"/>
    <w:rsid w:val="00AB0528"/>
    <w:rsid w:val="00AC7429"/>
    <w:rsid w:val="00AD4E74"/>
    <w:rsid w:val="00AE70AC"/>
    <w:rsid w:val="00B05277"/>
    <w:rsid w:val="00B1183A"/>
    <w:rsid w:val="00B127FC"/>
    <w:rsid w:val="00B1582F"/>
    <w:rsid w:val="00B32DCE"/>
    <w:rsid w:val="00B36E13"/>
    <w:rsid w:val="00B46978"/>
    <w:rsid w:val="00B50E69"/>
    <w:rsid w:val="00B77A16"/>
    <w:rsid w:val="00B8248E"/>
    <w:rsid w:val="00B90020"/>
    <w:rsid w:val="00B93564"/>
    <w:rsid w:val="00B95C71"/>
    <w:rsid w:val="00BA2D11"/>
    <w:rsid w:val="00BB7AA3"/>
    <w:rsid w:val="00BC4D75"/>
    <w:rsid w:val="00BD0CCF"/>
    <w:rsid w:val="00BD2617"/>
    <w:rsid w:val="00C01EE8"/>
    <w:rsid w:val="00C04DEF"/>
    <w:rsid w:val="00C07B18"/>
    <w:rsid w:val="00C12588"/>
    <w:rsid w:val="00C1449B"/>
    <w:rsid w:val="00C20A3A"/>
    <w:rsid w:val="00C40356"/>
    <w:rsid w:val="00C54661"/>
    <w:rsid w:val="00C56BFB"/>
    <w:rsid w:val="00C57DAC"/>
    <w:rsid w:val="00C60471"/>
    <w:rsid w:val="00C71BC2"/>
    <w:rsid w:val="00C81BCE"/>
    <w:rsid w:val="00CB2CE8"/>
    <w:rsid w:val="00CC0D4D"/>
    <w:rsid w:val="00CE3DA1"/>
    <w:rsid w:val="00D00C47"/>
    <w:rsid w:val="00D05278"/>
    <w:rsid w:val="00D058F7"/>
    <w:rsid w:val="00D2270D"/>
    <w:rsid w:val="00D27401"/>
    <w:rsid w:val="00D37F01"/>
    <w:rsid w:val="00D40795"/>
    <w:rsid w:val="00D40E32"/>
    <w:rsid w:val="00D43215"/>
    <w:rsid w:val="00D57A9E"/>
    <w:rsid w:val="00D61C78"/>
    <w:rsid w:val="00D80A7F"/>
    <w:rsid w:val="00DA3FD0"/>
    <w:rsid w:val="00DA4409"/>
    <w:rsid w:val="00DB2A2C"/>
    <w:rsid w:val="00DC4286"/>
    <w:rsid w:val="00DD4D95"/>
    <w:rsid w:val="00DF7D1F"/>
    <w:rsid w:val="00E04DF4"/>
    <w:rsid w:val="00E1101E"/>
    <w:rsid w:val="00E115A5"/>
    <w:rsid w:val="00E13349"/>
    <w:rsid w:val="00E16E56"/>
    <w:rsid w:val="00E44884"/>
    <w:rsid w:val="00E50109"/>
    <w:rsid w:val="00E5510D"/>
    <w:rsid w:val="00E573AB"/>
    <w:rsid w:val="00E6591C"/>
    <w:rsid w:val="00E667E7"/>
    <w:rsid w:val="00E7565F"/>
    <w:rsid w:val="00E80AD8"/>
    <w:rsid w:val="00E858FD"/>
    <w:rsid w:val="00E90A60"/>
    <w:rsid w:val="00EA13E3"/>
    <w:rsid w:val="00EA6D66"/>
    <w:rsid w:val="00EB6F5C"/>
    <w:rsid w:val="00EB7F77"/>
    <w:rsid w:val="00EC7B91"/>
    <w:rsid w:val="00ED0E1B"/>
    <w:rsid w:val="00EE0373"/>
    <w:rsid w:val="00EE3D36"/>
    <w:rsid w:val="00F06FD1"/>
    <w:rsid w:val="00F411F0"/>
    <w:rsid w:val="00F92A85"/>
    <w:rsid w:val="00F95F5D"/>
    <w:rsid w:val="00F9606C"/>
    <w:rsid w:val="00FA010E"/>
    <w:rsid w:val="00FA066A"/>
    <w:rsid w:val="00FA4316"/>
    <w:rsid w:val="00FB281A"/>
    <w:rsid w:val="00FB28BF"/>
    <w:rsid w:val="00FB5E0F"/>
    <w:rsid w:val="00FD57AC"/>
    <w:rsid w:val="00FD6184"/>
    <w:rsid w:val="00FE6570"/>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DF1EF"/>
  <w15:chartTrackingRefBased/>
  <w15:docId w15:val="{41E114B8-5A69-4192-A260-73360FA54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210D7"/>
    <w:rPr>
      <w:i/>
      <w:iCs/>
    </w:rPr>
  </w:style>
  <w:style w:type="table" w:styleId="TableGrid">
    <w:name w:val="Table Grid"/>
    <w:basedOn w:val="TableNormal"/>
    <w:uiPriority w:val="39"/>
    <w:rsid w:val="00725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body">
    <w:name w:val="caption body"/>
    <w:basedOn w:val="Caption"/>
    <w:qFormat/>
    <w:rsid w:val="007252FA"/>
    <w:pPr>
      <w:spacing w:after="0" w:line="360" w:lineRule="auto"/>
    </w:pPr>
    <w:rPr>
      <w:rFonts w:ascii="Times New Roman" w:hAnsi="Times New Roman"/>
      <w:i w:val="0"/>
      <w:color w:val="000000" w:themeColor="text1"/>
      <w:sz w:val="20"/>
    </w:rPr>
  </w:style>
  <w:style w:type="paragraph" w:styleId="Caption">
    <w:name w:val="caption"/>
    <w:basedOn w:val="Normal"/>
    <w:next w:val="Normal"/>
    <w:uiPriority w:val="35"/>
    <w:unhideWhenUsed/>
    <w:qFormat/>
    <w:rsid w:val="007252F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80D7A"/>
    <w:rPr>
      <w:sz w:val="22"/>
      <w:szCs w:val="16"/>
    </w:rPr>
  </w:style>
  <w:style w:type="paragraph" w:styleId="CommentText">
    <w:name w:val="annotation text"/>
    <w:basedOn w:val="Normal"/>
    <w:link w:val="CommentTextChar"/>
    <w:uiPriority w:val="99"/>
    <w:unhideWhenUsed/>
    <w:rsid w:val="00980D7A"/>
    <w:pPr>
      <w:spacing w:after="0" w:line="240" w:lineRule="auto"/>
    </w:pPr>
    <w:rPr>
      <w:rFonts w:ascii="Times New Roman" w:hAnsi="Times New Roman"/>
      <w:szCs w:val="20"/>
    </w:rPr>
  </w:style>
  <w:style w:type="character" w:customStyle="1" w:styleId="CommentTextChar">
    <w:name w:val="Comment Text Char"/>
    <w:basedOn w:val="DefaultParagraphFont"/>
    <w:link w:val="CommentText"/>
    <w:uiPriority w:val="99"/>
    <w:rsid w:val="00980D7A"/>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1936A3"/>
    <w:pPr>
      <w:spacing w:after="160"/>
    </w:pPr>
    <w:rPr>
      <w:rFonts w:asciiTheme="minorHAnsi" w:hAnsiTheme="minorHAnsi"/>
      <w:b/>
      <w:bCs/>
      <w:sz w:val="20"/>
    </w:rPr>
  </w:style>
  <w:style w:type="character" w:customStyle="1" w:styleId="CommentSubjectChar">
    <w:name w:val="Comment Subject Char"/>
    <w:basedOn w:val="CommentTextChar"/>
    <w:link w:val="CommentSubject"/>
    <w:uiPriority w:val="99"/>
    <w:semiHidden/>
    <w:rsid w:val="001936A3"/>
    <w:rPr>
      <w:rFonts w:ascii="Times New Roman" w:hAnsi="Times New Roman"/>
      <w:b/>
      <w:bCs/>
      <w:sz w:val="20"/>
      <w:szCs w:val="20"/>
    </w:rPr>
  </w:style>
  <w:style w:type="paragraph" w:styleId="Revision">
    <w:name w:val="Revision"/>
    <w:hidden/>
    <w:uiPriority w:val="99"/>
    <w:semiHidden/>
    <w:rsid w:val="005D15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44400-2D2B-46CA-9C01-E1A68DC38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24591</Words>
  <Characters>140171</Characters>
  <Application>Microsoft Office Word</Application>
  <DocSecurity>0</DocSecurity>
  <Lines>1168</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ill</dc:creator>
  <cp:keywords/>
  <dc:description/>
  <cp:lastModifiedBy>Ian Will</cp:lastModifiedBy>
  <cp:revision>5</cp:revision>
  <cp:lastPrinted>2023-01-19T17:43:00Z</cp:lastPrinted>
  <dcterms:created xsi:type="dcterms:W3CDTF">2023-05-08T13:52:00Z</dcterms:created>
  <dcterms:modified xsi:type="dcterms:W3CDTF">2023-07-17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unctional-ecology</vt:lpwstr>
  </property>
  <property fmtid="{D5CDD505-2E9C-101B-9397-08002B2CF9AE}" pid="15" name="Mendeley Recent Style Name 6_1">
    <vt:lpwstr>Functional Ecology</vt:lpwstr>
  </property>
  <property fmtid="{D5CDD505-2E9C-101B-9397-08002B2CF9AE}" pid="16" name="Mendeley Recent Style Id 7_1">
    <vt:lpwstr>http://www.zotero.org/styles/g3</vt:lpwstr>
  </property>
  <property fmtid="{D5CDD505-2E9C-101B-9397-08002B2CF9AE}" pid="17" name="Mendeley Recent Style Name 7_1">
    <vt:lpwstr>G3: Genes, Genomes, Genetic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72dbf56-2224-350f-abb6-54e24424711c</vt:lpwstr>
  </property>
  <property fmtid="{D5CDD505-2E9C-101B-9397-08002B2CF9AE}" pid="24" name="Mendeley Citation Style_1">
    <vt:lpwstr>http://www.zotero.org/styles/nature</vt:lpwstr>
  </property>
</Properties>
</file>